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2E4462" w14:textId="192EF96F" w:rsidR="0023788F" w:rsidRPr="0023788F" w:rsidRDefault="0023788F" w:rsidP="0023788F">
      <w:pPr>
        <w:pStyle w:val="11"/>
        <w:ind w:firstLineChars="50" w:firstLine="120"/>
        <w:jc w:val="center"/>
        <w:rPr>
          <w:rFonts w:eastAsiaTheme="minorEastAsia"/>
          <w:b/>
          <w:bCs/>
          <w:sz w:val="24"/>
          <w:szCs w:val="24"/>
        </w:rPr>
      </w:pPr>
      <w:r w:rsidRPr="0023788F">
        <w:rPr>
          <w:rFonts w:eastAsiaTheme="minorEastAsia"/>
          <w:b/>
          <w:bCs/>
          <w:sz w:val="24"/>
          <w:szCs w:val="24"/>
        </w:rPr>
        <w:t>Multimedia Appendix 6. Drug resistance data.</w:t>
      </w:r>
    </w:p>
    <w:p w14:paraId="2BF4409F" w14:textId="39DF6082" w:rsidR="00203892" w:rsidRPr="00167621" w:rsidRDefault="00000000">
      <w:pPr>
        <w:pStyle w:val="11"/>
        <w:ind w:firstLineChars="50" w:firstLine="120"/>
        <w:jc w:val="left"/>
        <w:rPr>
          <w:rFonts w:eastAsiaTheme="minorEastAsia"/>
          <w:sz w:val="24"/>
          <w:szCs w:val="24"/>
        </w:rPr>
      </w:pPr>
      <w:r w:rsidRPr="00167621">
        <w:rPr>
          <w:rFonts w:eastAsiaTheme="minorEastAsia" w:hint="eastAsia"/>
          <w:sz w:val="24"/>
          <w:szCs w:val="24"/>
        </w:rPr>
        <w:t>Table</w:t>
      </w:r>
      <w:r w:rsidR="0047087B">
        <w:rPr>
          <w:rFonts w:eastAsiaTheme="minorEastAsia"/>
          <w:sz w:val="24"/>
          <w:szCs w:val="24"/>
        </w:rPr>
        <w:t xml:space="preserve"> S1</w:t>
      </w:r>
      <w:r w:rsidRPr="00167621">
        <w:rPr>
          <w:rFonts w:eastAsiaTheme="minorEastAsia"/>
          <w:sz w:val="24"/>
          <w:szCs w:val="24"/>
        </w:rPr>
        <w:t>. Resistance-associated mutations data</w:t>
      </w:r>
    </w:p>
    <w:tbl>
      <w:tblPr>
        <w:tblW w:w="15343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019"/>
        <w:gridCol w:w="2268"/>
        <w:gridCol w:w="1134"/>
        <w:gridCol w:w="1275"/>
        <w:gridCol w:w="1276"/>
        <w:gridCol w:w="1559"/>
        <w:gridCol w:w="284"/>
        <w:gridCol w:w="1417"/>
        <w:gridCol w:w="1275"/>
        <w:gridCol w:w="1418"/>
        <w:gridCol w:w="1418"/>
      </w:tblGrid>
      <w:tr w:rsidR="00203892" w14:paraId="7EA0E2D8" w14:textId="77777777">
        <w:trPr>
          <w:trHeight w:val="305"/>
        </w:trPr>
        <w:tc>
          <w:tcPr>
            <w:tcW w:w="2019" w:type="dxa"/>
            <w:vMerge w:val="restart"/>
            <w:tcBorders>
              <w:top w:val="single" w:sz="12" w:space="0" w:color="auto"/>
              <w:left w:val="nil"/>
              <w:bottom w:val="single" w:sz="6" w:space="0" w:color="000000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5FD433" w14:textId="77777777" w:rsidR="00203892" w:rsidRDefault="00000000">
            <w:pPr>
              <w:pStyle w:val="20"/>
              <w:framePr w:wrap="auto" w:yAlign="inli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356"/>
            <w:bookmarkStart w:id="1" w:name="OLE_LINK357"/>
            <w:r>
              <w:rPr>
                <w:rFonts w:ascii="Times New Roman" w:hAnsi="Times New Roman" w:cs="Times New Roman"/>
                <w:sz w:val="24"/>
                <w:szCs w:val="24"/>
                <w:lang w:eastAsia="zh-Hans"/>
              </w:rPr>
              <w:t>Author/</w:t>
            </w:r>
            <w:bookmarkStart w:id="2" w:name="OLE_LINK5"/>
            <w:bookmarkStart w:id="3" w:name="OLE_LINK6"/>
            <w:r>
              <w:rPr>
                <w:rFonts w:ascii="Times New Roman" w:hAnsi="Times New Roman" w:cs="Times New Roman"/>
                <w:sz w:val="24"/>
                <w:szCs w:val="24"/>
                <w:lang w:eastAsia="zh-Hans"/>
              </w:rPr>
              <w:t xml:space="preserve">Trial name </w:t>
            </w:r>
            <w:bookmarkEnd w:id="2"/>
            <w:bookmarkEnd w:id="3"/>
            <w:r>
              <w:rPr>
                <w:rFonts w:ascii="Times New Roman" w:hAnsi="Times New Roman" w:cs="Times New Roman"/>
                <w:sz w:val="24"/>
                <w:szCs w:val="24"/>
                <w:lang w:eastAsia="zh-Hans"/>
              </w:rPr>
              <w:t>(NCT ID)</w:t>
            </w:r>
            <w:bookmarkEnd w:id="0"/>
            <w:bookmarkEnd w:id="1"/>
          </w:p>
        </w:tc>
        <w:tc>
          <w:tcPr>
            <w:tcW w:w="2268" w:type="dxa"/>
            <w:vMerge w:val="restart"/>
            <w:tcBorders>
              <w:top w:val="single" w:sz="12" w:space="0" w:color="auto"/>
              <w:left w:val="nil"/>
              <w:bottom w:val="single" w:sz="6" w:space="0" w:color="000000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5C8A75" w14:textId="77777777" w:rsidR="00203892" w:rsidRDefault="00203892">
            <w:pPr>
              <w:pStyle w:val="20"/>
              <w:framePr w:wrap="auto" w:yAlign="inline"/>
              <w:jc w:val="center"/>
              <w:rPr>
                <w:rFonts w:ascii="Times New Roman" w:eastAsia="Times New Roman Regular" w:hAnsi="Times New Roman" w:cs="Times New Roman"/>
                <w:kern w:val="2"/>
                <w:sz w:val="24"/>
                <w:szCs w:val="24"/>
                <w:u w:color="000000"/>
              </w:rPr>
            </w:pPr>
          </w:p>
          <w:p w14:paraId="283893DB" w14:textId="77777777" w:rsidR="00203892" w:rsidRDefault="00000000">
            <w:pPr>
              <w:pStyle w:val="20"/>
              <w:framePr w:wrap="auto" w:yAlign="inline"/>
              <w:jc w:val="center"/>
              <w:rPr>
                <w:rFonts w:ascii="Times New Roman" w:eastAsia="Times New Roman Regular" w:hAnsi="Times New Roman" w:cs="Times New Roman"/>
                <w:kern w:val="2"/>
                <w:sz w:val="24"/>
                <w:szCs w:val="24"/>
                <w:u w:color="000000"/>
              </w:rPr>
            </w:pPr>
            <w:r>
              <w:rPr>
                <w:rFonts w:ascii="Times New Roman" w:eastAsia="Times New Roman Regular" w:hAnsi="Times New Roman" w:cs="Times New Roman"/>
                <w:kern w:val="2"/>
                <w:sz w:val="24"/>
                <w:szCs w:val="24"/>
                <w:u w:color="000000"/>
              </w:rPr>
              <w:t>Design</w:t>
            </w:r>
          </w:p>
          <w:p w14:paraId="1D8CFB06" w14:textId="77777777" w:rsidR="00203892" w:rsidRDefault="00203892">
            <w:pPr>
              <w:pStyle w:val="20"/>
              <w:framePr w:wrap="auto" w:yAlign="inline"/>
              <w:jc w:val="center"/>
              <w:rPr>
                <w:rFonts w:ascii="Times New Roman" w:eastAsia="Times New Roman Regular" w:hAnsi="Times New Roman" w:cs="Times New Roman"/>
                <w:kern w:val="2"/>
                <w:sz w:val="24"/>
                <w:szCs w:val="24"/>
                <w:u w:color="000000"/>
              </w:rPr>
            </w:pPr>
          </w:p>
        </w:tc>
        <w:tc>
          <w:tcPr>
            <w:tcW w:w="5244" w:type="dxa"/>
            <w:gridSpan w:val="4"/>
            <w:tcBorders>
              <w:top w:val="single" w:sz="12" w:space="0" w:color="auto"/>
              <w:left w:val="nil"/>
              <w:bottom w:val="single" w:sz="6" w:space="0" w:color="000000"/>
              <w:right w:val="nil"/>
            </w:tcBorders>
            <w:shd w:val="clear" w:color="auto" w:fill="FEFFFE"/>
          </w:tcPr>
          <w:p w14:paraId="4486CD14" w14:textId="77777777" w:rsidR="00203892" w:rsidRDefault="00000000">
            <w:pPr>
              <w:pStyle w:val="20"/>
              <w:framePr w:wrap="auto" w:yAlign="inline"/>
              <w:jc w:val="center"/>
              <w:rPr>
                <w:rFonts w:ascii="Times New Roman" w:eastAsia="Times New Roman Regular" w:hAnsi="Times New Roman" w:cs="Times New Roman"/>
                <w:kern w:val="2"/>
                <w:sz w:val="24"/>
                <w:szCs w:val="24"/>
                <w:u w:color="000000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The proportion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sistance-associated mutation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 patien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wh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quir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IV-1 infection or with confirme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irologic failure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763F14" w14:textId="77777777" w:rsidR="00203892" w:rsidRDefault="0020389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gridSpan w:val="4"/>
            <w:tcBorders>
              <w:top w:val="single" w:sz="12" w:space="0" w:color="auto"/>
              <w:left w:val="nil"/>
              <w:bottom w:val="single" w:sz="6" w:space="0" w:color="000000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5E8855" w14:textId="77777777" w:rsidR="00203892" w:rsidRDefault="00000000">
            <w:pPr>
              <w:pStyle w:val="20"/>
              <w:framePr w:wrap="auto" w:yAlign="inli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istance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ociated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tations</w:t>
            </w:r>
          </w:p>
        </w:tc>
      </w:tr>
      <w:tr w:rsidR="00203892" w14:paraId="3590B1E5" w14:textId="77777777">
        <w:trPr>
          <w:trHeight w:val="193"/>
        </w:trPr>
        <w:tc>
          <w:tcPr>
            <w:tcW w:w="2019" w:type="dxa"/>
            <w:vMerge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EFFFE"/>
          </w:tcPr>
          <w:p w14:paraId="7D2B71A0" w14:textId="77777777" w:rsidR="00203892" w:rsidRDefault="002038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EFFFE"/>
          </w:tcPr>
          <w:p w14:paraId="06B2FC64" w14:textId="77777777" w:rsidR="00203892" w:rsidRDefault="0020389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EFFFE"/>
            <w:vAlign w:val="center"/>
          </w:tcPr>
          <w:p w14:paraId="1B894626" w14:textId="77777777" w:rsidR="00203892" w:rsidRDefault="0000000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 w:eastAsia="zh-CN"/>
              </w:rPr>
              <w:t>INSTI</w:t>
            </w:r>
          </w:p>
        </w:tc>
        <w:tc>
          <w:tcPr>
            <w:tcW w:w="127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54CDA8" w14:textId="77777777" w:rsidR="00203892" w:rsidRDefault="00000000">
            <w:pPr>
              <w:pStyle w:val="20"/>
              <w:framePr w:wrap="auto" w:yAlign="inli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NRTI</w:t>
            </w:r>
          </w:p>
        </w:tc>
        <w:tc>
          <w:tcPr>
            <w:tcW w:w="127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EFFFE"/>
            <w:vAlign w:val="center"/>
          </w:tcPr>
          <w:p w14:paraId="5C62AC87" w14:textId="77777777" w:rsidR="00203892" w:rsidRDefault="00000000">
            <w:pPr>
              <w:pStyle w:val="20"/>
              <w:framePr w:wrap="auto" w:yAlign="inli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TI</w:t>
            </w:r>
          </w:p>
        </w:tc>
        <w:tc>
          <w:tcPr>
            <w:tcW w:w="155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8192AE" w14:textId="77777777" w:rsidR="00203892" w:rsidRDefault="00000000">
            <w:pPr>
              <w:pStyle w:val="20"/>
              <w:framePr w:wrap="auto" w:yAlign="inli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I</w:t>
            </w:r>
          </w:p>
        </w:tc>
        <w:tc>
          <w:tcPr>
            <w:tcW w:w="28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E4FCAC" w14:textId="77777777" w:rsidR="00203892" w:rsidRDefault="0020389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BE15B3" w14:textId="77777777" w:rsidR="00203892" w:rsidRDefault="00000000">
            <w:pPr>
              <w:pStyle w:val="20"/>
              <w:framePr w:wrap="auto" w:yAlign="inli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TI</w:t>
            </w:r>
          </w:p>
        </w:tc>
        <w:tc>
          <w:tcPr>
            <w:tcW w:w="127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EFFFE"/>
            <w:vAlign w:val="center"/>
          </w:tcPr>
          <w:p w14:paraId="735324E1" w14:textId="77777777" w:rsidR="00203892" w:rsidRDefault="00000000">
            <w:pPr>
              <w:pStyle w:val="20"/>
              <w:framePr w:wrap="auto" w:yAlign="inline"/>
              <w:jc w:val="center"/>
              <w:rPr>
                <w:rFonts w:ascii="Times New Roman" w:eastAsia="PingFang SC" w:hAnsi="Times New Roman" w:cs="Times New Roman"/>
                <w:sz w:val="24"/>
                <w:szCs w:val="24"/>
                <w:lang w:eastAsia="zh-Hans" w:bidi="ar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NRTI</w:t>
            </w:r>
          </w:p>
        </w:tc>
        <w:tc>
          <w:tcPr>
            <w:tcW w:w="141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EFFFE"/>
            <w:vAlign w:val="center"/>
          </w:tcPr>
          <w:p w14:paraId="57BAB60F" w14:textId="77777777" w:rsidR="00203892" w:rsidRDefault="00000000">
            <w:pPr>
              <w:pStyle w:val="20"/>
              <w:framePr w:wrap="auto" w:yAlign="inline"/>
              <w:jc w:val="center"/>
              <w:rPr>
                <w:rFonts w:ascii="Times New Roman" w:eastAsia="PingFang SC" w:hAnsi="Times New Roman" w:cs="Times New Roman"/>
                <w:sz w:val="24"/>
                <w:szCs w:val="24"/>
                <w:lang w:eastAsia="zh-Hans" w:bidi="ar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TI</w:t>
            </w:r>
          </w:p>
        </w:tc>
        <w:tc>
          <w:tcPr>
            <w:tcW w:w="141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EFFFE"/>
            <w:vAlign w:val="center"/>
          </w:tcPr>
          <w:p w14:paraId="30E75410" w14:textId="77777777" w:rsidR="00203892" w:rsidRDefault="00000000">
            <w:pPr>
              <w:pStyle w:val="20"/>
              <w:framePr w:wrap="auto" w:yAlign="inli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I</w:t>
            </w:r>
          </w:p>
        </w:tc>
      </w:tr>
      <w:tr w:rsidR="00203892" w14:paraId="6A596DE8" w14:textId="77777777">
        <w:trPr>
          <w:trHeight w:val="90"/>
        </w:trPr>
        <w:tc>
          <w:tcPr>
            <w:tcW w:w="15343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056DFE" w14:textId="77777777" w:rsidR="00203892" w:rsidRDefault="00000000">
            <w:pPr>
              <w:pStyle w:val="20"/>
              <w:framePr w:wrap="auto" w:yAlign="inline"/>
              <w:spacing w:line="240" w:lineRule="atLeas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Prophylaxis</w:t>
            </w:r>
          </w:p>
        </w:tc>
      </w:tr>
      <w:tr w:rsidR="00203892" w14:paraId="66B54DCD" w14:textId="77777777">
        <w:trPr>
          <w:trHeight w:val="9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DA45CF" w14:textId="77777777" w:rsidR="00203892" w:rsidRDefault="00000000">
            <w:pPr>
              <w:pStyle w:val="NormalWeb"/>
              <w:spacing w:before="0" w:beforeAutospacing="0" w:after="0" w:afterAutospacing="0" w:line="240" w:lineRule="atLeast"/>
              <w:jc w:val="center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 xml:space="preserve">Landovitz </w:t>
            </w:r>
            <w:proofErr w:type="spellStart"/>
            <w:r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>RJ,et</w:t>
            </w:r>
            <w:proofErr w:type="spellEnd"/>
            <w:r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 xml:space="preserve"> al</w:t>
            </w:r>
          </w:p>
          <w:p w14:paraId="67B4D895" w14:textId="77777777" w:rsidR="00203892" w:rsidRDefault="00000000">
            <w:pPr>
              <w:pStyle w:val="NormalWeb"/>
              <w:spacing w:before="0" w:beforeAutospacing="0" w:after="0" w:afterAutospacing="0" w:line="240" w:lineRule="atLeast"/>
              <w:jc w:val="center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>HPTN 077</w:t>
            </w:r>
          </w:p>
          <w:p w14:paraId="1FE5C9C9" w14:textId="77777777" w:rsidR="00203892" w:rsidRDefault="00000000">
            <w:pPr>
              <w:pStyle w:val="NormalWeb"/>
              <w:spacing w:before="0" w:beforeAutospacing="0" w:after="0" w:afterAutospacing="0" w:line="240" w:lineRule="atLeast"/>
              <w:jc w:val="center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>
              <w:rPr>
                <w:rFonts w:hint="eastAsia"/>
                <w:color w:val="000000"/>
                <w:kern w:val="2"/>
                <w:u w:color="000000"/>
              </w:rPr>
              <w:t>（</w:t>
            </w:r>
            <w:r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>NCT02178800</w:t>
            </w:r>
            <w:r>
              <w:rPr>
                <w:rFonts w:hint="eastAsia"/>
                <w:color w:val="000000"/>
                <w:kern w:val="2"/>
                <w:u w:color="000000"/>
              </w:rPr>
              <w:t>）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7AEEF3" w14:textId="77777777" w:rsidR="00203892" w:rsidRDefault="00000000">
            <w:pPr>
              <w:pStyle w:val="NormalWeb"/>
              <w:spacing w:before="0" w:beforeAutospacing="0" w:after="0" w:afterAutospacing="0" w:line="240" w:lineRule="atLeast"/>
              <w:jc w:val="center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>CAB-LA IM 600mg Q8W</w:t>
            </w:r>
          </w:p>
          <w:p w14:paraId="002DAC55" w14:textId="77777777" w:rsidR="00203892" w:rsidRDefault="00000000">
            <w:pPr>
              <w:pStyle w:val="NormalWeb"/>
              <w:spacing w:before="0" w:beforeAutospacing="0" w:after="0" w:afterAutospacing="0" w:line="240" w:lineRule="atLeast"/>
              <w:jc w:val="center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>CAB-LA IM 800mg Q12W</w:t>
            </w:r>
          </w:p>
          <w:p w14:paraId="7338FA5D" w14:textId="77777777" w:rsidR="00203892" w:rsidRDefault="00000000">
            <w:pPr>
              <w:pStyle w:val="NormalWeb"/>
              <w:spacing w:before="0" w:beforeAutospacing="0" w:after="0" w:afterAutospacing="0" w:line="240" w:lineRule="atLeast"/>
              <w:jc w:val="center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bookmarkStart w:id="4" w:name="OLE_LINK211"/>
            <w:bookmarkStart w:id="5" w:name="OLE_LINK212"/>
            <w:r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>vs</w:t>
            </w:r>
          </w:p>
          <w:bookmarkEnd w:id="4"/>
          <w:bookmarkEnd w:id="5"/>
          <w:p w14:paraId="6BE9B88C" w14:textId="77777777" w:rsidR="00203892" w:rsidRDefault="00000000">
            <w:pPr>
              <w:pStyle w:val="NormalWeb"/>
              <w:spacing w:before="0" w:beforeAutospacing="0" w:after="0" w:afterAutospacing="0" w:line="240" w:lineRule="atLeast"/>
              <w:jc w:val="center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>placeb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vAlign w:val="center"/>
          </w:tcPr>
          <w:p w14:paraId="0059B758" w14:textId="77777777" w:rsidR="00203892" w:rsidRDefault="00000000">
            <w:pPr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OLE_LINK393"/>
            <w:bookmarkStart w:id="7" w:name="OLE_LINK392"/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NR</w:t>
            </w:r>
            <w:bookmarkEnd w:id="6"/>
            <w:bookmarkEnd w:id="7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DB4E6A" w14:textId="77777777" w:rsidR="00203892" w:rsidRDefault="00000000">
            <w:pPr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N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vAlign w:val="center"/>
          </w:tcPr>
          <w:p w14:paraId="545BE8C3" w14:textId="77777777" w:rsidR="00203892" w:rsidRDefault="00000000">
            <w:pPr>
              <w:pStyle w:val="20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FD6828" w14:textId="77777777" w:rsidR="00203892" w:rsidRDefault="00000000">
            <w:pPr>
              <w:pStyle w:val="20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91A397" w14:textId="77777777" w:rsidR="00203892" w:rsidRDefault="00203892">
            <w:pPr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3DC8A0" w14:textId="77777777" w:rsidR="00203892" w:rsidRDefault="00000000">
            <w:pPr>
              <w:pStyle w:val="20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vAlign w:val="center"/>
          </w:tcPr>
          <w:p w14:paraId="7B4663C2" w14:textId="77777777" w:rsidR="00203892" w:rsidRDefault="00000000">
            <w:pPr>
              <w:pStyle w:val="20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vAlign w:val="center"/>
          </w:tcPr>
          <w:p w14:paraId="566E0E2C" w14:textId="77777777" w:rsidR="00203892" w:rsidRDefault="00000000">
            <w:pPr>
              <w:pStyle w:val="20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vAlign w:val="center"/>
          </w:tcPr>
          <w:p w14:paraId="5722A232" w14:textId="77777777" w:rsidR="00203892" w:rsidRDefault="00000000">
            <w:pPr>
              <w:pStyle w:val="20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</w:t>
            </w:r>
          </w:p>
        </w:tc>
      </w:tr>
      <w:tr w:rsidR="00203892" w14:paraId="4CB0B7B0" w14:textId="77777777">
        <w:trPr>
          <w:trHeight w:val="9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76920E" w14:textId="77777777" w:rsidR="00203892" w:rsidRDefault="00000000">
            <w:pPr>
              <w:pStyle w:val="NormalWeb"/>
              <w:spacing w:before="0" w:beforeAutospacing="0" w:after="0" w:afterAutospacing="0" w:line="240" w:lineRule="atLeast"/>
              <w:jc w:val="center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 xml:space="preserve">Markowitz </w:t>
            </w:r>
            <w:proofErr w:type="spellStart"/>
            <w:r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>M,et</w:t>
            </w:r>
            <w:proofErr w:type="spellEnd"/>
            <w:r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 xml:space="preserve"> al</w:t>
            </w:r>
          </w:p>
          <w:p w14:paraId="63CE0218" w14:textId="77777777" w:rsidR="00203892" w:rsidRDefault="00000000">
            <w:pPr>
              <w:pStyle w:val="NormalWeb"/>
              <w:spacing w:before="0" w:beforeAutospacing="0" w:after="0" w:afterAutospacing="0" w:line="240" w:lineRule="atLeast"/>
              <w:jc w:val="center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>ECLAIR</w:t>
            </w:r>
          </w:p>
          <w:p w14:paraId="713338D8" w14:textId="77777777" w:rsidR="00203892" w:rsidRDefault="00000000">
            <w:pPr>
              <w:pStyle w:val="NormalWeb"/>
              <w:spacing w:before="0" w:beforeAutospacing="0" w:after="0" w:afterAutospacing="0" w:line="240" w:lineRule="atLeast"/>
              <w:jc w:val="center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>(NCT0207617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18A669" w14:textId="77777777" w:rsidR="00203892" w:rsidRDefault="00000000">
            <w:pPr>
              <w:pStyle w:val="NormalWeb"/>
              <w:spacing w:before="0" w:beforeAutospacing="0" w:after="0" w:afterAutospacing="0" w:line="240" w:lineRule="atLeast"/>
              <w:jc w:val="center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>CAB-LA IM 800mg Q12W</w:t>
            </w:r>
          </w:p>
          <w:p w14:paraId="2DB4F25F" w14:textId="77777777" w:rsidR="00203892" w:rsidRDefault="00000000">
            <w:pPr>
              <w:pStyle w:val="NormalWeb"/>
              <w:spacing w:before="0" w:beforeAutospacing="0" w:after="0" w:afterAutospacing="0" w:line="240" w:lineRule="atLeast"/>
              <w:jc w:val="center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>vs</w:t>
            </w:r>
          </w:p>
          <w:p w14:paraId="11C2F364" w14:textId="77777777" w:rsidR="00203892" w:rsidRDefault="00000000">
            <w:pPr>
              <w:pStyle w:val="NormalWeb"/>
              <w:spacing w:before="0" w:beforeAutospacing="0" w:after="0" w:afterAutospacing="0" w:line="240" w:lineRule="atLeast"/>
              <w:jc w:val="center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>placeb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vAlign w:val="center"/>
          </w:tcPr>
          <w:p w14:paraId="7F0004BD" w14:textId="77777777" w:rsidR="00203892" w:rsidRDefault="00000000">
            <w:pPr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N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C2B674" w14:textId="77777777" w:rsidR="00203892" w:rsidRDefault="00000000">
            <w:pPr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N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vAlign w:val="center"/>
          </w:tcPr>
          <w:p w14:paraId="4EDE5A47" w14:textId="77777777" w:rsidR="00203892" w:rsidRDefault="00000000">
            <w:pPr>
              <w:pStyle w:val="20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3A4357" w14:textId="77777777" w:rsidR="00203892" w:rsidRDefault="00000000">
            <w:pPr>
              <w:pStyle w:val="20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362983" w14:textId="77777777" w:rsidR="00203892" w:rsidRDefault="00203892">
            <w:pPr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E35651" w14:textId="77777777" w:rsidR="00203892" w:rsidRDefault="00000000">
            <w:pPr>
              <w:pStyle w:val="20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vAlign w:val="center"/>
          </w:tcPr>
          <w:p w14:paraId="59731F17" w14:textId="77777777" w:rsidR="00203892" w:rsidRDefault="00000000">
            <w:pPr>
              <w:pStyle w:val="20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vAlign w:val="center"/>
          </w:tcPr>
          <w:p w14:paraId="307CA201" w14:textId="77777777" w:rsidR="00203892" w:rsidRDefault="00000000">
            <w:pPr>
              <w:pStyle w:val="20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vAlign w:val="center"/>
          </w:tcPr>
          <w:p w14:paraId="385FC260" w14:textId="77777777" w:rsidR="00203892" w:rsidRDefault="00000000">
            <w:pPr>
              <w:pStyle w:val="20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</w:t>
            </w:r>
          </w:p>
        </w:tc>
      </w:tr>
      <w:tr w:rsidR="00203892" w14:paraId="7E516FDC" w14:textId="77777777">
        <w:trPr>
          <w:trHeight w:val="9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83BA79" w14:textId="77777777" w:rsidR="00203892" w:rsidRDefault="00000000">
            <w:pPr>
              <w:pStyle w:val="NormalWeb"/>
              <w:spacing w:before="0" w:beforeAutospacing="0" w:after="0" w:afterAutospacing="0" w:line="240" w:lineRule="atLeast"/>
              <w:jc w:val="center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proofErr w:type="spellStart"/>
            <w:r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>Spreen</w:t>
            </w:r>
            <w:proofErr w:type="spellEnd"/>
            <w:r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 xml:space="preserve"> </w:t>
            </w:r>
            <w:proofErr w:type="spellStart"/>
            <w:r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>W,et</w:t>
            </w:r>
            <w:proofErr w:type="spellEnd"/>
            <w:r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 xml:space="preserve"> al</w:t>
            </w:r>
          </w:p>
          <w:p w14:paraId="02957E24" w14:textId="77777777" w:rsidR="00203892" w:rsidRDefault="00000000">
            <w:pPr>
              <w:pStyle w:val="NormalWeb"/>
              <w:spacing w:before="0" w:beforeAutospacing="0" w:after="0" w:afterAutospacing="0" w:line="240" w:lineRule="atLeast"/>
              <w:jc w:val="center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>(NCT0159304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14D7D0" w14:textId="77777777" w:rsidR="00203892" w:rsidRDefault="00000000">
            <w:pPr>
              <w:pStyle w:val="NormalWeb"/>
              <w:spacing w:before="0" w:beforeAutospacing="0" w:after="0" w:afterAutospacing="0" w:line="240" w:lineRule="atLeast"/>
              <w:jc w:val="center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>CAB-LA IM 100</w:t>
            </w:r>
            <w:r>
              <w:rPr>
                <w:rFonts w:hint="eastAsia"/>
                <w:color w:val="000000"/>
                <w:kern w:val="2"/>
                <w:u w:color="000000"/>
              </w:rPr>
              <w:t>，</w:t>
            </w:r>
            <w:r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>200</w:t>
            </w:r>
            <w:r>
              <w:rPr>
                <w:rFonts w:hint="eastAsia"/>
                <w:color w:val="000000"/>
                <w:kern w:val="2"/>
                <w:u w:color="000000"/>
              </w:rPr>
              <w:t>，</w:t>
            </w:r>
            <w:r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>200×2</w:t>
            </w:r>
            <w:r>
              <w:rPr>
                <w:rFonts w:hint="eastAsia"/>
                <w:color w:val="000000"/>
                <w:kern w:val="2"/>
                <w:u w:color="000000"/>
              </w:rPr>
              <w:t>，</w:t>
            </w:r>
            <w:r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>400</w:t>
            </w:r>
            <w:r>
              <w:rPr>
                <w:rFonts w:hint="eastAsia"/>
                <w:color w:val="000000"/>
                <w:kern w:val="2"/>
                <w:u w:color="000000"/>
              </w:rPr>
              <w:t>，</w:t>
            </w:r>
            <w:r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>400×2mg single-dose</w:t>
            </w:r>
          </w:p>
          <w:p w14:paraId="06A80AE7" w14:textId="77777777" w:rsidR="00203892" w:rsidRDefault="00000000">
            <w:pPr>
              <w:pStyle w:val="NormalWeb"/>
              <w:spacing w:before="0" w:beforeAutospacing="0" w:after="0" w:afterAutospacing="0" w:line="240" w:lineRule="atLeast"/>
              <w:jc w:val="center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>vs</w:t>
            </w:r>
          </w:p>
          <w:p w14:paraId="77B6FD35" w14:textId="77777777" w:rsidR="00203892" w:rsidRDefault="00000000">
            <w:pPr>
              <w:pStyle w:val="NormalWeb"/>
              <w:spacing w:before="0" w:beforeAutospacing="0" w:after="0" w:afterAutospacing="0" w:line="240" w:lineRule="atLeast"/>
              <w:jc w:val="center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>placeb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vAlign w:val="center"/>
          </w:tcPr>
          <w:p w14:paraId="421CCA6C" w14:textId="77777777" w:rsidR="00203892" w:rsidRDefault="00000000">
            <w:pPr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N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8E67ED" w14:textId="77777777" w:rsidR="00203892" w:rsidRDefault="00000000">
            <w:pPr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N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vAlign w:val="center"/>
          </w:tcPr>
          <w:p w14:paraId="2335CF02" w14:textId="77777777" w:rsidR="00203892" w:rsidRDefault="00000000">
            <w:pPr>
              <w:pStyle w:val="20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534662" w14:textId="77777777" w:rsidR="00203892" w:rsidRDefault="00000000">
            <w:pPr>
              <w:pStyle w:val="20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C00275" w14:textId="77777777" w:rsidR="00203892" w:rsidRDefault="00203892">
            <w:pPr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2B08B5" w14:textId="77777777" w:rsidR="00203892" w:rsidRDefault="00000000">
            <w:pPr>
              <w:pStyle w:val="20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vAlign w:val="center"/>
          </w:tcPr>
          <w:p w14:paraId="31FA0F86" w14:textId="77777777" w:rsidR="00203892" w:rsidRDefault="00000000">
            <w:pPr>
              <w:pStyle w:val="20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vAlign w:val="center"/>
          </w:tcPr>
          <w:p w14:paraId="6132669D" w14:textId="77777777" w:rsidR="00203892" w:rsidRDefault="00000000">
            <w:pPr>
              <w:pStyle w:val="20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vAlign w:val="center"/>
          </w:tcPr>
          <w:p w14:paraId="65977431" w14:textId="77777777" w:rsidR="00203892" w:rsidRDefault="00000000">
            <w:pPr>
              <w:pStyle w:val="20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</w:t>
            </w:r>
          </w:p>
        </w:tc>
      </w:tr>
      <w:tr w:rsidR="00203892" w14:paraId="47092B9E" w14:textId="77777777">
        <w:trPr>
          <w:trHeight w:val="9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3D58FD" w14:textId="77777777" w:rsidR="00203892" w:rsidRDefault="00000000">
            <w:pPr>
              <w:pStyle w:val="NormalWeb"/>
              <w:spacing w:before="0" w:beforeAutospacing="0" w:after="0" w:afterAutospacing="0" w:line="240" w:lineRule="atLeast"/>
              <w:jc w:val="center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 xml:space="preserve">Landovitz </w:t>
            </w:r>
            <w:proofErr w:type="spellStart"/>
            <w:r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>RJ,et</w:t>
            </w:r>
            <w:proofErr w:type="spellEnd"/>
            <w:r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 xml:space="preserve"> al</w:t>
            </w:r>
          </w:p>
          <w:p w14:paraId="6D8BA45E" w14:textId="77777777" w:rsidR="00203892" w:rsidRDefault="00000000">
            <w:pPr>
              <w:pStyle w:val="NormalWeb"/>
              <w:spacing w:before="0" w:beforeAutospacing="0" w:after="0" w:afterAutospacing="0" w:line="240" w:lineRule="atLeast"/>
              <w:jc w:val="center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>HPTN 083</w:t>
            </w:r>
          </w:p>
          <w:p w14:paraId="212DAEC6" w14:textId="77777777" w:rsidR="00203892" w:rsidRDefault="00000000">
            <w:pPr>
              <w:pStyle w:val="NormalWeb"/>
              <w:spacing w:before="0" w:beforeAutospacing="0" w:after="0" w:afterAutospacing="0" w:line="240" w:lineRule="atLeast"/>
              <w:jc w:val="center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>(NCT0272009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96A8E2" w14:textId="77777777" w:rsidR="00203892" w:rsidRDefault="00000000">
            <w:pPr>
              <w:pStyle w:val="NormalWeb"/>
              <w:spacing w:before="0" w:beforeAutospacing="0" w:after="0" w:afterAutospacing="0" w:line="240" w:lineRule="atLeast"/>
              <w:jc w:val="center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>CAB-LA IM 600mg Q8w with TDF-FTC placebo QD</w:t>
            </w:r>
          </w:p>
          <w:p w14:paraId="5ED9E6D4" w14:textId="77777777" w:rsidR="00203892" w:rsidRDefault="00000000">
            <w:pPr>
              <w:pStyle w:val="a"/>
              <w:framePr w:wrap="auto" w:yAlign="inline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</w:tabs>
              <w:spacing w:before="0" w:line="240" w:lineRule="atLeast"/>
              <w:jc w:val="center"/>
              <w:rPr>
                <w:rFonts w:ascii="Times New Roman" w:eastAsia="Times New Roman Regular" w:hAnsi="Times New Roman" w:cs="SimSun"/>
                <w:kern w:val="2"/>
                <w:u w:color="000000"/>
              </w:rPr>
            </w:pPr>
            <w:r>
              <w:rPr>
                <w:rFonts w:ascii="Times New Roman" w:eastAsia="Times New Roman Regular" w:hAnsi="Times New Roman" w:cs="SimSun"/>
                <w:kern w:val="2"/>
                <w:u w:color="000000"/>
              </w:rPr>
              <w:t>vs</w:t>
            </w:r>
          </w:p>
          <w:p w14:paraId="68792F40" w14:textId="77777777" w:rsidR="00203892" w:rsidRDefault="00000000">
            <w:pPr>
              <w:pStyle w:val="NormalWeb"/>
              <w:spacing w:before="0" w:beforeAutospacing="0" w:after="0" w:afterAutospacing="0" w:line="240" w:lineRule="atLeast"/>
              <w:jc w:val="center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>TDF-FTC QD with CAB-LA placebo IM Q8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vAlign w:val="center"/>
          </w:tcPr>
          <w:p w14:paraId="0C169B18" w14:textId="3005924B" w:rsidR="00203892" w:rsidRDefault="00000000">
            <w:pPr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5/1</w:t>
            </w:r>
            <w:r w:rsidR="00FF53B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br/>
              <w:t>1/</w:t>
            </w:r>
            <w:r w:rsidR="00FF53B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48B053" w14:textId="315BE607" w:rsidR="00203892" w:rsidRDefault="00000000">
            <w:pPr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5/1</w:t>
            </w:r>
            <w:r w:rsidR="00FF53B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br/>
              <w:t>10/</w:t>
            </w:r>
            <w:r w:rsidR="00FF53B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vAlign w:val="center"/>
          </w:tcPr>
          <w:p w14:paraId="31A13A5E" w14:textId="68E91D96" w:rsidR="00203892" w:rsidRDefault="00000000">
            <w:pPr>
              <w:pStyle w:val="20"/>
              <w:framePr w:wrap="auto" w:yAlign="inline"/>
              <w:spacing w:line="240" w:lineRule="atLeast"/>
              <w:jc w:val="center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AU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sz w:val="24"/>
                <w:szCs w:val="24"/>
                <w:lang w:val="en-AU"/>
              </w:rPr>
              <w:t>1/1</w:t>
            </w:r>
            <w:r w:rsidR="00FF53BC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AU"/>
              </w:rPr>
              <w:t>6</w:t>
            </w:r>
            <w:r>
              <w:rPr>
                <w:rFonts w:ascii="Times New Roman" w:eastAsiaTheme="minorEastAsia" w:hAnsi="Times New Roman" w:cs="Times New Roman" w:hint="eastAsia"/>
                <w:color w:val="auto"/>
                <w:sz w:val="24"/>
                <w:szCs w:val="24"/>
                <w:lang w:val="en-AU"/>
              </w:rPr>
              <w:br/>
              <w:t>4/</w:t>
            </w:r>
            <w:r w:rsidR="00FF53BC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AU"/>
              </w:rPr>
              <w:t>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48F64D" w14:textId="1084AE35" w:rsidR="00203892" w:rsidRDefault="00000000">
            <w:pPr>
              <w:pStyle w:val="20"/>
              <w:framePr w:wrap="auto" w:yAlign="inline"/>
              <w:spacing w:line="240" w:lineRule="atLeast"/>
              <w:jc w:val="center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AU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sz w:val="24"/>
                <w:szCs w:val="24"/>
                <w:lang w:val="en-AU"/>
              </w:rPr>
              <w:t>7/1</w:t>
            </w:r>
            <w:r w:rsidR="00FF53BC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AU"/>
              </w:rPr>
              <w:t>6</w:t>
            </w:r>
            <w:r>
              <w:rPr>
                <w:rFonts w:ascii="Times New Roman" w:eastAsiaTheme="minorEastAsia" w:hAnsi="Times New Roman" w:cs="Times New Roman" w:hint="eastAsia"/>
                <w:color w:val="auto"/>
                <w:sz w:val="24"/>
                <w:szCs w:val="24"/>
                <w:lang w:val="en-AU"/>
              </w:rPr>
              <w:br/>
              <w:t>8/</w:t>
            </w:r>
            <w:r w:rsidR="00FF53BC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AU"/>
              </w:rPr>
              <w:t>4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1DACC2" w14:textId="77777777" w:rsidR="00203892" w:rsidRDefault="00203892">
            <w:pPr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795E94" w14:textId="522AE9CC" w:rsidR="00203892" w:rsidRDefault="00D558BC">
            <w:pPr>
              <w:pStyle w:val="20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138A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E138E/K G140A, G140G/S, Q148K, Q148R, R263K</w:t>
            </w:r>
          </w:p>
          <w:p w14:paraId="332E0DE9" w14:textId="77777777" w:rsidR="00203892" w:rsidRDefault="00203892">
            <w:pPr>
              <w:pStyle w:val="20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D87BB0" w14:textId="77777777" w:rsidR="00203892" w:rsidRDefault="00000000">
            <w:pPr>
              <w:pStyle w:val="20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7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vAlign w:val="center"/>
          </w:tcPr>
          <w:p w14:paraId="740DD2D2" w14:textId="364805DD" w:rsidR="00203892" w:rsidRDefault="00D558BC">
            <w:pPr>
              <w:pStyle w:val="20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221Y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K103N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0I, P225H, V179T, Y181C</w:t>
            </w:r>
          </w:p>
          <w:p w14:paraId="515DB1DB" w14:textId="77777777" w:rsidR="00203892" w:rsidRDefault="00203892">
            <w:pPr>
              <w:pStyle w:val="20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7D0A3C" w14:textId="34819259" w:rsidR="00203892" w:rsidRDefault="00D558BC">
            <w:pPr>
              <w:pStyle w:val="20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98G, F227L, H221Y, G190A, G190S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3N, K103S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225H, Q207E,</w:t>
            </w:r>
            <w:r w:rsidR="00B3741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37417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="00B37417">
              <w:rPr>
                <w:rFonts w:ascii="Times New Roman" w:hAnsi="Times New Roman" w:cs="Times New Roman"/>
                <w:sz w:val="24"/>
                <w:szCs w:val="24"/>
              </w:rPr>
              <w:t>369</w:t>
            </w:r>
            <w:r w:rsidR="00B37417"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="00B3741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179D, Y181C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vAlign w:val="center"/>
          </w:tcPr>
          <w:p w14:paraId="61FE53F2" w14:textId="77777777" w:rsidR="00203892" w:rsidRDefault="00000000">
            <w:pPr>
              <w:pStyle w:val="20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R, M184V</w:t>
            </w:r>
          </w:p>
          <w:p w14:paraId="74E754EF" w14:textId="77777777" w:rsidR="00203892" w:rsidRDefault="00203892">
            <w:pPr>
              <w:pStyle w:val="20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9B255D9" w14:textId="1402D7D0" w:rsidR="00203892" w:rsidRDefault="00D558BC">
            <w:pPr>
              <w:pStyle w:val="20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K65R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9614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61483" w:rsidRPr="00961483">
              <w:rPr>
                <w:rFonts w:ascii="Times New Roman" w:hAnsi="Times New Roman" w:cs="Times New Roman"/>
                <w:sz w:val="24"/>
                <w:szCs w:val="24"/>
              </w:rPr>
              <w:t>M184I/V</w:t>
            </w:r>
            <w:r w:rsidR="00961483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184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vAlign w:val="center"/>
          </w:tcPr>
          <w:p w14:paraId="79945DF0" w14:textId="16EA2E3A" w:rsidR="00203892" w:rsidRDefault="00D558BC">
            <w:pPr>
              <w:pStyle w:val="20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71T, </w:t>
            </w:r>
            <w:r w:rsidR="0088162D">
              <w:rPr>
                <w:rFonts w:ascii="Times New Roman" w:hAnsi="Times New Roman" w:cs="Times New Roman"/>
                <w:sz w:val="24"/>
                <w:szCs w:val="24"/>
              </w:rPr>
              <w:t xml:space="preserve">L10I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V, </w:t>
            </w:r>
            <w:r w:rsidR="0088162D">
              <w:rPr>
                <w:rFonts w:ascii="Times New Roman" w:hAnsi="Times New Roman" w:cs="Times New Roman"/>
                <w:sz w:val="24"/>
                <w:szCs w:val="24"/>
              </w:rPr>
              <w:t xml:space="preserve">L89M, M36I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62V, K</w:t>
            </w:r>
            <w:r w:rsidR="002C4F5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R</w:t>
            </w:r>
          </w:p>
          <w:p w14:paraId="4BE4C6E8" w14:textId="77777777" w:rsidR="00203892" w:rsidRDefault="00203892">
            <w:pPr>
              <w:pStyle w:val="20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AFA2E7" w14:textId="17CB2222" w:rsidR="00203892" w:rsidRDefault="00FF75BC">
            <w:pPr>
              <w:pStyle w:val="20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71T, </w:t>
            </w:r>
            <w:r w:rsidR="00B4079B">
              <w:rPr>
                <w:rFonts w:ascii="Times New Roman" w:hAnsi="Times New Roman" w:cs="Times New Roman"/>
                <w:sz w:val="24"/>
                <w:szCs w:val="24"/>
              </w:rPr>
              <w:t xml:space="preserve">A71V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60E, I62V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L10I, L10V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I</w:t>
            </w:r>
          </w:p>
        </w:tc>
      </w:tr>
      <w:tr w:rsidR="00203892" w14:paraId="106B4B6B" w14:textId="77777777">
        <w:trPr>
          <w:trHeight w:val="9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DB32FA" w14:textId="77777777" w:rsidR="00203892" w:rsidRDefault="00000000">
            <w:pPr>
              <w:pStyle w:val="NormalWeb"/>
              <w:spacing w:before="0" w:beforeAutospacing="0" w:after="0" w:afterAutospacing="0" w:line="240" w:lineRule="atLeast"/>
              <w:jc w:val="center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lastRenderedPageBreak/>
              <w:t>Delany-</w:t>
            </w:r>
            <w:proofErr w:type="spellStart"/>
            <w:r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>Moretlwe</w:t>
            </w:r>
            <w:proofErr w:type="spellEnd"/>
            <w:r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 xml:space="preserve"> S, et al</w:t>
            </w:r>
          </w:p>
          <w:p w14:paraId="053F6DDA" w14:textId="77777777" w:rsidR="00203892" w:rsidRDefault="00000000">
            <w:pPr>
              <w:pStyle w:val="NormalWeb"/>
              <w:spacing w:before="0" w:beforeAutospacing="0" w:after="0" w:afterAutospacing="0" w:line="240" w:lineRule="atLeast"/>
              <w:jc w:val="center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>HPTN 084</w:t>
            </w:r>
          </w:p>
          <w:p w14:paraId="6D65ED2E" w14:textId="77777777" w:rsidR="00203892" w:rsidRDefault="00000000">
            <w:pPr>
              <w:pStyle w:val="NormalWeb"/>
              <w:spacing w:before="0" w:beforeAutospacing="0" w:after="0" w:afterAutospacing="0" w:line="240" w:lineRule="atLeast"/>
              <w:jc w:val="center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>(NCT0316456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48E542" w14:textId="77777777" w:rsidR="00203892" w:rsidRDefault="00000000">
            <w:pPr>
              <w:pStyle w:val="NormalWeb"/>
              <w:spacing w:before="0" w:beforeAutospacing="0" w:after="0" w:afterAutospacing="0" w:line="240" w:lineRule="atLeast"/>
              <w:jc w:val="center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>CAB-LA IM 600mg Q8w with TDF-FTC placebo QD</w:t>
            </w:r>
          </w:p>
          <w:p w14:paraId="59901660" w14:textId="77777777" w:rsidR="00203892" w:rsidRDefault="00000000">
            <w:pPr>
              <w:pStyle w:val="a"/>
              <w:framePr w:wrap="auto" w:yAlign="inline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</w:tabs>
              <w:spacing w:before="0" w:line="240" w:lineRule="atLeast"/>
              <w:jc w:val="center"/>
              <w:rPr>
                <w:rFonts w:ascii="Times New Roman" w:eastAsia="Times New Roman Regular" w:hAnsi="Times New Roman" w:cs="SimSun"/>
                <w:kern w:val="2"/>
                <w:u w:color="000000"/>
              </w:rPr>
            </w:pPr>
            <w:r>
              <w:rPr>
                <w:rFonts w:ascii="Times New Roman" w:eastAsia="Times New Roman Regular" w:hAnsi="Times New Roman" w:cs="SimSun"/>
                <w:kern w:val="2"/>
                <w:u w:color="000000"/>
              </w:rPr>
              <w:t>vs</w:t>
            </w:r>
          </w:p>
          <w:p w14:paraId="07B75564" w14:textId="77777777" w:rsidR="00203892" w:rsidRDefault="00000000">
            <w:pPr>
              <w:pStyle w:val="NormalWeb"/>
              <w:spacing w:before="0" w:beforeAutospacing="0" w:after="0" w:afterAutospacing="0" w:line="240" w:lineRule="atLeast"/>
              <w:jc w:val="center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>TDF-FTC QD with CAB-LA placebo IM Q8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vAlign w:val="center"/>
          </w:tcPr>
          <w:p w14:paraId="1F53A21D" w14:textId="77777777" w:rsidR="00203892" w:rsidRDefault="00000000">
            <w:pPr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/4</w:t>
            </w:r>
          </w:p>
          <w:p w14:paraId="667F02A2" w14:textId="77777777" w:rsidR="00203892" w:rsidRDefault="00000000">
            <w:pPr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N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94E15C" w14:textId="77777777" w:rsidR="00203892" w:rsidRDefault="00000000">
            <w:pPr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N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vAlign w:val="center"/>
          </w:tcPr>
          <w:p w14:paraId="37965E77" w14:textId="77777777" w:rsidR="00203892" w:rsidRDefault="00000000">
            <w:pPr>
              <w:pStyle w:val="20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</w:t>
            </w:r>
          </w:p>
          <w:p w14:paraId="1EB2BF1E" w14:textId="77777777" w:rsidR="00203892" w:rsidRDefault="00000000">
            <w:pPr>
              <w:pStyle w:val="20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5AAB1A" w14:textId="77777777" w:rsidR="00203892" w:rsidRDefault="00000000">
            <w:pPr>
              <w:pStyle w:val="20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62F00C" w14:textId="77777777" w:rsidR="00203892" w:rsidRDefault="00203892">
            <w:pPr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9FA98A" w14:textId="77777777" w:rsidR="00203892" w:rsidRDefault="00000000">
            <w:pPr>
              <w:pStyle w:val="20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vAlign w:val="center"/>
          </w:tcPr>
          <w:p w14:paraId="69380146" w14:textId="77777777" w:rsidR="00203892" w:rsidRDefault="00000000">
            <w:pPr>
              <w:pStyle w:val="20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vAlign w:val="center"/>
          </w:tcPr>
          <w:p w14:paraId="2495DB15" w14:textId="77777777" w:rsidR="00203892" w:rsidRDefault="00000000">
            <w:pPr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M184 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vAlign w:val="center"/>
          </w:tcPr>
          <w:p w14:paraId="240289C0" w14:textId="77777777" w:rsidR="00203892" w:rsidRDefault="00000000">
            <w:pPr>
              <w:pStyle w:val="20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</w:t>
            </w:r>
          </w:p>
        </w:tc>
      </w:tr>
      <w:tr w:rsidR="00203892" w14:paraId="29322E8C" w14:textId="77777777">
        <w:trPr>
          <w:trHeight w:val="9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38F1FA" w14:textId="77777777" w:rsidR="00203892" w:rsidRDefault="00000000">
            <w:pPr>
              <w:pStyle w:val="NormalWeb"/>
              <w:spacing w:before="0" w:beforeAutospacing="0" w:after="0" w:afterAutospacing="0" w:line="240" w:lineRule="atLeast"/>
              <w:jc w:val="center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proofErr w:type="spellStart"/>
            <w:r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>Bekker</w:t>
            </w:r>
            <w:proofErr w:type="spellEnd"/>
            <w:r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 xml:space="preserve"> </w:t>
            </w:r>
            <w:proofErr w:type="spellStart"/>
            <w:r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>LG,et</w:t>
            </w:r>
            <w:proofErr w:type="spellEnd"/>
            <w:r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 xml:space="preserve"> al</w:t>
            </w:r>
          </w:p>
          <w:p w14:paraId="46A8072B" w14:textId="77777777" w:rsidR="00203892" w:rsidRDefault="00000000">
            <w:pPr>
              <w:pStyle w:val="NormalWeb"/>
              <w:spacing w:before="0" w:beforeAutospacing="0" w:after="0" w:afterAutospacing="0" w:line="240" w:lineRule="atLeast"/>
              <w:jc w:val="center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>HPTN 076</w:t>
            </w:r>
          </w:p>
          <w:p w14:paraId="3727E67F" w14:textId="77777777" w:rsidR="00203892" w:rsidRDefault="00000000">
            <w:pPr>
              <w:pStyle w:val="NormalWeb"/>
              <w:spacing w:before="0" w:beforeAutospacing="0" w:after="0" w:afterAutospacing="0" w:line="240" w:lineRule="atLeast"/>
              <w:jc w:val="center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>(NTC 0216520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C262DE" w14:textId="77777777" w:rsidR="00203892" w:rsidRDefault="00000000">
            <w:pPr>
              <w:pStyle w:val="NormalWeb"/>
              <w:spacing w:before="0" w:beforeAutospacing="0" w:after="0" w:afterAutospacing="0" w:line="240" w:lineRule="atLeast"/>
              <w:jc w:val="center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>RPV-LA IM 1200mg Q8W</w:t>
            </w:r>
          </w:p>
          <w:p w14:paraId="0C579221" w14:textId="77777777" w:rsidR="00203892" w:rsidRDefault="00000000">
            <w:pPr>
              <w:pStyle w:val="a"/>
              <w:framePr w:wrap="auto" w:yAlign="inline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</w:tabs>
              <w:spacing w:before="0" w:line="240" w:lineRule="atLeast"/>
              <w:jc w:val="center"/>
              <w:rPr>
                <w:rFonts w:ascii="Times New Roman" w:eastAsia="Times New Roman Regular" w:hAnsi="Times New Roman" w:cs="Times New Roman"/>
                <w:kern w:val="2"/>
                <w:u w:color="000000"/>
              </w:rPr>
            </w:pPr>
            <w:r>
              <w:rPr>
                <w:rFonts w:ascii="Times New Roman" w:eastAsia="Times New Roman Regular" w:hAnsi="Times New Roman" w:cs="Times New Roman"/>
                <w:kern w:val="2"/>
                <w:u w:color="000000"/>
              </w:rPr>
              <w:t>vs</w:t>
            </w:r>
          </w:p>
          <w:p w14:paraId="168DA74D" w14:textId="77777777" w:rsidR="00203892" w:rsidRDefault="00000000">
            <w:pPr>
              <w:pStyle w:val="NormalWeb"/>
              <w:spacing w:before="0" w:beforeAutospacing="0" w:after="0" w:afterAutospacing="0" w:line="240" w:lineRule="atLeast"/>
              <w:jc w:val="center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>placeb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vAlign w:val="center"/>
          </w:tcPr>
          <w:p w14:paraId="5357E7FF" w14:textId="77777777" w:rsidR="00203892" w:rsidRDefault="00000000">
            <w:pPr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N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6C1639" w14:textId="77777777" w:rsidR="00203892" w:rsidRDefault="00000000">
            <w:pPr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N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vAlign w:val="center"/>
          </w:tcPr>
          <w:p w14:paraId="439D7AD3" w14:textId="77777777" w:rsidR="00203892" w:rsidRDefault="00000000">
            <w:pPr>
              <w:pStyle w:val="20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7DBCB5" w14:textId="77777777" w:rsidR="00203892" w:rsidRDefault="00000000">
            <w:pPr>
              <w:pStyle w:val="20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BD2D3D" w14:textId="77777777" w:rsidR="00203892" w:rsidRDefault="00203892">
            <w:pPr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7D73ED" w14:textId="77777777" w:rsidR="00203892" w:rsidRDefault="00000000">
            <w:pPr>
              <w:pStyle w:val="20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vAlign w:val="center"/>
          </w:tcPr>
          <w:p w14:paraId="44D4FAD4" w14:textId="77777777" w:rsidR="00203892" w:rsidRDefault="00000000">
            <w:pPr>
              <w:pStyle w:val="20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vAlign w:val="center"/>
          </w:tcPr>
          <w:p w14:paraId="39A7658B" w14:textId="77777777" w:rsidR="00203892" w:rsidRDefault="00000000">
            <w:pPr>
              <w:pStyle w:val="20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vAlign w:val="center"/>
          </w:tcPr>
          <w:p w14:paraId="65EF5238" w14:textId="77777777" w:rsidR="00203892" w:rsidRDefault="00000000">
            <w:pPr>
              <w:pStyle w:val="20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</w:t>
            </w:r>
          </w:p>
        </w:tc>
      </w:tr>
      <w:tr w:rsidR="00203892" w14:paraId="77B52149" w14:textId="77777777">
        <w:trPr>
          <w:trHeight w:val="9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308289" w14:textId="77777777" w:rsidR="00203892" w:rsidRDefault="00000000">
            <w:pPr>
              <w:pStyle w:val="NormalWeb"/>
              <w:spacing w:before="0" w:beforeAutospacing="0" w:after="0" w:afterAutospacing="0" w:line="240" w:lineRule="atLeast"/>
              <w:jc w:val="center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bookmarkStart w:id="8" w:name="_Hlk133776096"/>
            <w:proofErr w:type="spellStart"/>
            <w:r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>Verloes</w:t>
            </w:r>
            <w:proofErr w:type="spellEnd"/>
            <w:r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 xml:space="preserve"> </w:t>
            </w:r>
            <w:proofErr w:type="spellStart"/>
            <w:r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>R,et</w:t>
            </w:r>
            <w:proofErr w:type="spellEnd"/>
            <w:r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 xml:space="preserve"> al</w:t>
            </w:r>
          </w:p>
          <w:p w14:paraId="310C74CC" w14:textId="77777777" w:rsidR="00203892" w:rsidRDefault="00000000">
            <w:pPr>
              <w:pStyle w:val="NormalWeb"/>
              <w:spacing w:before="0" w:beforeAutospacing="0" w:after="0" w:afterAutospacing="0" w:line="240" w:lineRule="atLeast"/>
              <w:jc w:val="center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>(NCT0103158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E98456" w14:textId="77777777" w:rsidR="00203892" w:rsidRDefault="00000000">
            <w:pPr>
              <w:pStyle w:val="NormalWeb"/>
              <w:spacing w:before="0" w:beforeAutospacing="0" w:after="0" w:afterAutospacing="0" w:line="240" w:lineRule="atLeast"/>
              <w:jc w:val="center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>RPV-LA IM 300,600 mg single-dose</w:t>
            </w:r>
          </w:p>
          <w:p w14:paraId="2A86A2FF" w14:textId="77777777" w:rsidR="00203892" w:rsidRDefault="00000000">
            <w:pPr>
              <w:pStyle w:val="NormalWeb"/>
              <w:spacing w:before="0" w:beforeAutospacing="0" w:after="0" w:afterAutospacing="0" w:line="240" w:lineRule="atLeast"/>
              <w:jc w:val="center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>RPV-LA IM 1200/600/600mg Q4w</w:t>
            </w:r>
          </w:p>
          <w:p w14:paraId="0A27DC9E" w14:textId="77777777" w:rsidR="00203892" w:rsidRDefault="00000000">
            <w:pPr>
              <w:pStyle w:val="a"/>
              <w:framePr w:wrap="auto" w:yAlign="inline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</w:tabs>
              <w:spacing w:before="0" w:line="240" w:lineRule="atLeast"/>
              <w:jc w:val="center"/>
              <w:rPr>
                <w:rFonts w:ascii="Times New Roman" w:eastAsia="Times New Roman Regular" w:hAnsi="Times New Roman" w:cs="Times New Roman"/>
                <w:kern w:val="2"/>
                <w:u w:color="000000"/>
              </w:rPr>
            </w:pPr>
            <w:r>
              <w:rPr>
                <w:rFonts w:ascii="Times New Roman" w:eastAsia="Times New Roman Regular" w:hAnsi="Times New Roman" w:cs="Times New Roman"/>
                <w:kern w:val="2"/>
                <w:u w:color="000000"/>
              </w:rPr>
              <w:t>vs</w:t>
            </w:r>
          </w:p>
          <w:p w14:paraId="364753EB" w14:textId="77777777" w:rsidR="00203892" w:rsidRDefault="00000000">
            <w:pPr>
              <w:pStyle w:val="NormalWeb"/>
              <w:spacing w:before="0" w:beforeAutospacing="0" w:after="0" w:afterAutospacing="0" w:line="240" w:lineRule="atLeast"/>
              <w:jc w:val="center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>placeb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vAlign w:val="center"/>
          </w:tcPr>
          <w:p w14:paraId="696B32E3" w14:textId="77777777" w:rsidR="00203892" w:rsidRDefault="00000000">
            <w:pPr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N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8C2A78" w14:textId="77777777" w:rsidR="00203892" w:rsidRDefault="00000000">
            <w:pPr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N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vAlign w:val="center"/>
          </w:tcPr>
          <w:p w14:paraId="2C462F09" w14:textId="77777777" w:rsidR="00203892" w:rsidRDefault="00000000">
            <w:pPr>
              <w:pStyle w:val="20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874643" w14:textId="77777777" w:rsidR="00203892" w:rsidRDefault="00000000">
            <w:pPr>
              <w:pStyle w:val="20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9F3196" w14:textId="77777777" w:rsidR="00203892" w:rsidRDefault="00203892">
            <w:pPr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3E18A5" w14:textId="77777777" w:rsidR="00203892" w:rsidRDefault="00000000">
            <w:pPr>
              <w:pStyle w:val="20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vAlign w:val="center"/>
          </w:tcPr>
          <w:p w14:paraId="2E441A8E" w14:textId="77777777" w:rsidR="00203892" w:rsidRDefault="00000000">
            <w:pPr>
              <w:pStyle w:val="20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vAlign w:val="center"/>
          </w:tcPr>
          <w:p w14:paraId="05BB7E4D" w14:textId="77777777" w:rsidR="00203892" w:rsidRDefault="00000000">
            <w:pPr>
              <w:pStyle w:val="20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vAlign w:val="center"/>
          </w:tcPr>
          <w:p w14:paraId="04E8F2BE" w14:textId="77777777" w:rsidR="00203892" w:rsidRDefault="00000000">
            <w:pPr>
              <w:pStyle w:val="20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</w:t>
            </w:r>
          </w:p>
        </w:tc>
      </w:tr>
      <w:bookmarkEnd w:id="8"/>
      <w:tr w:rsidR="00203892" w14:paraId="55BB47C7" w14:textId="77777777">
        <w:trPr>
          <w:trHeight w:val="90"/>
        </w:trPr>
        <w:tc>
          <w:tcPr>
            <w:tcW w:w="15343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CAEB8C" w14:textId="77777777" w:rsidR="00203892" w:rsidRDefault="00000000">
            <w:pPr>
              <w:pStyle w:val="20"/>
              <w:framePr w:wrap="auto" w:yAlign="inline"/>
              <w:spacing w:line="240" w:lineRule="atLeas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Treatment</w:t>
            </w:r>
          </w:p>
        </w:tc>
      </w:tr>
      <w:tr w:rsidR="00203892" w14:paraId="06FDCB6D" w14:textId="77777777">
        <w:trPr>
          <w:trHeight w:val="9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BD891E" w14:textId="77777777" w:rsidR="00203892" w:rsidRDefault="00000000">
            <w:pPr>
              <w:pStyle w:val="NormalWeb"/>
              <w:spacing w:before="0" w:beforeAutospacing="0" w:after="0" w:afterAutospacing="0" w:line="240" w:lineRule="atLeast"/>
              <w:jc w:val="center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lastRenderedPageBreak/>
              <w:t xml:space="preserve">Margolis, D. </w:t>
            </w:r>
            <w:proofErr w:type="gramStart"/>
            <w:r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>A</w:t>
            </w:r>
            <w:proofErr w:type="gramEnd"/>
            <w:r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 xml:space="preserve"> et al</w:t>
            </w:r>
          </w:p>
          <w:p w14:paraId="5E4205FC" w14:textId="77777777" w:rsidR="00203892" w:rsidRDefault="00000000">
            <w:pPr>
              <w:pStyle w:val="NormalWeb"/>
              <w:spacing w:before="0" w:beforeAutospacing="0" w:after="0" w:afterAutospacing="0" w:line="240" w:lineRule="atLeast"/>
              <w:jc w:val="center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>LATTE-2</w:t>
            </w:r>
          </w:p>
          <w:p w14:paraId="25EC7655" w14:textId="77777777" w:rsidR="00203892" w:rsidRDefault="00000000">
            <w:pPr>
              <w:pStyle w:val="NormalWeb"/>
              <w:spacing w:before="0" w:beforeAutospacing="0" w:after="0" w:afterAutospacing="0" w:line="240" w:lineRule="atLeast"/>
              <w:jc w:val="center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>(NCT0212035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844FED" w14:textId="77777777" w:rsidR="00203892" w:rsidRDefault="00000000">
            <w:pPr>
              <w:pStyle w:val="NormalWeb"/>
              <w:spacing w:before="0" w:beforeAutospacing="0" w:after="0" w:afterAutospacing="0" w:line="240" w:lineRule="atLeast"/>
              <w:jc w:val="center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>CAB-LA IM 400mg + RPV-LA IM 600mg Q4W</w:t>
            </w:r>
          </w:p>
          <w:p w14:paraId="1DFB2804" w14:textId="77777777" w:rsidR="00203892" w:rsidRDefault="00000000">
            <w:pPr>
              <w:pStyle w:val="NormalWeb"/>
              <w:spacing w:before="0" w:beforeAutospacing="0" w:after="0" w:afterAutospacing="0" w:line="240" w:lineRule="atLeast"/>
              <w:jc w:val="center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>CAB-LA IM 600mg + RPV-LA IM 900mg Q8W</w:t>
            </w:r>
          </w:p>
          <w:p w14:paraId="473AF11A" w14:textId="77777777" w:rsidR="00203892" w:rsidRDefault="00000000">
            <w:pPr>
              <w:pStyle w:val="NormalWeb"/>
              <w:spacing w:before="0" w:beforeAutospacing="0" w:after="0" w:afterAutospacing="0" w:line="240" w:lineRule="atLeast"/>
              <w:jc w:val="center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>CAB PO 30mg + ABC/3TC PO 600/300mg Q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vAlign w:val="center"/>
          </w:tcPr>
          <w:p w14:paraId="3B404F82" w14:textId="77777777" w:rsidR="00203892" w:rsidRDefault="00000000">
            <w:pPr>
              <w:pStyle w:val="20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2D36F8A2" w14:textId="77777777" w:rsidR="00203892" w:rsidRDefault="00000000">
            <w:pPr>
              <w:pStyle w:val="20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/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0/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ED207D" w14:textId="77777777" w:rsidR="00203892" w:rsidRDefault="00000000">
            <w:pPr>
              <w:pStyle w:val="20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  <w:p w14:paraId="140439BF" w14:textId="77777777" w:rsidR="00203892" w:rsidRDefault="00000000">
            <w:pPr>
              <w:pStyle w:val="20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/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0/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vAlign w:val="center"/>
          </w:tcPr>
          <w:p w14:paraId="0128222B" w14:textId="77777777" w:rsidR="00203892" w:rsidRDefault="00000000">
            <w:pPr>
              <w:pStyle w:val="20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B36D8F" w14:textId="77777777" w:rsidR="00203892" w:rsidRDefault="00000000">
            <w:pPr>
              <w:pStyle w:val="20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7F1205" w14:textId="77777777" w:rsidR="00203892" w:rsidRDefault="00203892">
            <w:pPr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E30D9F" w14:textId="77777777" w:rsidR="00203892" w:rsidRDefault="00000000">
            <w:pPr>
              <w:pStyle w:val="20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</w:p>
          <w:p w14:paraId="678E9BB9" w14:textId="77777777" w:rsidR="00203892" w:rsidRDefault="00203892">
            <w:pPr>
              <w:pStyle w:val="20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F8F7EC" w14:textId="4CD649A4" w:rsidR="00203892" w:rsidRDefault="00FF75BC">
            <w:pPr>
              <w:pStyle w:val="20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Q148R, R269 R/G </w:t>
            </w:r>
          </w:p>
          <w:p w14:paraId="3E4C1245" w14:textId="77777777" w:rsidR="00203892" w:rsidRDefault="00203892">
            <w:pPr>
              <w:pStyle w:val="20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65AC60" w14:textId="77777777" w:rsidR="00203892" w:rsidRDefault="00000000">
            <w:pPr>
              <w:pStyle w:val="20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vAlign w:val="center"/>
          </w:tcPr>
          <w:p w14:paraId="6292810A" w14:textId="77777777" w:rsidR="00203892" w:rsidRDefault="00000000">
            <w:pPr>
              <w:pStyle w:val="20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</w:p>
          <w:p w14:paraId="296D563E" w14:textId="77777777" w:rsidR="00203892" w:rsidRDefault="00203892">
            <w:pPr>
              <w:pStyle w:val="20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925ACB" w14:textId="40740EED" w:rsidR="00203892" w:rsidRDefault="00FF75BC">
            <w:pPr>
              <w:pStyle w:val="20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138G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K238T</w:t>
            </w:r>
          </w:p>
          <w:p w14:paraId="23B20885" w14:textId="77777777" w:rsidR="00203892" w:rsidRDefault="00203892">
            <w:pPr>
              <w:pStyle w:val="20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FFDA9EF" w14:textId="77777777" w:rsidR="00203892" w:rsidRDefault="00000000">
            <w:pPr>
              <w:pStyle w:val="20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vAlign w:val="center"/>
          </w:tcPr>
          <w:p w14:paraId="416D2AF0" w14:textId="77777777" w:rsidR="00203892" w:rsidRDefault="00000000">
            <w:pPr>
              <w:pStyle w:val="20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vAlign w:val="center"/>
          </w:tcPr>
          <w:p w14:paraId="14150F6F" w14:textId="77777777" w:rsidR="00203892" w:rsidRDefault="00000000">
            <w:pPr>
              <w:pStyle w:val="20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</w:t>
            </w:r>
          </w:p>
        </w:tc>
      </w:tr>
      <w:tr w:rsidR="00203892" w14:paraId="56DFAE88" w14:textId="77777777">
        <w:trPr>
          <w:trHeight w:val="1218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71CD9E" w14:textId="77777777" w:rsidR="00203892" w:rsidRDefault="00000000">
            <w:pPr>
              <w:pStyle w:val="NormalWeb"/>
              <w:spacing w:before="0" w:beforeAutospacing="0" w:after="0" w:afterAutospacing="0" w:line="240" w:lineRule="atLeast"/>
              <w:jc w:val="center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>Smith GHR et al</w:t>
            </w:r>
          </w:p>
          <w:p w14:paraId="15EA0902" w14:textId="77777777" w:rsidR="00203892" w:rsidRDefault="00000000">
            <w:pPr>
              <w:pStyle w:val="NormalWeb"/>
              <w:spacing w:before="0" w:beforeAutospacing="0" w:after="0" w:afterAutospacing="0" w:line="240" w:lineRule="atLeast"/>
              <w:jc w:val="center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>LATTE-2 (extension phase)</w:t>
            </w:r>
          </w:p>
          <w:p w14:paraId="4E6846B3" w14:textId="77777777" w:rsidR="00203892" w:rsidRDefault="00000000">
            <w:pPr>
              <w:pStyle w:val="NormalWeb"/>
              <w:spacing w:before="0" w:beforeAutospacing="0" w:after="0" w:afterAutospacing="0" w:line="240" w:lineRule="atLeast"/>
              <w:jc w:val="center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>(NCT0212035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6D2AFB" w14:textId="77777777" w:rsidR="00203892" w:rsidRDefault="00000000">
            <w:pPr>
              <w:pStyle w:val="NormalWeb"/>
              <w:spacing w:before="0" w:beforeAutospacing="0" w:after="0" w:afterAutospacing="0" w:line="240" w:lineRule="atLeast"/>
              <w:jc w:val="center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>CAB-LA IM 400mg + RPV-LA IM 600mg Q4W</w:t>
            </w:r>
          </w:p>
          <w:p w14:paraId="24168C84" w14:textId="77777777" w:rsidR="00203892" w:rsidRDefault="00000000">
            <w:pPr>
              <w:pStyle w:val="NormalWeb"/>
              <w:spacing w:before="0" w:beforeAutospacing="0" w:after="0" w:afterAutospacing="0" w:line="240" w:lineRule="atLeast"/>
              <w:jc w:val="center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>CAB-LA IM 600mg + RPV-LA IM 900mg Q8W</w:t>
            </w:r>
          </w:p>
          <w:p w14:paraId="101979AD" w14:textId="77777777" w:rsidR="00203892" w:rsidRDefault="00000000">
            <w:pPr>
              <w:pStyle w:val="NormalWeb"/>
              <w:spacing w:before="0" w:beforeAutospacing="0" w:after="0" w:afterAutospacing="0" w:line="240" w:lineRule="atLeast"/>
              <w:jc w:val="center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>Optimized loading dose (100w) followed by CAB-LA IM 400mg + RPV-LA IM 600mg Q4W</w:t>
            </w:r>
          </w:p>
          <w:p w14:paraId="3C5D8D88" w14:textId="77777777" w:rsidR="00203892" w:rsidRDefault="00000000">
            <w:pPr>
              <w:pStyle w:val="NormalWeb"/>
              <w:spacing w:before="0" w:beforeAutospacing="0" w:after="0" w:afterAutospacing="0" w:line="240" w:lineRule="atLeast"/>
              <w:jc w:val="center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>Optimized loading dose (100w and 104w) followed by CAB-LA IM 600mg + RPV-LA IM 900mg Q8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B7046" w14:textId="77777777" w:rsidR="00203892" w:rsidRDefault="00000000">
            <w:pPr>
              <w:spacing w:line="240" w:lineRule="atLeast"/>
              <w:jc w:val="center"/>
              <w:rPr>
                <w:rFonts w:ascii="Times New Roman" w:eastAsia="Times New Roman Regular" w:hAnsi="Times New Roman" w:cs="Times New Roman"/>
                <w:color w:val="000000"/>
                <w:sz w:val="24"/>
                <w:szCs w:val="24"/>
                <w:u w:color="000000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N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DF0D6B" w14:textId="77777777" w:rsidR="00203892" w:rsidRDefault="00000000">
            <w:pPr>
              <w:spacing w:line="240" w:lineRule="atLeast"/>
              <w:jc w:val="center"/>
              <w:rPr>
                <w:rFonts w:ascii="Times New Roman" w:eastAsia="Times New Roman Regular" w:hAnsi="Times New Roman" w:cs="Times New Roman"/>
                <w:color w:val="000000"/>
                <w:sz w:val="24"/>
                <w:szCs w:val="24"/>
                <w:u w:color="000000"/>
                <w:lang w:eastAsia="zh-Hans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N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vAlign w:val="center"/>
          </w:tcPr>
          <w:p w14:paraId="41126935" w14:textId="77777777" w:rsidR="00203892" w:rsidRDefault="00000000">
            <w:pPr>
              <w:pStyle w:val="20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5AFDF4" w14:textId="77777777" w:rsidR="00203892" w:rsidRDefault="00000000">
            <w:pPr>
              <w:pStyle w:val="20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CD6278" w14:textId="77777777" w:rsidR="00203892" w:rsidRDefault="00203892">
            <w:pPr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474D90" w14:textId="77777777" w:rsidR="00203892" w:rsidRDefault="00000000">
            <w:pPr>
              <w:pStyle w:val="20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vAlign w:val="center"/>
          </w:tcPr>
          <w:p w14:paraId="2B778174" w14:textId="77777777" w:rsidR="00203892" w:rsidRDefault="00000000">
            <w:pPr>
              <w:pStyle w:val="20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vAlign w:val="center"/>
          </w:tcPr>
          <w:p w14:paraId="22AE0773" w14:textId="77777777" w:rsidR="00203892" w:rsidRDefault="00000000">
            <w:pPr>
              <w:pStyle w:val="20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vAlign w:val="center"/>
          </w:tcPr>
          <w:p w14:paraId="0960851F" w14:textId="77777777" w:rsidR="00203892" w:rsidRDefault="00000000">
            <w:pPr>
              <w:pStyle w:val="20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</w:t>
            </w:r>
          </w:p>
        </w:tc>
      </w:tr>
      <w:tr w:rsidR="00203892" w14:paraId="3A192720" w14:textId="77777777">
        <w:trPr>
          <w:trHeight w:val="93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37810E" w14:textId="77777777" w:rsidR="00203892" w:rsidRDefault="00000000">
            <w:pPr>
              <w:pStyle w:val="NormalWeb"/>
              <w:spacing w:before="0" w:beforeAutospacing="0" w:after="0" w:afterAutospacing="0" w:line="240" w:lineRule="atLeast"/>
              <w:jc w:val="center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>Orkin, C et al</w:t>
            </w:r>
          </w:p>
          <w:p w14:paraId="125ED446" w14:textId="77777777" w:rsidR="00203892" w:rsidRDefault="00000000">
            <w:pPr>
              <w:pStyle w:val="NormalWeb"/>
              <w:spacing w:before="0" w:beforeAutospacing="0" w:after="0" w:afterAutospacing="0" w:line="240" w:lineRule="atLeast"/>
              <w:jc w:val="center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>FLAIR</w:t>
            </w:r>
          </w:p>
          <w:p w14:paraId="5B024144" w14:textId="77777777" w:rsidR="00203892" w:rsidRDefault="00000000">
            <w:pPr>
              <w:pStyle w:val="NormalWeb"/>
              <w:spacing w:before="0" w:beforeAutospacing="0" w:after="0" w:afterAutospacing="0" w:line="240" w:lineRule="atLeast"/>
              <w:jc w:val="center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>(NCT0293852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8EC49E" w14:textId="77777777" w:rsidR="00203892" w:rsidRDefault="00000000">
            <w:pPr>
              <w:jc w:val="center"/>
              <w:rPr>
                <w:rFonts w:ascii="Times New Roman" w:eastAsia="Times New Roman Regular" w:hAnsi="Times New Roman" w:cs="SimSun"/>
                <w:color w:val="000000"/>
                <w:kern w:val="2"/>
                <w:sz w:val="24"/>
                <w:szCs w:val="24"/>
                <w:u w:color="000000"/>
                <w:lang w:val="en-US" w:eastAsia="zh-CN"/>
              </w:rPr>
            </w:pPr>
            <w:r>
              <w:rPr>
                <w:rFonts w:ascii="Times New Roman" w:eastAsia="Times New Roman Regular" w:hAnsi="Times New Roman" w:cs="SimSun"/>
                <w:color w:val="000000"/>
                <w:kern w:val="2"/>
                <w:sz w:val="24"/>
                <w:szCs w:val="24"/>
                <w:u w:color="000000"/>
                <w:lang w:val="en-US" w:eastAsia="zh-CN"/>
              </w:rPr>
              <w:t>CAB-LA IM 400mg + RPV-LA IM 600mg Q4W</w:t>
            </w:r>
          </w:p>
          <w:p w14:paraId="00199EFE" w14:textId="77777777" w:rsidR="00203892" w:rsidRDefault="00000000">
            <w:pPr>
              <w:pStyle w:val="NormalWeb"/>
              <w:spacing w:before="0" w:beforeAutospacing="0" w:after="0" w:afterAutospacing="0" w:line="240" w:lineRule="atLeast"/>
              <w:jc w:val="center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>DTG/ABC/3TC PO 50/600/300mg Q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vAlign w:val="center"/>
          </w:tcPr>
          <w:p w14:paraId="71F53596" w14:textId="77777777" w:rsidR="00203892" w:rsidRDefault="00000000">
            <w:pPr>
              <w:pStyle w:val="NormalWeb"/>
              <w:spacing w:before="0" w:beforeAutospacing="0" w:after="0" w:afterAutospacing="0" w:line="240" w:lineRule="atLeast"/>
              <w:jc w:val="center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>
              <w:rPr>
                <w:rFonts w:ascii="Times New Roman" w:eastAsia="Times New Roman Regular" w:hAnsi="Times New Roman" w:hint="eastAsia"/>
                <w:color w:val="000000"/>
                <w:kern w:val="2"/>
                <w:u w:color="000000"/>
              </w:rPr>
              <w:t>3/4</w:t>
            </w:r>
            <w:r>
              <w:rPr>
                <w:rFonts w:ascii="Times New Roman" w:eastAsia="Times New Roman Regular" w:hAnsi="Times New Roman" w:hint="eastAsia"/>
                <w:color w:val="000000"/>
                <w:kern w:val="2"/>
                <w:u w:color="000000"/>
              </w:rPr>
              <w:br/>
              <w:t>0/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15B37C" w14:textId="77777777" w:rsidR="00203892" w:rsidRDefault="00000000">
            <w:pPr>
              <w:pStyle w:val="NormalWeb"/>
              <w:spacing w:before="0" w:beforeAutospacing="0" w:after="0" w:afterAutospacing="0" w:line="240" w:lineRule="atLeast"/>
              <w:jc w:val="center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>
              <w:rPr>
                <w:rFonts w:ascii="Times New Roman" w:eastAsia="Times New Roman Regular" w:hAnsi="Times New Roman" w:hint="eastAsia"/>
                <w:color w:val="000000"/>
                <w:kern w:val="2"/>
                <w:u w:color="000000"/>
              </w:rPr>
              <w:t>3/4</w:t>
            </w:r>
            <w:r>
              <w:rPr>
                <w:rFonts w:ascii="Times New Roman" w:eastAsia="Times New Roman Regular" w:hAnsi="Times New Roman" w:hint="eastAsia"/>
                <w:color w:val="000000"/>
                <w:kern w:val="2"/>
                <w:u w:color="000000"/>
              </w:rPr>
              <w:br/>
              <w:t>1/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vAlign w:val="center"/>
          </w:tcPr>
          <w:p w14:paraId="469396B4" w14:textId="77777777" w:rsidR="00203892" w:rsidRDefault="00000000">
            <w:pPr>
              <w:jc w:val="center"/>
              <w:rPr>
                <w:rFonts w:ascii="Times New Roman" w:eastAsia="Times New Roman Regular" w:hAnsi="Times New Roman" w:cs="SimSun"/>
                <w:color w:val="000000"/>
                <w:kern w:val="2"/>
                <w:sz w:val="24"/>
                <w:szCs w:val="24"/>
                <w:u w:color="00000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095E7E" w14:textId="77777777" w:rsidR="00203892" w:rsidRDefault="00000000">
            <w:pPr>
              <w:jc w:val="center"/>
              <w:rPr>
                <w:rFonts w:ascii="Times New Roman" w:eastAsia="Times New Roman Regular" w:hAnsi="Times New Roman" w:cs="SimSun"/>
                <w:color w:val="000000"/>
                <w:kern w:val="2"/>
                <w:sz w:val="24"/>
                <w:szCs w:val="24"/>
                <w:u w:color="00000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7ADF37" w14:textId="77777777" w:rsidR="00203892" w:rsidRDefault="00203892">
            <w:pPr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D219D8" w14:textId="031B6B00" w:rsidR="00203892" w:rsidRDefault="00000000">
            <w:pPr>
              <w:pStyle w:val="20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0R, Q148R</w:t>
            </w:r>
          </w:p>
          <w:p w14:paraId="60365DA4" w14:textId="77777777" w:rsidR="00203892" w:rsidRDefault="00203892">
            <w:pPr>
              <w:pStyle w:val="20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B3452E" w14:textId="77777777" w:rsidR="00203892" w:rsidRDefault="00000000">
            <w:pPr>
              <w:pStyle w:val="20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vAlign w:val="center"/>
          </w:tcPr>
          <w:p w14:paraId="1871BF12" w14:textId="258B0FC6" w:rsidR="00203892" w:rsidRDefault="00000000">
            <w:pPr>
              <w:pStyle w:val="20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9" w:name="OLE_LINK396"/>
            <w:bookmarkStart w:id="10" w:name="OLE_LINK397"/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8E/A/K/T, E138K</w:t>
            </w:r>
            <w:r w:rsidR="00D329E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D329E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K</w:t>
            </w:r>
            <w:r w:rsidR="00D329EC">
              <w:rPr>
                <w:rFonts w:ascii="Times New Roman" w:hAnsi="Times New Roman" w:cs="Times New Roman"/>
                <w:sz w:val="24"/>
                <w:szCs w:val="24"/>
              </w:rPr>
              <w:t>101E</w:t>
            </w:r>
          </w:p>
          <w:bookmarkEnd w:id="9"/>
          <w:bookmarkEnd w:id="10"/>
          <w:p w14:paraId="5EBBC258" w14:textId="77777777" w:rsidR="00203892" w:rsidRDefault="00203892">
            <w:pPr>
              <w:pStyle w:val="20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1B9BA2" w14:textId="77777777" w:rsidR="00203892" w:rsidRDefault="00000000">
            <w:pPr>
              <w:pStyle w:val="20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9V/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vAlign w:val="center"/>
          </w:tcPr>
          <w:p w14:paraId="122E84C0" w14:textId="77777777" w:rsidR="00203892" w:rsidRDefault="00000000">
            <w:pPr>
              <w:pStyle w:val="20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vAlign w:val="center"/>
          </w:tcPr>
          <w:p w14:paraId="1DA766A2" w14:textId="77777777" w:rsidR="00203892" w:rsidRDefault="00000000">
            <w:pPr>
              <w:pStyle w:val="20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</w:t>
            </w:r>
          </w:p>
        </w:tc>
      </w:tr>
      <w:tr w:rsidR="00203892" w14:paraId="606207D8" w14:textId="77777777">
        <w:trPr>
          <w:trHeight w:val="92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FEBB08" w14:textId="77777777" w:rsidR="00203892" w:rsidRDefault="00000000">
            <w:pPr>
              <w:pStyle w:val="NormalWeb"/>
              <w:spacing w:before="0" w:beforeAutospacing="0" w:after="0" w:afterAutospacing="0" w:line="240" w:lineRule="atLeast"/>
              <w:jc w:val="center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lastRenderedPageBreak/>
              <w:t>Orkin, C et al</w:t>
            </w:r>
          </w:p>
          <w:p w14:paraId="545A1BE3" w14:textId="77777777" w:rsidR="00203892" w:rsidRDefault="00000000">
            <w:pPr>
              <w:pStyle w:val="NormalWeb"/>
              <w:spacing w:before="0" w:beforeAutospacing="0" w:after="0" w:afterAutospacing="0" w:line="240" w:lineRule="atLeast"/>
              <w:jc w:val="center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>FLAIR (extension phase)</w:t>
            </w:r>
          </w:p>
          <w:p w14:paraId="1FECC894" w14:textId="77777777" w:rsidR="00203892" w:rsidRDefault="00000000">
            <w:pPr>
              <w:pStyle w:val="NormalWeb"/>
              <w:spacing w:before="0" w:beforeAutospacing="0" w:after="0" w:afterAutospacing="0" w:line="240" w:lineRule="atLeast"/>
              <w:jc w:val="center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>(NCT0293852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D7ABEF" w14:textId="77777777" w:rsidR="00203892" w:rsidRDefault="00000000">
            <w:pPr>
              <w:jc w:val="center"/>
              <w:rPr>
                <w:rFonts w:ascii="Times New Roman" w:eastAsia="Times New Roman Regular" w:hAnsi="Times New Roman" w:cs="SimSun"/>
                <w:color w:val="000000"/>
                <w:kern w:val="2"/>
                <w:sz w:val="24"/>
                <w:szCs w:val="24"/>
                <w:u w:color="000000"/>
                <w:lang w:val="en-US" w:eastAsia="zh-CN"/>
              </w:rPr>
            </w:pPr>
            <w:r>
              <w:rPr>
                <w:rFonts w:ascii="Times New Roman" w:eastAsia="Times New Roman Regular" w:hAnsi="Times New Roman" w:cs="SimSun"/>
                <w:color w:val="000000"/>
                <w:kern w:val="2"/>
                <w:sz w:val="24"/>
                <w:szCs w:val="24"/>
                <w:u w:color="000000"/>
                <w:lang w:val="en-US" w:eastAsia="zh-CN"/>
              </w:rPr>
              <w:t>DTI group (after 24w of CAB + RPV)</w:t>
            </w:r>
          </w:p>
          <w:p w14:paraId="41EBC551" w14:textId="77777777" w:rsidR="00203892" w:rsidRDefault="00000000">
            <w:pPr>
              <w:jc w:val="center"/>
              <w:rPr>
                <w:rFonts w:ascii="Times New Roman" w:eastAsia="Times New Roman Regular" w:hAnsi="Times New Roman" w:cs="SimSun"/>
                <w:color w:val="000000"/>
                <w:kern w:val="2"/>
                <w:sz w:val="24"/>
                <w:szCs w:val="24"/>
                <w:u w:color="000000"/>
                <w:lang w:val="en-US" w:eastAsia="zh-CN"/>
              </w:rPr>
            </w:pPr>
            <w:r>
              <w:rPr>
                <w:rFonts w:ascii="Times New Roman" w:eastAsia="Times New Roman Regular" w:hAnsi="Times New Roman" w:cs="SimSun"/>
                <w:color w:val="000000"/>
                <w:kern w:val="2"/>
                <w:sz w:val="24"/>
                <w:szCs w:val="24"/>
                <w:u w:color="000000"/>
                <w:lang w:val="en-US" w:eastAsia="zh-CN"/>
              </w:rPr>
              <w:t>OLI group (after 24w of CAB + RPV)</w:t>
            </w:r>
          </w:p>
          <w:p w14:paraId="0CFD97EF" w14:textId="77777777" w:rsidR="00203892" w:rsidRDefault="00000000">
            <w:pPr>
              <w:jc w:val="center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>
              <w:rPr>
                <w:rFonts w:ascii="Times New Roman" w:eastAsia="Times New Roman Regular" w:hAnsi="Times New Roman" w:cs="SimSun"/>
                <w:color w:val="000000"/>
                <w:kern w:val="2"/>
                <w:sz w:val="24"/>
                <w:szCs w:val="24"/>
                <w:u w:color="000000"/>
                <w:lang w:val="en-US" w:eastAsia="zh-CN"/>
              </w:rPr>
              <w:t>Randomly assigned long-acting arm (after 124w of CAB + RPV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vAlign w:val="center"/>
          </w:tcPr>
          <w:p w14:paraId="77BA67B0" w14:textId="77777777" w:rsidR="00203892" w:rsidRDefault="00000000">
            <w:pPr>
              <w:jc w:val="center"/>
              <w:rPr>
                <w:rFonts w:ascii="Times New Roman" w:eastAsia="Times New Roman Regular" w:hAnsi="Times New Roman" w:cs="SimSun"/>
                <w:color w:val="000000"/>
                <w:kern w:val="2"/>
                <w:sz w:val="24"/>
                <w:szCs w:val="24"/>
                <w:u w:color="000000"/>
                <w:lang w:val="en-US" w:eastAsia="zh-CN"/>
              </w:rPr>
            </w:pPr>
            <w:r>
              <w:rPr>
                <w:rFonts w:ascii="Times New Roman" w:eastAsia="Times New Roman Regular" w:hAnsi="Times New Roman" w:cs="SimSun"/>
                <w:color w:val="000000"/>
                <w:kern w:val="2"/>
                <w:sz w:val="24"/>
                <w:szCs w:val="24"/>
                <w:u w:color="000000"/>
                <w:lang w:val="en-US" w:eastAsia="zh-CN"/>
              </w:rPr>
              <w:t>0/1</w:t>
            </w:r>
          </w:p>
          <w:p w14:paraId="4528D029" w14:textId="77777777" w:rsidR="00203892" w:rsidRDefault="00000000">
            <w:pPr>
              <w:jc w:val="center"/>
              <w:rPr>
                <w:rFonts w:ascii="Times New Roman" w:eastAsia="Times New Roman Regular" w:hAnsi="Times New Roman" w:cs="SimSun"/>
                <w:color w:val="000000"/>
                <w:kern w:val="2"/>
                <w:sz w:val="24"/>
                <w:szCs w:val="24"/>
                <w:u w:color="000000"/>
                <w:lang w:val="en-US" w:eastAsia="zh-CN"/>
              </w:rPr>
            </w:pPr>
            <w:r>
              <w:rPr>
                <w:rFonts w:ascii="Times New Roman" w:eastAsia="Times New Roman Regular" w:hAnsi="Times New Roman" w:cs="SimSun" w:hint="eastAsia"/>
                <w:color w:val="000000"/>
                <w:kern w:val="2"/>
                <w:sz w:val="24"/>
                <w:szCs w:val="24"/>
                <w:u w:color="000000"/>
                <w:lang w:val="en-US" w:eastAsia="zh-CN"/>
              </w:rPr>
              <w:t>0</w:t>
            </w:r>
          </w:p>
          <w:p w14:paraId="49C68D3C" w14:textId="77777777" w:rsidR="00203892" w:rsidRDefault="00000000">
            <w:pPr>
              <w:jc w:val="center"/>
              <w:rPr>
                <w:rFonts w:ascii="Times New Roman" w:eastAsia="Times New Roman Regular" w:hAnsi="Times New Roman" w:cs="SimSun"/>
                <w:color w:val="000000"/>
                <w:kern w:val="2"/>
                <w:sz w:val="24"/>
                <w:szCs w:val="24"/>
                <w:u w:color="000000"/>
                <w:lang w:val="en-US" w:eastAsia="zh-CN"/>
              </w:rPr>
            </w:pPr>
            <w:r>
              <w:rPr>
                <w:rFonts w:ascii="Times New Roman" w:eastAsia="Times New Roman Regular" w:hAnsi="Times New Roman" w:cs="SimSun" w:hint="eastAsia"/>
                <w:color w:val="000000"/>
                <w:kern w:val="2"/>
                <w:sz w:val="24"/>
                <w:szCs w:val="24"/>
                <w:u w:color="000000"/>
                <w:lang w:val="en-US" w:eastAsia="zh-CN"/>
              </w:rPr>
              <w:t>4/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25168E" w14:textId="77777777" w:rsidR="00203892" w:rsidRDefault="00000000">
            <w:pPr>
              <w:jc w:val="center"/>
              <w:rPr>
                <w:rFonts w:ascii="Times New Roman" w:eastAsia="Times New Roman Regular" w:hAnsi="Times New Roman" w:cs="SimSun"/>
                <w:color w:val="000000"/>
                <w:kern w:val="2"/>
                <w:sz w:val="24"/>
                <w:szCs w:val="24"/>
                <w:u w:color="000000"/>
                <w:lang w:val="en-US" w:eastAsia="zh-CN"/>
              </w:rPr>
            </w:pPr>
            <w:r>
              <w:rPr>
                <w:rFonts w:ascii="Times New Roman" w:eastAsia="Times New Roman Regular" w:hAnsi="Times New Roman" w:cs="SimSun"/>
                <w:color w:val="000000"/>
                <w:kern w:val="2"/>
                <w:sz w:val="24"/>
                <w:szCs w:val="24"/>
                <w:u w:color="000000"/>
                <w:lang w:val="en-US" w:eastAsia="zh-CN"/>
              </w:rPr>
              <w:t>0/1</w:t>
            </w:r>
          </w:p>
          <w:p w14:paraId="66DF24AB" w14:textId="77777777" w:rsidR="00203892" w:rsidRDefault="00000000">
            <w:pPr>
              <w:jc w:val="center"/>
              <w:rPr>
                <w:rFonts w:ascii="Times New Roman" w:eastAsia="Times New Roman Regular" w:hAnsi="Times New Roman" w:cs="SimSun"/>
                <w:color w:val="000000"/>
                <w:kern w:val="2"/>
                <w:sz w:val="24"/>
                <w:szCs w:val="24"/>
                <w:u w:color="000000"/>
                <w:lang w:val="en-US" w:eastAsia="zh-CN"/>
              </w:rPr>
            </w:pPr>
            <w:r>
              <w:rPr>
                <w:rFonts w:ascii="Times New Roman" w:eastAsia="Times New Roman Regular" w:hAnsi="Times New Roman" w:cs="SimSun" w:hint="eastAsia"/>
                <w:color w:val="000000"/>
                <w:kern w:val="2"/>
                <w:sz w:val="24"/>
                <w:szCs w:val="24"/>
                <w:u w:color="000000"/>
                <w:lang w:val="en-US" w:eastAsia="zh-CN"/>
              </w:rPr>
              <w:t>0</w:t>
            </w:r>
          </w:p>
          <w:p w14:paraId="198EA138" w14:textId="77777777" w:rsidR="00203892" w:rsidRDefault="00000000">
            <w:pPr>
              <w:jc w:val="center"/>
              <w:rPr>
                <w:rFonts w:ascii="Times New Roman" w:eastAsia="Times New Roman Regular" w:hAnsi="Times New Roman" w:cs="SimSun"/>
                <w:color w:val="000000"/>
                <w:kern w:val="2"/>
                <w:sz w:val="24"/>
                <w:szCs w:val="24"/>
                <w:u w:color="000000"/>
                <w:lang w:val="en-US" w:eastAsia="zh-CN"/>
              </w:rPr>
            </w:pPr>
            <w:r>
              <w:rPr>
                <w:rFonts w:ascii="Times New Roman" w:eastAsia="Times New Roman Regular" w:hAnsi="Times New Roman" w:cs="SimSun" w:hint="eastAsia"/>
                <w:color w:val="000000"/>
                <w:kern w:val="2"/>
                <w:sz w:val="24"/>
                <w:szCs w:val="24"/>
                <w:u w:color="000000"/>
                <w:lang w:val="en-US" w:eastAsia="zh-CN"/>
              </w:rPr>
              <w:t>4/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vAlign w:val="center"/>
          </w:tcPr>
          <w:p w14:paraId="0FCBA6CE" w14:textId="77777777" w:rsidR="00203892" w:rsidRDefault="00000000">
            <w:pPr>
              <w:pStyle w:val="20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CAEEED" w14:textId="77777777" w:rsidR="00203892" w:rsidRDefault="00000000">
            <w:pPr>
              <w:pStyle w:val="20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3CB585" w14:textId="77777777" w:rsidR="00203892" w:rsidRDefault="00203892">
            <w:pPr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0C645E" w14:textId="77777777" w:rsidR="00203892" w:rsidRDefault="00000000">
            <w:pPr>
              <w:pStyle w:val="20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</w:p>
          <w:p w14:paraId="587334B3" w14:textId="77777777" w:rsidR="00203892" w:rsidRDefault="00203892">
            <w:pPr>
              <w:pStyle w:val="20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B9ACF7" w14:textId="7D4F21A2" w:rsidR="00203892" w:rsidRDefault="00D329EC">
            <w:pPr>
              <w:pStyle w:val="20"/>
              <w:framePr w:wrap="around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155H, A263L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0R, Q148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vAlign w:val="center"/>
          </w:tcPr>
          <w:p w14:paraId="2C2D55D3" w14:textId="77777777" w:rsidR="00203892" w:rsidRDefault="00000000">
            <w:pPr>
              <w:pStyle w:val="20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</w:p>
          <w:p w14:paraId="62424E2D" w14:textId="77777777" w:rsidR="00203892" w:rsidRDefault="00203892">
            <w:pPr>
              <w:pStyle w:val="20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BDFBFA" w14:textId="5359F653" w:rsidR="00203892" w:rsidRDefault="00000000">
            <w:pPr>
              <w:pStyle w:val="20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8E/A/K/T, E138K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329EC">
              <w:rPr>
                <w:rFonts w:ascii="Times New Roman" w:hAnsi="Times New Roman" w:cs="Times New Roman"/>
                <w:sz w:val="24"/>
                <w:szCs w:val="24"/>
              </w:rPr>
              <w:t>G138G,</w:t>
            </w:r>
            <w:r w:rsidR="00D329E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K</w:t>
            </w:r>
            <w:r w:rsidR="00D329EC">
              <w:rPr>
                <w:rFonts w:ascii="Times New Roman" w:hAnsi="Times New Roman" w:cs="Times New Roman"/>
                <w:sz w:val="24"/>
                <w:szCs w:val="24"/>
              </w:rPr>
              <w:t xml:space="preserve">101E, M230L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106V/A, V108V/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vAlign w:val="center"/>
          </w:tcPr>
          <w:p w14:paraId="27786151" w14:textId="77777777" w:rsidR="00203892" w:rsidRDefault="00000000">
            <w:pPr>
              <w:pStyle w:val="20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vAlign w:val="center"/>
          </w:tcPr>
          <w:p w14:paraId="503A1C71" w14:textId="77777777" w:rsidR="00203892" w:rsidRDefault="00000000">
            <w:pPr>
              <w:pStyle w:val="20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</w:t>
            </w:r>
          </w:p>
        </w:tc>
      </w:tr>
      <w:tr w:rsidR="00203892" w14:paraId="43BB3A6E" w14:textId="77777777">
        <w:trPr>
          <w:trHeight w:val="92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D3DFC8" w14:textId="77777777" w:rsidR="00203892" w:rsidRDefault="00000000">
            <w:pPr>
              <w:pStyle w:val="NormalWeb"/>
              <w:spacing w:before="0" w:beforeAutospacing="0" w:after="0" w:afterAutospacing="0" w:line="240" w:lineRule="atLeast"/>
              <w:jc w:val="center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proofErr w:type="spellStart"/>
            <w:r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>Swindells</w:t>
            </w:r>
            <w:proofErr w:type="spellEnd"/>
            <w:r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>, S et al</w:t>
            </w:r>
          </w:p>
          <w:p w14:paraId="7A3CCE39" w14:textId="77777777" w:rsidR="00203892" w:rsidRDefault="00000000">
            <w:pPr>
              <w:pStyle w:val="NormalWeb"/>
              <w:spacing w:before="0" w:beforeAutospacing="0" w:after="0" w:afterAutospacing="0" w:line="240" w:lineRule="atLeast"/>
              <w:jc w:val="center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>ATLAS</w:t>
            </w:r>
          </w:p>
          <w:p w14:paraId="09C0675B" w14:textId="77777777" w:rsidR="00203892" w:rsidRDefault="00000000">
            <w:pPr>
              <w:pStyle w:val="NormalWeb"/>
              <w:spacing w:before="0" w:beforeAutospacing="0" w:after="0" w:afterAutospacing="0" w:line="240" w:lineRule="atLeast"/>
              <w:jc w:val="center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>(NCT0295105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49D145" w14:textId="77777777" w:rsidR="00203892" w:rsidRDefault="00000000">
            <w:pPr>
              <w:jc w:val="center"/>
              <w:rPr>
                <w:rFonts w:ascii="Times New Roman" w:eastAsia="Times New Roman Regular" w:hAnsi="Times New Roman" w:cs="SimSun"/>
                <w:color w:val="000000"/>
                <w:kern w:val="2"/>
                <w:sz w:val="24"/>
                <w:szCs w:val="24"/>
                <w:u w:color="000000"/>
                <w:lang w:val="en-US" w:eastAsia="zh-CN"/>
              </w:rPr>
            </w:pPr>
            <w:r>
              <w:rPr>
                <w:rFonts w:ascii="Times New Roman" w:eastAsia="Times New Roman Regular" w:hAnsi="Times New Roman" w:cs="SimSun"/>
                <w:color w:val="000000"/>
                <w:kern w:val="2"/>
                <w:sz w:val="24"/>
                <w:szCs w:val="24"/>
                <w:u w:color="000000"/>
                <w:lang w:val="en-US" w:eastAsia="zh-CN"/>
              </w:rPr>
              <w:t>CAB-LA IM 400mg + RPV-LA IM 600mg Q4W</w:t>
            </w:r>
          </w:p>
          <w:p w14:paraId="6BEE1B48" w14:textId="77777777" w:rsidR="00203892" w:rsidRDefault="00000000">
            <w:pPr>
              <w:jc w:val="center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>
              <w:rPr>
                <w:rFonts w:ascii="Times New Roman" w:eastAsia="Times New Roman Regular" w:hAnsi="Times New Roman" w:cs="SimSun"/>
                <w:color w:val="000000"/>
                <w:kern w:val="2"/>
                <w:sz w:val="24"/>
                <w:szCs w:val="24"/>
                <w:u w:color="000000"/>
                <w:lang w:val="en-US" w:eastAsia="zh-CN"/>
              </w:rPr>
              <w:t>PI-, NNRTI-, or INSTI-based Q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vAlign w:val="center"/>
          </w:tcPr>
          <w:p w14:paraId="2899837B" w14:textId="77777777" w:rsidR="00203892" w:rsidRDefault="00000000">
            <w:pPr>
              <w:pStyle w:val="20"/>
              <w:framePr w:wrap="auto" w:yAlign="inline"/>
              <w:spacing w:line="240" w:lineRule="atLeast"/>
              <w:jc w:val="center"/>
              <w:rPr>
                <w:rFonts w:ascii="Times New Roman" w:eastAsia="Times New Roman Regular" w:hAnsi="Times New Roman" w:cs="SimSun"/>
                <w:kern w:val="2"/>
                <w:sz w:val="24"/>
                <w:szCs w:val="24"/>
                <w:u w:color="000000"/>
              </w:rPr>
            </w:pPr>
            <w:r>
              <w:rPr>
                <w:rFonts w:ascii="Times New Roman" w:eastAsia="Times New Roman Regular" w:hAnsi="Times New Roman" w:cs="SimSun" w:hint="eastAsia"/>
                <w:kern w:val="2"/>
                <w:sz w:val="24"/>
                <w:szCs w:val="24"/>
                <w:u w:color="000000"/>
              </w:rPr>
              <w:t>1/3</w:t>
            </w:r>
            <w:r>
              <w:rPr>
                <w:rFonts w:ascii="Times New Roman" w:eastAsia="Times New Roman Regular" w:hAnsi="Times New Roman" w:cs="SimSun" w:hint="eastAsia"/>
                <w:kern w:val="2"/>
                <w:sz w:val="24"/>
                <w:szCs w:val="24"/>
                <w:u w:color="000000"/>
              </w:rPr>
              <w:br/>
              <w:t>0/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55D5EF" w14:textId="77777777" w:rsidR="00203892" w:rsidRDefault="00000000">
            <w:pPr>
              <w:pStyle w:val="20"/>
              <w:framePr w:wrap="auto" w:yAlign="inline"/>
              <w:spacing w:line="240" w:lineRule="atLeast"/>
              <w:jc w:val="center"/>
              <w:rPr>
                <w:rFonts w:ascii="Times New Roman" w:eastAsia="Times New Roman Regular" w:hAnsi="Times New Roman" w:cs="SimSun"/>
                <w:kern w:val="2"/>
                <w:sz w:val="24"/>
                <w:szCs w:val="24"/>
                <w:u w:color="000000"/>
              </w:rPr>
            </w:pPr>
            <w:r>
              <w:rPr>
                <w:rFonts w:ascii="Times New Roman" w:eastAsia="Times New Roman Regular" w:hAnsi="Times New Roman" w:cs="SimSun" w:hint="eastAsia"/>
                <w:kern w:val="2"/>
                <w:sz w:val="24"/>
                <w:szCs w:val="24"/>
                <w:u w:color="000000"/>
              </w:rPr>
              <w:t>3/3</w:t>
            </w:r>
            <w:r>
              <w:rPr>
                <w:rFonts w:ascii="Times New Roman" w:eastAsia="Times New Roman Regular" w:hAnsi="Times New Roman" w:cs="SimSun" w:hint="eastAsia"/>
                <w:kern w:val="2"/>
                <w:sz w:val="24"/>
                <w:szCs w:val="24"/>
                <w:u w:color="000000"/>
              </w:rPr>
              <w:br/>
              <w:t>2/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vAlign w:val="center"/>
          </w:tcPr>
          <w:p w14:paraId="0BFCF9E9" w14:textId="77777777" w:rsidR="00203892" w:rsidRDefault="00000000">
            <w:pPr>
              <w:pStyle w:val="20"/>
              <w:framePr w:wrap="auto" w:yAlign="inline"/>
              <w:spacing w:line="240" w:lineRule="atLeast"/>
              <w:jc w:val="center"/>
              <w:rPr>
                <w:rFonts w:ascii="Times New Roman" w:eastAsia="Times New Roman Regular" w:hAnsi="Times New Roman" w:cs="SimSun"/>
                <w:kern w:val="2"/>
                <w:sz w:val="24"/>
                <w:szCs w:val="24"/>
                <w:u w:color="000000"/>
              </w:rPr>
            </w:pPr>
            <w:r>
              <w:rPr>
                <w:rFonts w:ascii="Times New Roman" w:eastAsia="Times New Roman Regular" w:hAnsi="Times New Roman" w:cs="SimSun" w:hint="eastAsia"/>
                <w:kern w:val="2"/>
                <w:sz w:val="24"/>
                <w:szCs w:val="24"/>
                <w:u w:color="000000"/>
              </w:rPr>
              <w:t>0/3</w:t>
            </w:r>
            <w:r>
              <w:rPr>
                <w:rFonts w:ascii="Times New Roman" w:eastAsia="Times New Roman Regular" w:hAnsi="Times New Roman" w:cs="SimSun" w:hint="eastAsia"/>
                <w:kern w:val="2"/>
                <w:sz w:val="24"/>
                <w:szCs w:val="24"/>
                <w:u w:color="000000"/>
              </w:rPr>
              <w:br/>
              <w:t>2/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0C0915" w14:textId="77777777" w:rsidR="00203892" w:rsidRDefault="00000000">
            <w:pPr>
              <w:pStyle w:val="20"/>
              <w:framePr w:wrap="auto" w:yAlign="inline"/>
              <w:spacing w:line="240" w:lineRule="atLeast"/>
              <w:jc w:val="center"/>
              <w:rPr>
                <w:rFonts w:ascii="Times New Roman" w:eastAsia="Times New Roman Regular" w:hAnsi="Times New Roman" w:cs="SimSun"/>
                <w:kern w:val="2"/>
                <w:sz w:val="24"/>
                <w:szCs w:val="24"/>
                <w:u w:color="000000"/>
              </w:rPr>
            </w:pPr>
            <w:r>
              <w:rPr>
                <w:rFonts w:ascii="Times New Roman" w:eastAsia="Times New Roman Regular" w:hAnsi="Times New Roman" w:cs="SimSun" w:hint="eastAsia"/>
                <w:kern w:val="2"/>
                <w:sz w:val="24"/>
                <w:szCs w:val="24"/>
                <w:u w:color="000000"/>
              </w:rPr>
              <w:t>1/3</w:t>
            </w:r>
            <w:r>
              <w:rPr>
                <w:rFonts w:ascii="Times New Roman" w:eastAsia="Times New Roman Regular" w:hAnsi="Times New Roman" w:cs="SimSun" w:hint="eastAsia"/>
                <w:kern w:val="2"/>
                <w:sz w:val="24"/>
                <w:szCs w:val="24"/>
                <w:u w:color="000000"/>
              </w:rPr>
              <w:br/>
              <w:t>0/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C52F42" w14:textId="77777777" w:rsidR="00203892" w:rsidRDefault="00203892">
            <w:pPr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B305DE" w14:textId="77777777" w:rsidR="00203892" w:rsidRDefault="00000000">
            <w:pPr>
              <w:pStyle w:val="20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5H</w:t>
            </w:r>
          </w:p>
          <w:p w14:paraId="50F4EF0A" w14:textId="77777777" w:rsidR="00203892" w:rsidRDefault="00203892">
            <w:pPr>
              <w:pStyle w:val="20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8320DB" w14:textId="77777777" w:rsidR="00203892" w:rsidRDefault="00000000">
            <w:pPr>
              <w:pStyle w:val="20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vAlign w:val="center"/>
          </w:tcPr>
          <w:p w14:paraId="449063AD" w14:textId="6436107E" w:rsidR="00203892" w:rsidRDefault="00000000">
            <w:pPr>
              <w:pStyle w:val="20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38A, E138E/K, </w:t>
            </w:r>
            <w:r w:rsidR="00DE60BE">
              <w:rPr>
                <w:rFonts w:ascii="Times New Roman" w:hAnsi="Times New Roman" w:cs="Times New Roman"/>
                <w:sz w:val="24"/>
                <w:szCs w:val="24"/>
              </w:rPr>
              <w:t xml:space="preserve">E138K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108I</w:t>
            </w:r>
          </w:p>
          <w:p w14:paraId="724CAFD2" w14:textId="77777777" w:rsidR="00203892" w:rsidRDefault="00203892">
            <w:pPr>
              <w:pStyle w:val="20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02128A" w14:textId="77777777" w:rsidR="00203892" w:rsidRDefault="00000000">
            <w:pPr>
              <w:pStyle w:val="20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M230M/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vAlign w:val="center"/>
          </w:tcPr>
          <w:p w14:paraId="018DE65E" w14:textId="77777777" w:rsidR="00203892" w:rsidRDefault="00000000">
            <w:pPr>
              <w:pStyle w:val="20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</w:p>
          <w:p w14:paraId="3BCB5A66" w14:textId="77777777" w:rsidR="00203892" w:rsidRDefault="00203892">
            <w:pPr>
              <w:pStyle w:val="20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57D903" w14:textId="2C79F680" w:rsidR="00203892" w:rsidRDefault="00D329EC">
            <w:pPr>
              <w:pStyle w:val="20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184I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84V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vAlign w:val="center"/>
          </w:tcPr>
          <w:p w14:paraId="5C2D0647" w14:textId="77777777" w:rsidR="00203892" w:rsidRDefault="00000000">
            <w:pPr>
              <w:pStyle w:val="20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8N/S</w:t>
            </w:r>
          </w:p>
          <w:p w14:paraId="4656C8DB" w14:textId="77777777" w:rsidR="00203892" w:rsidRDefault="00203892">
            <w:pPr>
              <w:pStyle w:val="20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A644517" w14:textId="77777777" w:rsidR="00203892" w:rsidRDefault="00000000">
            <w:pPr>
              <w:pStyle w:val="20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</w:p>
        </w:tc>
      </w:tr>
      <w:tr w:rsidR="00203892" w14:paraId="62254080" w14:textId="77777777">
        <w:trPr>
          <w:trHeight w:val="9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BD54D9" w14:textId="77777777" w:rsidR="00203892" w:rsidRDefault="00000000">
            <w:pPr>
              <w:pStyle w:val="NormalWeb"/>
              <w:spacing w:before="0" w:beforeAutospacing="0" w:after="0" w:afterAutospacing="0" w:line="240" w:lineRule="atLeast"/>
              <w:jc w:val="center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proofErr w:type="spellStart"/>
            <w:r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>Swindells</w:t>
            </w:r>
            <w:proofErr w:type="spellEnd"/>
            <w:r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>, S et al</w:t>
            </w:r>
          </w:p>
          <w:p w14:paraId="7A6CB5DC" w14:textId="77777777" w:rsidR="00203892" w:rsidRDefault="00000000">
            <w:pPr>
              <w:pStyle w:val="NormalWeb"/>
              <w:spacing w:before="0" w:beforeAutospacing="0" w:after="0" w:afterAutospacing="0" w:line="240" w:lineRule="atLeast"/>
              <w:jc w:val="center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>ATLAS</w:t>
            </w:r>
            <w:r>
              <w:rPr>
                <w:rFonts w:hint="eastAsia"/>
                <w:color w:val="000000"/>
                <w:kern w:val="2"/>
                <w:u w:color="000000"/>
              </w:rPr>
              <w:t>（</w:t>
            </w:r>
            <w:r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>extension phase</w:t>
            </w:r>
            <w:r>
              <w:rPr>
                <w:rFonts w:hint="eastAsia"/>
                <w:color w:val="000000"/>
                <w:kern w:val="2"/>
                <w:u w:color="000000"/>
              </w:rPr>
              <w:t>）</w:t>
            </w:r>
          </w:p>
          <w:p w14:paraId="3789BF7F" w14:textId="77777777" w:rsidR="00203892" w:rsidRDefault="00000000">
            <w:pPr>
              <w:pStyle w:val="NormalWeb"/>
              <w:spacing w:before="0" w:beforeAutospacing="0" w:after="0" w:afterAutospacing="0" w:line="240" w:lineRule="atLeast"/>
              <w:jc w:val="center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>(NCT0295105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8432D8" w14:textId="77777777" w:rsidR="00203892" w:rsidRDefault="00000000">
            <w:pPr>
              <w:jc w:val="center"/>
              <w:rPr>
                <w:rFonts w:ascii="Times New Roman" w:eastAsia="Times New Roman Regular" w:hAnsi="Times New Roman" w:cs="SimSun"/>
                <w:color w:val="000000"/>
                <w:kern w:val="2"/>
                <w:sz w:val="24"/>
                <w:szCs w:val="24"/>
                <w:u w:color="000000"/>
                <w:lang w:val="en-US" w:eastAsia="zh-CN"/>
              </w:rPr>
            </w:pPr>
            <w:r>
              <w:rPr>
                <w:rFonts w:ascii="Times New Roman" w:eastAsia="Times New Roman Regular" w:hAnsi="Times New Roman" w:cs="SimSun"/>
                <w:color w:val="000000"/>
                <w:kern w:val="2"/>
                <w:sz w:val="24"/>
                <w:szCs w:val="24"/>
                <w:u w:color="000000"/>
                <w:lang w:val="en-US" w:eastAsia="zh-CN"/>
              </w:rPr>
              <w:t>CAB-LA IM 400mg + RPV-LA IM 600mg Q4W</w:t>
            </w:r>
          </w:p>
          <w:p w14:paraId="7C9F5BC9" w14:textId="77777777" w:rsidR="00203892" w:rsidRDefault="00000000">
            <w:pPr>
              <w:pStyle w:val="NormalWeb"/>
              <w:spacing w:before="0" w:beforeAutospacing="0" w:after="0" w:afterAutospacing="0" w:line="240" w:lineRule="atLeast"/>
              <w:jc w:val="center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>Switched from CAB 30mg + RPV 25mg QD to CAB-LA IM 400mg +RPV-LA IM 600mg Q4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vAlign w:val="center"/>
          </w:tcPr>
          <w:p w14:paraId="08912DA0" w14:textId="77777777" w:rsidR="00203892" w:rsidRDefault="00000000">
            <w:pPr>
              <w:pStyle w:val="NormalWeb"/>
              <w:spacing w:before="0" w:beforeAutospacing="0" w:after="0" w:afterAutospacing="0" w:line="240" w:lineRule="atLeast"/>
              <w:jc w:val="center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>
              <w:rPr>
                <w:rFonts w:ascii="Times New Roman" w:hAnsi="Times New Roman" w:cs="Times New Roman" w:hint="eastAsia"/>
              </w:rPr>
              <w:t>N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90137D" w14:textId="77777777" w:rsidR="00203892" w:rsidRDefault="00000000">
            <w:pPr>
              <w:pStyle w:val="NormalWeb"/>
              <w:spacing w:before="0" w:beforeAutospacing="0" w:after="0" w:afterAutospacing="0" w:line="240" w:lineRule="atLeast"/>
              <w:jc w:val="center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>
              <w:rPr>
                <w:rFonts w:ascii="Times New Roman" w:hAnsi="Times New Roman" w:cs="Times New Roman" w:hint="eastAsia"/>
              </w:rPr>
              <w:t>N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vAlign w:val="center"/>
          </w:tcPr>
          <w:p w14:paraId="66487D5F" w14:textId="77777777" w:rsidR="00203892" w:rsidRDefault="00000000">
            <w:pPr>
              <w:pStyle w:val="NormalWeb"/>
              <w:spacing w:before="0" w:beforeAutospacing="0" w:after="0" w:afterAutospacing="0" w:line="240" w:lineRule="atLeast"/>
              <w:jc w:val="center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>
              <w:rPr>
                <w:rFonts w:ascii="Times New Roman" w:hAnsi="Times New Roman" w:cs="Times New Roman" w:hint="eastAsia"/>
              </w:rPr>
              <w:t>N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FE92FC" w14:textId="77777777" w:rsidR="00203892" w:rsidRDefault="00000000">
            <w:pPr>
              <w:pStyle w:val="NormalWeb"/>
              <w:spacing w:before="0" w:beforeAutospacing="0" w:after="0" w:afterAutospacing="0" w:line="240" w:lineRule="atLeast"/>
              <w:jc w:val="center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>
              <w:rPr>
                <w:rFonts w:ascii="Times New Roman" w:hAnsi="Times New Roman" w:cs="Times New Roman" w:hint="eastAsia"/>
              </w:rPr>
              <w:t>N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598F7D" w14:textId="77777777" w:rsidR="00203892" w:rsidRDefault="00203892">
            <w:pPr>
              <w:pStyle w:val="NormalWeb"/>
              <w:spacing w:before="0" w:beforeAutospacing="0" w:after="0" w:afterAutospacing="0" w:line="240" w:lineRule="atLeast"/>
              <w:jc w:val="center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E25BE5" w14:textId="77777777" w:rsidR="00203892" w:rsidRDefault="00000000">
            <w:pPr>
              <w:pStyle w:val="NormalWeb"/>
              <w:spacing w:before="0" w:beforeAutospacing="0" w:after="0" w:afterAutospacing="0" w:line="240" w:lineRule="atLeast"/>
              <w:jc w:val="center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>
              <w:rPr>
                <w:rFonts w:ascii="Times New Roman" w:hAnsi="Times New Roman" w:cs="Times New Roman" w:hint="eastAsia"/>
              </w:rPr>
              <w:t>N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vAlign w:val="center"/>
          </w:tcPr>
          <w:p w14:paraId="56EC1D7B" w14:textId="77777777" w:rsidR="00203892" w:rsidRDefault="00000000">
            <w:pPr>
              <w:pStyle w:val="NormalWeb"/>
              <w:spacing w:before="0" w:beforeAutospacing="0" w:after="0" w:afterAutospacing="0" w:line="240" w:lineRule="atLeast"/>
              <w:jc w:val="center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>
              <w:rPr>
                <w:rFonts w:ascii="Times New Roman" w:hAnsi="Times New Roman" w:cs="Times New Roman" w:hint="eastAsia"/>
              </w:rPr>
              <w:t>N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vAlign w:val="center"/>
          </w:tcPr>
          <w:p w14:paraId="3B33E7DA" w14:textId="77777777" w:rsidR="00203892" w:rsidRDefault="00000000">
            <w:pPr>
              <w:pStyle w:val="NormalWeb"/>
              <w:spacing w:before="0" w:beforeAutospacing="0" w:after="0" w:afterAutospacing="0" w:line="240" w:lineRule="atLeast"/>
              <w:jc w:val="center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>
              <w:rPr>
                <w:rFonts w:ascii="Times New Roman" w:hAnsi="Times New Roman" w:cs="Times New Roman" w:hint="eastAsia"/>
              </w:rPr>
              <w:t>N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vAlign w:val="center"/>
          </w:tcPr>
          <w:p w14:paraId="51526CD0" w14:textId="77777777" w:rsidR="00203892" w:rsidRDefault="00000000">
            <w:pPr>
              <w:pStyle w:val="NormalWeb"/>
              <w:spacing w:before="0" w:beforeAutospacing="0" w:after="0" w:afterAutospacing="0" w:line="240" w:lineRule="atLeast"/>
              <w:jc w:val="center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>
              <w:rPr>
                <w:rFonts w:ascii="Times New Roman" w:hAnsi="Times New Roman" w:cs="Times New Roman" w:hint="eastAsia"/>
              </w:rPr>
              <w:t>NR</w:t>
            </w:r>
          </w:p>
        </w:tc>
      </w:tr>
      <w:tr w:rsidR="00203892" w14:paraId="443B65AB" w14:textId="77777777" w:rsidTr="00DE60BE">
        <w:trPr>
          <w:trHeight w:val="9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285FA4" w14:textId="77777777" w:rsidR="00203892" w:rsidRDefault="00000000">
            <w:pPr>
              <w:pStyle w:val="NormalWeb"/>
              <w:spacing w:before="0" w:beforeAutospacing="0" w:after="0" w:afterAutospacing="0" w:line="240" w:lineRule="atLeast"/>
              <w:jc w:val="center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>Jaeger H, et al</w:t>
            </w:r>
          </w:p>
          <w:p w14:paraId="09E9FB10" w14:textId="77777777" w:rsidR="00203892" w:rsidRDefault="00000000">
            <w:pPr>
              <w:pStyle w:val="NormalWeb"/>
              <w:spacing w:before="0" w:beforeAutospacing="0" w:after="0" w:afterAutospacing="0" w:line="240" w:lineRule="atLeast"/>
              <w:jc w:val="center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>ATLAS-2M</w:t>
            </w:r>
          </w:p>
          <w:p w14:paraId="7051382D" w14:textId="77777777" w:rsidR="00203892" w:rsidRDefault="00000000">
            <w:pPr>
              <w:pStyle w:val="NormalWeb"/>
              <w:spacing w:before="0" w:beforeAutospacing="0" w:after="0" w:afterAutospacing="0" w:line="240" w:lineRule="atLeast"/>
              <w:jc w:val="center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>(NCT0329904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E50C5B" w14:textId="77777777" w:rsidR="00203892" w:rsidRDefault="00000000">
            <w:pPr>
              <w:jc w:val="center"/>
              <w:rPr>
                <w:rFonts w:ascii="Times New Roman" w:eastAsia="Times New Roman Regular" w:hAnsi="Times New Roman" w:cs="SimSun"/>
                <w:color w:val="000000"/>
                <w:kern w:val="2"/>
                <w:sz w:val="24"/>
                <w:szCs w:val="24"/>
                <w:u w:color="000000"/>
                <w:lang w:val="en-US" w:eastAsia="zh-CN"/>
              </w:rPr>
            </w:pPr>
            <w:r>
              <w:rPr>
                <w:rFonts w:ascii="Times New Roman" w:eastAsia="Times New Roman Regular" w:hAnsi="Times New Roman" w:cs="SimSun"/>
                <w:color w:val="000000"/>
                <w:kern w:val="2"/>
                <w:sz w:val="24"/>
                <w:szCs w:val="24"/>
                <w:u w:color="000000"/>
                <w:lang w:val="en-US" w:eastAsia="zh-CN"/>
              </w:rPr>
              <w:t>CAB-LA IM 400mg +RPV-LA IM 600mg Q4W</w:t>
            </w:r>
          </w:p>
          <w:p w14:paraId="4C18028F" w14:textId="77777777" w:rsidR="00203892" w:rsidRDefault="00000000">
            <w:pPr>
              <w:pStyle w:val="NormalWeb"/>
              <w:spacing w:before="0" w:beforeAutospacing="0" w:after="0" w:afterAutospacing="0" w:line="240" w:lineRule="atLeast"/>
              <w:jc w:val="center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>CAB-LA IM 600mg +RPV-LA IM 900mg Q8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vAlign w:val="center"/>
          </w:tcPr>
          <w:p w14:paraId="5026F965" w14:textId="77777777" w:rsidR="00203892" w:rsidRDefault="00000000">
            <w:pPr>
              <w:pStyle w:val="NormalWeb"/>
              <w:spacing w:before="0" w:beforeAutospacing="0" w:after="0" w:afterAutospacing="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/2</w:t>
            </w:r>
            <w:r>
              <w:rPr>
                <w:rFonts w:ascii="Times New Roman" w:eastAsia="DengXian" w:hAnsi="Times New Roman" w:cs="Times New Roman"/>
                <w:color w:val="000000"/>
              </w:rPr>
              <w:br/>
              <w:t>5/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3A828B" w14:textId="77777777" w:rsidR="00203892" w:rsidRDefault="00000000">
            <w:pPr>
              <w:pStyle w:val="NormalWeb"/>
              <w:spacing w:before="0" w:beforeAutospacing="0" w:after="0" w:afterAutospacing="0" w:line="240" w:lineRule="atLeast"/>
              <w:jc w:val="center"/>
              <w:rPr>
                <w:rFonts w:ascii="Times New Roman" w:eastAsia="Times New Roman Regular" w:hAnsi="Times New Roman" w:cs="Times New Roman"/>
                <w:color w:val="000000"/>
                <w:kern w:val="2"/>
                <w:u w:color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/2</w:t>
            </w:r>
            <w:r>
              <w:rPr>
                <w:rFonts w:ascii="Times New Roman" w:eastAsia="DengXian" w:hAnsi="Times New Roman" w:cs="Times New Roman"/>
                <w:color w:val="000000"/>
              </w:rPr>
              <w:br/>
              <w:t>6/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vAlign w:val="center"/>
          </w:tcPr>
          <w:p w14:paraId="19AEC2B9" w14:textId="77777777" w:rsidR="00203892" w:rsidRDefault="00000000">
            <w:pPr>
              <w:pStyle w:val="NormalWeb"/>
              <w:spacing w:before="0" w:beforeAutospacing="0" w:after="0" w:afterAutospacing="0" w:line="24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 w:hint="eastAsia"/>
              </w:rPr>
              <w:t>N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70FDD6" w14:textId="77777777" w:rsidR="00203892" w:rsidRDefault="00000000">
            <w:pPr>
              <w:pStyle w:val="NormalWeb"/>
              <w:spacing w:before="0" w:beforeAutospacing="0" w:after="0" w:afterAutospacing="0" w:line="240" w:lineRule="atLeast"/>
              <w:jc w:val="center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>
              <w:rPr>
                <w:rFonts w:ascii="Times New Roman" w:hAnsi="Times New Roman" w:cs="Times New Roman" w:hint="eastAsia"/>
              </w:rPr>
              <w:t>N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C6E849" w14:textId="77777777" w:rsidR="00203892" w:rsidRDefault="00203892">
            <w:pPr>
              <w:pStyle w:val="NormalWeb"/>
              <w:spacing w:before="0" w:beforeAutospacing="0" w:after="0" w:afterAutospacing="0" w:line="240" w:lineRule="atLeast"/>
              <w:jc w:val="center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CA27CB" w14:textId="168D0FBE" w:rsidR="00203892" w:rsidRDefault="00000000" w:rsidP="00DE60BE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N155N/H</w:t>
            </w:r>
            <w:r w:rsidR="00DE60BE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, Q148R</w:t>
            </w:r>
          </w:p>
          <w:p w14:paraId="7C65401A" w14:textId="77777777" w:rsidR="00203892" w:rsidRDefault="00203892" w:rsidP="00DE60B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53592FD6" w14:textId="3CA1A472" w:rsidR="00203892" w:rsidRDefault="00000000" w:rsidP="00DE60BE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N155N/H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val="en-US" w:eastAsia="zh-CN"/>
              </w:rPr>
              <w:t>N</w:t>
            </w:r>
            <w:r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155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val="en-US" w:eastAsia="zh-CN"/>
              </w:rPr>
              <w:t>H,</w:t>
            </w:r>
            <w:r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bookmarkStart w:id="11" w:name="OLE_LINK4"/>
            <w:bookmarkStart w:id="12" w:name="OLE_LINK7"/>
            <w:r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Q148Q/R</w:t>
            </w:r>
            <w:bookmarkEnd w:id="11"/>
            <w:bookmarkEnd w:id="12"/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lastRenderedPageBreak/>
              <w:t xml:space="preserve">Q148R, 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val="en-US" w:eastAsia="zh-CN"/>
              </w:rPr>
              <w:t>T97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vAlign w:val="center"/>
          </w:tcPr>
          <w:p w14:paraId="1F8D1177" w14:textId="69952CBA" w:rsidR="00203892" w:rsidRDefault="00DE60BE" w:rsidP="00DE60BE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lastRenderedPageBreak/>
              <w:t>E138E/K, K101E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 xml:space="preserve"> M230L</w:t>
            </w:r>
          </w:p>
          <w:p w14:paraId="01E3CB37" w14:textId="77777777" w:rsidR="00203892" w:rsidRDefault="00203892" w:rsidP="00DE60BE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</w:p>
          <w:p w14:paraId="1AF7AD50" w14:textId="07C1F585" w:rsidR="00203892" w:rsidRDefault="00DE60BE" w:rsidP="00DE60BE">
            <w:pPr>
              <w:jc w:val="center"/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lastRenderedPageBreak/>
              <w:t>E138A, E138E/K, K101E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 xml:space="preserve"> K103N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 xml:space="preserve"> P225H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 xml:space="preserve"> Y188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vAlign w:val="center"/>
          </w:tcPr>
          <w:p w14:paraId="2AC08F9D" w14:textId="77777777" w:rsidR="00203892" w:rsidRDefault="00000000">
            <w:pPr>
              <w:pStyle w:val="NormalWeb"/>
              <w:spacing w:before="0" w:beforeAutospacing="0" w:after="0" w:afterAutospacing="0" w:line="240" w:lineRule="atLeast"/>
              <w:jc w:val="center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N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vAlign w:val="center"/>
          </w:tcPr>
          <w:p w14:paraId="38523155" w14:textId="77777777" w:rsidR="00203892" w:rsidRDefault="00000000">
            <w:pPr>
              <w:pStyle w:val="NormalWeb"/>
              <w:spacing w:before="0" w:beforeAutospacing="0" w:after="0" w:afterAutospacing="0" w:line="240" w:lineRule="atLeast"/>
              <w:jc w:val="center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>
              <w:rPr>
                <w:rFonts w:ascii="Times New Roman" w:hAnsi="Times New Roman" w:cs="Times New Roman" w:hint="eastAsia"/>
              </w:rPr>
              <w:t>NR</w:t>
            </w:r>
          </w:p>
        </w:tc>
      </w:tr>
      <w:tr w:rsidR="00203892" w14:paraId="2DF93184" w14:textId="77777777">
        <w:trPr>
          <w:trHeight w:val="1364"/>
        </w:trPr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B81827" w14:textId="77777777" w:rsidR="00203892" w:rsidRDefault="00000000">
            <w:pPr>
              <w:pStyle w:val="NormalWeb"/>
              <w:spacing w:before="0" w:beforeAutospacing="0" w:after="0" w:afterAutospacing="0" w:line="240" w:lineRule="atLeast"/>
              <w:jc w:val="center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>Mills A, et al</w:t>
            </w:r>
          </w:p>
          <w:p w14:paraId="7283717F" w14:textId="77777777" w:rsidR="00203892" w:rsidRDefault="00000000">
            <w:pPr>
              <w:pStyle w:val="NormalWeb"/>
              <w:spacing w:before="0" w:beforeAutospacing="0" w:after="0" w:afterAutospacing="0" w:line="240" w:lineRule="atLeast"/>
              <w:jc w:val="center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>POLAR</w:t>
            </w:r>
          </w:p>
          <w:p w14:paraId="37A61377" w14:textId="77777777" w:rsidR="00203892" w:rsidRDefault="00000000">
            <w:pPr>
              <w:pStyle w:val="NormalWeb"/>
              <w:spacing w:before="0" w:beforeAutospacing="0" w:after="0" w:afterAutospacing="0" w:line="240" w:lineRule="atLeast"/>
              <w:jc w:val="center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>(NCT03639311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459FA8" w14:textId="77777777" w:rsidR="00203892" w:rsidRDefault="00000000">
            <w:pPr>
              <w:jc w:val="center"/>
              <w:rPr>
                <w:rFonts w:ascii="Times New Roman" w:eastAsia="Times New Roman Regular" w:hAnsi="Times New Roman" w:cs="SimSun"/>
                <w:color w:val="000000"/>
                <w:kern w:val="2"/>
                <w:sz w:val="24"/>
                <w:szCs w:val="24"/>
                <w:u w:color="000000"/>
                <w:lang w:val="en-US" w:eastAsia="zh-CN"/>
              </w:rPr>
            </w:pPr>
            <w:r>
              <w:rPr>
                <w:rFonts w:ascii="Times New Roman" w:eastAsia="Times New Roman Regular" w:hAnsi="Times New Roman" w:cs="SimSun"/>
                <w:color w:val="000000"/>
                <w:kern w:val="2"/>
                <w:sz w:val="24"/>
                <w:szCs w:val="24"/>
                <w:u w:color="000000"/>
                <w:lang w:val="en-US" w:eastAsia="zh-CN"/>
              </w:rPr>
              <w:t>CAB-LA IM 600mg +RPV-LA IM 900mg Q8W</w:t>
            </w:r>
          </w:p>
          <w:p w14:paraId="7F0AF1A7" w14:textId="77777777" w:rsidR="00203892" w:rsidRDefault="00000000">
            <w:pPr>
              <w:jc w:val="center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>
              <w:rPr>
                <w:rFonts w:ascii="Times New Roman" w:eastAsia="Times New Roman Regular" w:hAnsi="Times New Roman" w:cs="SimSun"/>
                <w:color w:val="000000"/>
                <w:kern w:val="2"/>
                <w:sz w:val="24"/>
                <w:szCs w:val="24"/>
                <w:u w:color="000000"/>
                <w:lang w:val="en-US" w:eastAsia="zh-CN"/>
              </w:rPr>
              <w:t>DTG/RPV 50/25mg Q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EFFFE"/>
            <w:vAlign w:val="center"/>
          </w:tcPr>
          <w:p w14:paraId="61E59D29" w14:textId="77777777" w:rsidR="00203892" w:rsidRDefault="00000000">
            <w:pPr>
              <w:pStyle w:val="NormalWeb"/>
              <w:spacing w:before="0" w:beforeAutospacing="0" w:after="0" w:afterAutospacing="0" w:line="240" w:lineRule="atLeast"/>
              <w:jc w:val="center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>
              <w:rPr>
                <w:rFonts w:ascii="Times New Roman" w:hAnsi="Times New Roman" w:cs="Times New Roman" w:hint="eastAsia"/>
              </w:rPr>
              <w:t>N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CB13B9" w14:textId="77777777" w:rsidR="00203892" w:rsidRDefault="00000000">
            <w:pPr>
              <w:pStyle w:val="NormalWeb"/>
              <w:spacing w:before="0" w:beforeAutospacing="0" w:after="0" w:afterAutospacing="0" w:line="240" w:lineRule="atLeast"/>
              <w:jc w:val="center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>
              <w:rPr>
                <w:rFonts w:ascii="Times New Roman" w:hAnsi="Times New Roman" w:cs="Times New Roman" w:hint="eastAsia"/>
              </w:rPr>
              <w:t>N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EFFFE"/>
            <w:vAlign w:val="center"/>
          </w:tcPr>
          <w:p w14:paraId="49C07447" w14:textId="77777777" w:rsidR="00203892" w:rsidRDefault="00000000">
            <w:pPr>
              <w:pStyle w:val="NormalWeb"/>
              <w:spacing w:before="0" w:beforeAutospacing="0" w:after="0" w:afterAutospacing="0" w:line="240" w:lineRule="atLeast"/>
              <w:jc w:val="center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>
              <w:rPr>
                <w:rFonts w:ascii="Times New Roman" w:hAnsi="Times New Roman" w:cs="Times New Roman" w:hint="eastAsia"/>
              </w:rPr>
              <w:t>N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3999FC" w14:textId="77777777" w:rsidR="00203892" w:rsidRDefault="00000000">
            <w:pPr>
              <w:pStyle w:val="NormalWeb"/>
              <w:spacing w:before="0" w:beforeAutospacing="0" w:after="0" w:afterAutospacing="0" w:line="240" w:lineRule="atLeast"/>
              <w:jc w:val="center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>
              <w:rPr>
                <w:rFonts w:ascii="Times New Roman" w:hAnsi="Times New Roman" w:cs="Times New Roman" w:hint="eastAsia"/>
              </w:rPr>
              <w:t>NR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D562B6" w14:textId="77777777" w:rsidR="00203892" w:rsidRDefault="00203892">
            <w:pPr>
              <w:pStyle w:val="NormalWeb"/>
              <w:spacing w:before="0" w:beforeAutospacing="0" w:after="0" w:afterAutospacing="0" w:line="240" w:lineRule="atLeast"/>
              <w:jc w:val="center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38DE39" w14:textId="77777777" w:rsidR="00203892" w:rsidRDefault="00000000">
            <w:pPr>
              <w:pStyle w:val="NormalWeb"/>
              <w:spacing w:before="0" w:beforeAutospacing="0" w:after="0" w:afterAutospacing="0" w:line="240" w:lineRule="atLeast"/>
              <w:jc w:val="center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>
              <w:rPr>
                <w:rFonts w:ascii="Times New Roman" w:hAnsi="Times New Roman" w:cs="Times New Roman" w:hint="eastAsia"/>
              </w:rPr>
              <w:t>N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EFFFE"/>
            <w:vAlign w:val="center"/>
          </w:tcPr>
          <w:p w14:paraId="30B1FF29" w14:textId="77777777" w:rsidR="00203892" w:rsidRDefault="00000000">
            <w:pPr>
              <w:pStyle w:val="NormalWeb"/>
              <w:spacing w:before="0" w:beforeAutospacing="0" w:after="0" w:afterAutospacing="0" w:line="240" w:lineRule="atLeast"/>
              <w:jc w:val="center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>
              <w:rPr>
                <w:rFonts w:ascii="Times New Roman" w:hAnsi="Times New Roman" w:cs="Times New Roman" w:hint="eastAsia"/>
              </w:rPr>
              <w:t>N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EFFFE"/>
            <w:vAlign w:val="center"/>
          </w:tcPr>
          <w:p w14:paraId="37968231" w14:textId="77777777" w:rsidR="00203892" w:rsidRDefault="00000000">
            <w:pPr>
              <w:pStyle w:val="NormalWeb"/>
              <w:spacing w:before="0" w:beforeAutospacing="0" w:after="0" w:afterAutospacing="0" w:line="240" w:lineRule="atLeast"/>
              <w:jc w:val="center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>
              <w:rPr>
                <w:rFonts w:ascii="Times New Roman" w:hAnsi="Times New Roman" w:cs="Times New Roman" w:hint="eastAsia"/>
              </w:rPr>
              <w:t>N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EFFFE"/>
            <w:vAlign w:val="center"/>
          </w:tcPr>
          <w:p w14:paraId="240D516B" w14:textId="77777777" w:rsidR="00203892" w:rsidRDefault="00000000">
            <w:pPr>
              <w:pStyle w:val="NormalWeb"/>
              <w:spacing w:before="0" w:beforeAutospacing="0" w:after="0" w:afterAutospacing="0" w:line="240" w:lineRule="atLeast"/>
              <w:jc w:val="center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>
              <w:rPr>
                <w:rFonts w:ascii="Times New Roman" w:hAnsi="Times New Roman" w:cs="Times New Roman" w:hint="eastAsia"/>
              </w:rPr>
              <w:t>NR</w:t>
            </w:r>
          </w:p>
        </w:tc>
      </w:tr>
    </w:tbl>
    <w:p w14:paraId="4BED5EE8" w14:textId="77777777" w:rsidR="00203892" w:rsidRDefault="00000000">
      <w:pPr>
        <w:pStyle w:val="src"/>
        <w:spacing w:before="0" w:beforeAutospacing="0" w:after="0" w:afterAutospacing="0"/>
        <w:rPr>
          <w:rFonts w:ascii="Times New Roman" w:eastAsia="PingFang SC" w:hAnsi="Times New Roman" w:cs="Times New Roman"/>
          <w:color w:val="2A2B2E"/>
          <w:sz w:val="21"/>
          <w:szCs w:val="21"/>
        </w:rPr>
      </w:pPr>
      <w:bookmarkStart w:id="13" w:name="OLE_LINK106"/>
      <w:bookmarkStart w:id="14" w:name="OLE_LINK107"/>
      <w:proofErr w:type="spellStart"/>
      <w:r>
        <w:rPr>
          <w:rFonts w:ascii="Times New Roman" w:hAnsi="Times New Roman" w:cs="Times New Roman"/>
          <w:sz w:val="21"/>
          <w:szCs w:val="21"/>
          <w:vertAlign w:val="superscript"/>
        </w:rPr>
        <w:t>a</w:t>
      </w:r>
      <w:r>
        <w:rPr>
          <w:rFonts w:ascii="Times New Roman" w:eastAsia="PingFang SC" w:hAnsi="Times New Roman" w:cs="Times New Roman"/>
          <w:color w:val="2A2B2E"/>
          <w:sz w:val="21"/>
          <w:szCs w:val="21"/>
        </w:rPr>
        <w:t>All</w:t>
      </w:r>
      <w:proofErr w:type="spellEnd"/>
      <w:r>
        <w:rPr>
          <w:rFonts w:ascii="Times New Roman" w:eastAsia="PingFang SC" w:hAnsi="Times New Roman" w:cs="Times New Roman"/>
          <w:color w:val="2A2B2E"/>
          <w:sz w:val="21"/>
          <w:szCs w:val="21"/>
        </w:rPr>
        <w:t xml:space="preserve"> results are expressed in terms of frequency(n</w:t>
      </w:r>
      <w:r>
        <w:rPr>
          <w:rFonts w:ascii="Times New Roman" w:eastAsia="PingFang SC" w:hAnsi="Times New Roman" w:cs="Times New Roman" w:hint="eastAsia"/>
          <w:color w:val="2A2B2E"/>
          <w:sz w:val="21"/>
          <w:szCs w:val="21"/>
        </w:rPr>
        <w:t>/</w:t>
      </w:r>
      <w:r>
        <w:rPr>
          <w:rFonts w:ascii="Times New Roman" w:eastAsia="PingFang SC" w:hAnsi="Times New Roman" w:cs="Times New Roman"/>
          <w:color w:val="2A2B2E"/>
          <w:sz w:val="21"/>
          <w:szCs w:val="21"/>
        </w:rPr>
        <w:t xml:space="preserve">N) unless otherwise stated. </w:t>
      </w:r>
    </w:p>
    <w:p w14:paraId="6C5ECED5" w14:textId="77777777" w:rsidR="00203892" w:rsidRDefault="00000000">
      <w:pPr>
        <w:pStyle w:val="src"/>
        <w:spacing w:before="0" w:beforeAutospacing="0" w:after="0" w:afterAutospacing="0"/>
        <w:rPr>
          <w:rFonts w:ascii="Times New Roman" w:eastAsia="PingFang SC" w:hAnsi="Times New Roman" w:cs="Times New Roman"/>
          <w:color w:val="2A2B2E"/>
          <w:sz w:val="21"/>
          <w:szCs w:val="21"/>
        </w:rPr>
      </w:pPr>
      <w:r>
        <w:rPr>
          <w:rFonts w:ascii="Times New Roman" w:eastAsia="PingFang SC" w:hAnsi="Times New Roman"/>
          <w:b/>
          <w:bCs/>
          <w:color w:val="2A2B2E"/>
        </w:rPr>
        <w:t xml:space="preserve">NCT ID, </w:t>
      </w:r>
      <w:r>
        <w:rPr>
          <w:rFonts w:ascii="Times New Roman" w:eastAsia="PingFang SC" w:hAnsi="Times New Roman"/>
          <w:color w:val="2A2B2E"/>
        </w:rPr>
        <w:t>Clinicaltrials.gov identifier;</w:t>
      </w:r>
      <w:r>
        <w:rPr>
          <w:rFonts w:ascii="Times New Roman" w:eastAsia="PingFang SC" w:hAnsi="Times New Roman"/>
          <w:b/>
          <w:bCs/>
          <w:color w:val="2A2B2E"/>
        </w:rPr>
        <w:t xml:space="preserve"> </w:t>
      </w:r>
      <w:r>
        <w:rPr>
          <w:rFonts w:ascii="Times New Roman" w:eastAsia="PingFang SC" w:hAnsi="Times New Roman" w:hint="eastAsia"/>
          <w:b/>
          <w:bCs/>
          <w:color w:val="2A2B2E"/>
        </w:rPr>
        <w:t>CAB</w:t>
      </w:r>
      <w:r>
        <w:rPr>
          <w:rFonts w:ascii="Times New Roman" w:eastAsia="PingFang SC" w:hAnsi="Times New Roman"/>
          <w:b/>
          <w:bCs/>
          <w:color w:val="2A2B2E"/>
        </w:rPr>
        <w:t xml:space="preserve">, </w:t>
      </w:r>
      <w:proofErr w:type="spellStart"/>
      <w:r>
        <w:rPr>
          <w:rFonts w:ascii="Times New Roman" w:eastAsia="PingFang SC" w:hAnsi="Times New Roman"/>
          <w:color w:val="2A2B2E"/>
        </w:rPr>
        <w:t>cabotrgravir</w:t>
      </w:r>
      <w:proofErr w:type="spellEnd"/>
      <w:r>
        <w:rPr>
          <w:rFonts w:ascii="Times New Roman" w:eastAsia="PingFang SC" w:hAnsi="Times New Roman"/>
          <w:color w:val="2A2B2E"/>
        </w:rPr>
        <w:t>;</w:t>
      </w:r>
      <w:r>
        <w:rPr>
          <w:rFonts w:ascii="Times New Roman" w:eastAsia="PingFang SC" w:hAnsi="Times New Roman"/>
          <w:b/>
          <w:bCs/>
          <w:color w:val="2A2B2E"/>
        </w:rPr>
        <w:t xml:space="preserve"> RPV, </w:t>
      </w:r>
      <w:r>
        <w:rPr>
          <w:rFonts w:ascii="Times New Roman" w:eastAsia="PingFang SC" w:hAnsi="Times New Roman"/>
          <w:color w:val="2A2B2E"/>
        </w:rPr>
        <w:t>rilpivirine;</w:t>
      </w:r>
      <w:r>
        <w:rPr>
          <w:rFonts w:ascii="Times New Roman" w:eastAsia="PingFang SC" w:hAnsi="Times New Roman"/>
          <w:b/>
          <w:bCs/>
          <w:color w:val="2A2B2E"/>
        </w:rPr>
        <w:t xml:space="preserve"> </w:t>
      </w:r>
      <w:r>
        <w:rPr>
          <w:rFonts w:ascii="Times New Roman" w:eastAsia="PingFang SC" w:hAnsi="Times New Roman" w:hint="eastAsia"/>
          <w:b/>
          <w:bCs/>
          <w:color w:val="2A2B2E"/>
        </w:rPr>
        <w:t>TDF</w:t>
      </w:r>
      <w:r>
        <w:rPr>
          <w:rFonts w:ascii="Times New Roman" w:eastAsia="PingFang SC" w:hAnsi="Times New Roman"/>
          <w:b/>
          <w:bCs/>
          <w:color w:val="2A2B2E"/>
        </w:rPr>
        <w:t xml:space="preserve">, </w:t>
      </w:r>
      <w:r>
        <w:rPr>
          <w:rFonts w:ascii="Times New Roman" w:eastAsia="PingFang SC" w:hAnsi="Times New Roman"/>
          <w:color w:val="2A2B2E"/>
        </w:rPr>
        <w:t>tenofovir;</w:t>
      </w:r>
      <w:r>
        <w:rPr>
          <w:rFonts w:ascii="Times New Roman" w:eastAsia="PingFang SC" w:hAnsi="Times New Roman"/>
          <w:b/>
          <w:bCs/>
          <w:color w:val="2A2B2E"/>
        </w:rPr>
        <w:t xml:space="preserve"> </w:t>
      </w:r>
      <w:r>
        <w:rPr>
          <w:rFonts w:ascii="Times New Roman" w:eastAsia="PingFang SC" w:hAnsi="Times New Roman" w:hint="eastAsia"/>
          <w:b/>
          <w:bCs/>
          <w:color w:val="2A2B2E"/>
        </w:rPr>
        <w:t>FTC</w:t>
      </w:r>
      <w:r>
        <w:rPr>
          <w:rFonts w:ascii="Times New Roman" w:eastAsia="PingFang SC" w:hAnsi="Times New Roman"/>
          <w:b/>
          <w:bCs/>
          <w:color w:val="2A2B2E"/>
        </w:rPr>
        <w:t>,</w:t>
      </w:r>
      <w:r>
        <w:t xml:space="preserve"> </w:t>
      </w:r>
      <w:r>
        <w:rPr>
          <w:rFonts w:ascii="Times New Roman" w:eastAsia="PingFang SC" w:hAnsi="Times New Roman"/>
          <w:color w:val="2A2B2E"/>
        </w:rPr>
        <w:t>emtricitabine;</w:t>
      </w:r>
      <w:r>
        <w:rPr>
          <w:rFonts w:ascii="Times New Roman" w:eastAsia="PingFang SC" w:hAnsi="Times New Roman"/>
          <w:b/>
          <w:bCs/>
          <w:color w:val="2A2B2E"/>
        </w:rPr>
        <w:t xml:space="preserve"> LA, </w:t>
      </w:r>
      <w:r>
        <w:rPr>
          <w:rFonts w:ascii="Times New Roman" w:eastAsia="PingFang SC" w:hAnsi="Times New Roman"/>
          <w:color w:val="2A2B2E"/>
        </w:rPr>
        <w:t>long acting;</w:t>
      </w:r>
      <w:r>
        <w:rPr>
          <w:rFonts w:ascii="Times New Roman" w:eastAsia="PingFang SC" w:hAnsi="Times New Roman"/>
          <w:b/>
          <w:bCs/>
          <w:color w:val="2A2B2E"/>
        </w:rPr>
        <w:t xml:space="preserve"> </w:t>
      </w:r>
      <w:r>
        <w:rPr>
          <w:rFonts w:ascii="Times New Roman" w:eastAsia="PingFang SC" w:hAnsi="Times New Roman" w:cs="Times New Roman"/>
          <w:b/>
          <w:bCs/>
          <w:color w:val="2A2B2E"/>
          <w:szCs w:val="21"/>
        </w:rPr>
        <w:t>IM,</w:t>
      </w:r>
      <w:r>
        <w:rPr>
          <w:rFonts w:ascii="Times New Roman" w:eastAsia="PingFang SC" w:hAnsi="Times New Roman" w:cs="Times New Roman"/>
          <w:color w:val="2A2B2E"/>
          <w:szCs w:val="21"/>
        </w:rPr>
        <w:t xml:space="preserve"> intramuscular; </w:t>
      </w:r>
      <w:r>
        <w:rPr>
          <w:rFonts w:ascii="Times New Roman" w:eastAsia="PingFang SC" w:hAnsi="Times New Roman" w:cs="Times New Roman"/>
          <w:b/>
          <w:bCs/>
          <w:color w:val="2A2B2E"/>
          <w:szCs w:val="21"/>
        </w:rPr>
        <w:t>QD,</w:t>
      </w:r>
      <w:r>
        <w:rPr>
          <w:rFonts w:ascii="Times New Roman" w:eastAsia="PingFang SC" w:hAnsi="Times New Roman" w:cs="Times New Roman"/>
          <w:color w:val="2A2B2E"/>
          <w:szCs w:val="21"/>
        </w:rPr>
        <w:t xml:space="preserve"> daily; </w:t>
      </w:r>
      <w:r>
        <w:rPr>
          <w:rFonts w:ascii="Times New Roman" w:eastAsia="PingFang SC" w:hAnsi="Times New Roman" w:cs="Times New Roman" w:hint="eastAsia"/>
          <w:b/>
          <w:bCs/>
          <w:color w:val="2A2B2E"/>
          <w:szCs w:val="21"/>
        </w:rPr>
        <w:t>Q4W</w:t>
      </w:r>
      <w:r>
        <w:rPr>
          <w:rFonts w:ascii="Times New Roman" w:eastAsia="PingFang SC" w:hAnsi="Times New Roman" w:cs="Times New Roman"/>
          <w:b/>
          <w:bCs/>
          <w:color w:val="2A2B2E"/>
          <w:szCs w:val="21"/>
        </w:rPr>
        <w:t>,</w:t>
      </w:r>
      <w:r>
        <w:rPr>
          <w:rFonts w:ascii="Times New Roman" w:eastAsia="PingFang SC" w:hAnsi="Times New Roman" w:cs="Times New Roman"/>
          <w:color w:val="2A2B2E"/>
          <w:szCs w:val="21"/>
        </w:rPr>
        <w:t xml:space="preserve"> every 4 weeks; </w:t>
      </w:r>
      <w:r>
        <w:rPr>
          <w:rFonts w:ascii="Times New Roman" w:eastAsia="PingFang SC" w:hAnsi="Times New Roman" w:cs="Times New Roman"/>
          <w:b/>
          <w:bCs/>
          <w:color w:val="2A2B2E"/>
          <w:szCs w:val="21"/>
        </w:rPr>
        <w:t>Q8W</w:t>
      </w:r>
      <w:bookmarkStart w:id="15" w:name="OLE_LINK115"/>
      <w:bookmarkStart w:id="16" w:name="OLE_LINK118"/>
      <w:r>
        <w:rPr>
          <w:rFonts w:ascii="Times New Roman" w:eastAsia="PingFang SC" w:hAnsi="Times New Roman" w:cs="Times New Roman"/>
          <w:b/>
          <w:bCs/>
          <w:color w:val="2A2B2E"/>
          <w:szCs w:val="21"/>
        </w:rPr>
        <w:t xml:space="preserve">, </w:t>
      </w:r>
      <w:r>
        <w:rPr>
          <w:rFonts w:ascii="Times New Roman" w:eastAsia="PingFang SC" w:hAnsi="Times New Roman" w:cs="Times New Roman"/>
          <w:color w:val="2A2B2E"/>
          <w:szCs w:val="21"/>
        </w:rPr>
        <w:t>every 8 weeks;</w:t>
      </w:r>
      <w:bookmarkEnd w:id="15"/>
      <w:bookmarkEnd w:id="16"/>
      <w:r>
        <w:rPr>
          <w:rFonts w:ascii="Times New Roman" w:eastAsia="PingFang SC" w:hAnsi="Times New Roman" w:cs="Times New Roman"/>
          <w:color w:val="2A2B2E"/>
          <w:szCs w:val="21"/>
        </w:rPr>
        <w:t xml:space="preserve"> </w:t>
      </w:r>
      <w:r>
        <w:rPr>
          <w:rFonts w:ascii="Times New Roman" w:eastAsia="PingFang SC" w:hAnsi="Times New Roman" w:hint="eastAsia"/>
          <w:b/>
          <w:bCs/>
          <w:color w:val="2A2B2E"/>
        </w:rPr>
        <w:t>Q</w:t>
      </w:r>
      <w:r>
        <w:rPr>
          <w:rFonts w:ascii="Times New Roman" w:eastAsia="PingFang SC" w:hAnsi="Times New Roman"/>
          <w:b/>
          <w:bCs/>
          <w:color w:val="2A2B2E"/>
        </w:rPr>
        <w:t>12</w:t>
      </w:r>
      <w:r>
        <w:rPr>
          <w:rFonts w:ascii="Times New Roman" w:eastAsia="PingFang SC" w:hAnsi="Times New Roman" w:hint="eastAsia"/>
          <w:b/>
          <w:bCs/>
          <w:color w:val="2A2B2E"/>
        </w:rPr>
        <w:t>W</w:t>
      </w:r>
      <w:r>
        <w:rPr>
          <w:rFonts w:ascii="Times New Roman" w:eastAsia="PingFang SC" w:hAnsi="Times New Roman" w:cs="Times New Roman"/>
          <w:b/>
          <w:bCs/>
          <w:color w:val="2A2B2E"/>
          <w:szCs w:val="21"/>
        </w:rPr>
        <w:t xml:space="preserve">, </w:t>
      </w:r>
      <w:r>
        <w:rPr>
          <w:rFonts w:ascii="Times New Roman" w:eastAsia="PingFang SC" w:hAnsi="Times New Roman" w:cs="Times New Roman"/>
          <w:color w:val="2A2B2E"/>
          <w:szCs w:val="21"/>
        </w:rPr>
        <w:t xml:space="preserve">every </w:t>
      </w:r>
      <w:r>
        <w:rPr>
          <w:rFonts w:ascii="Times New Roman" w:eastAsia="PingFang SC" w:hAnsi="Times New Roman"/>
          <w:color w:val="2A2B2E"/>
        </w:rPr>
        <w:t>12</w:t>
      </w:r>
      <w:r>
        <w:rPr>
          <w:rFonts w:ascii="Times New Roman" w:eastAsia="PingFang SC" w:hAnsi="Times New Roman" w:cs="Times New Roman"/>
          <w:color w:val="2A2B2E"/>
          <w:szCs w:val="21"/>
        </w:rPr>
        <w:t xml:space="preserve"> weeks</w:t>
      </w:r>
      <w:r>
        <w:rPr>
          <w:rFonts w:ascii="Times New Roman" w:eastAsia="PingFang SC" w:hAnsi="Times New Roman"/>
          <w:color w:val="2A2B2E"/>
        </w:rPr>
        <w:t>.</w:t>
      </w:r>
    </w:p>
    <w:p w14:paraId="0C31B872" w14:textId="100D8DCC" w:rsidR="00203892" w:rsidRDefault="00000000">
      <w:pPr>
        <w:rPr>
          <w:rFonts w:ascii="Times New Roman" w:eastAsia="PingFang SC" w:hAnsi="Times New Roman" w:cs="Times New Roman"/>
          <w:color w:val="2A2B2E"/>
          <w:sz w:val="21"/>
          <w:szCs w:val="21"/>
        </w:rPr>
      </w:pPr>
      <w:r>
        <w:rPr>
          <w:rFonts w:ascii="Times New Roman" w:eastAsia="PingFang SC" w:hAnsi="Times New Roman" w:cs="Times New Roman" w:hint="eastAsia"/>
          <w:b/>
          <w:bCs/>
          <w:color w:val="2A2B2E"/>
          <w:sz w:val="21"/>
          <w:szCs w:val="21"/>
          <w:lang w:val="en-US" w:eastAsia="zh-Hans"/>
        </w:rPr>
        <w:t>INSTI</w:t>
      </w:r>
      <w:r>
        <w:rPr>
          <w:rFonts w:ascii="Times New Roman" w:eastAsia="PingFang SC" w:hAnsi="Times New Roman" w:cs="Times New Roman"/>
          <w:b/>
          <w:bCs/>
          <w:color w:val="2A2B2E"/>
          <w:sz w:val="21"/>
          <w:szCs w:val="21"/>
        </w:rPr>
        <w:t>,</w:t>
      </w:r>
      <w:r>
        <w:rPr>
          <w:rFonts w:ascii="Times New Roman" w:eastAsia="PingFang SC" w:hAnsi="Times New Roman" w:cs="SimSun"/>
          <w:color w:val="2A2B2E"/>
          <w:sz w:val="24"/>
          <w:szCs w:val="24"/>
          <w:lang w:val="en-US" w:eastAsia="zh-CN"/>
        </w:rPr>
        <w:t xml:space="preserve"> </w:t>
      </w:r>
      <w:r>
        <w:rPr>
          <w:rFonts w:ascii="Times New Roman" w:eastAsia="PingFang SC" w:hAnsi="Times New Roman" w:cs="SimSun" w:hint="eastAsia"/>
          <w:color w:val="2A2B2E"/>
          <w:sz w:val="24"/>
          <w:szCs w:val="24"/>
          <w:lang w:val="en-US" w:eastAsia="zh-Hans"/>
        </w:rPr>
        <w:t>i</w:t>
      </w:r>
      <w:r>
        <w:rPr>
          <w:rFonts w:ascii="Times New Roman" w:eastAsia="PingFang SC" w:hAnsi="Times New Roman" w:cs="SimSun" w:hint="eastAsia"/>
          <w:color w:val="2A2B2E"/>
          <w:sz w:val="24"/>
          <w:szCs w:val="24"/>
          <w:lang w:val="en-US" w:eastAsia="zh-CN"/>
        </w:rPr>
        <w:t>ntegrase inhibitor</w:t>
      </w:r>
      <w:r>
        <w:rPr>
          <w:rFonts w:ascii="Times New Roman" w:eastAsia="PingFang SC" w:hAnsi="Times New Roman" w:cs="Times New Roman"/>
          <w:color w:val="2A2B2E"/>
          <w:sz w:val="21"/>
          <w:szCs w:val="21"/>
        </w:rPr>
        <w:t xml:space="preserve">; </w:t>
      </w:r>
      <w:r>
        <w:rPr>
          <w:rFonts w:ascii="Times New Roman Bold" w:eastAsia="PingFang SC" w:hAnsi="Times New Roman Bold" w:cs="Times New Roman Bold"/>
          <w:b/>
          <w:bCs/>
          <w:color w:val="2A2B2E"/>
          <w:sz w:val="21"/>
          <w:szCs w:val="21"/>
          <w:lang w:val="en-US" w:eastAsia="zh-Hans"/>
        </w:rPr>
        <w:t>NNRTI</w:t>
      </w:r>
      <w:r>
        <w:rPr>
          <w:rFonts w:ascii="Times New Roman Bold" w:eastAsia="PingFang SC" w:hAnsi="Times New Roman Bold" w:cs="Times New Roman Bold"/>
          <w:b/>
          <w:bCs/>
          <w:color w:val="2A2B2E"/>
          <w:sz w:val="21"/>
          <w:szCs w:val="21"/>
        </w:rPr>
        <w:t>,</w:t>
      </w:r>
      <w:r>
        <w:rPr>
          <w:rFonts w:ascii="Times New Roman" w:eastAsia="PingFang SC" w:hAnsi="Times New Roman" w:cs="Times New Roman"/>
          <w:color w:val="2A2B2E"/>
          <w:sz w:val="21"/>
          <w:szCs w:val="21"/>
        </w:rPr>
        <w:t xml:space="preserve"> </w:t>
      </w:r>
      <w:r>
        <w:rPr>
          <w:rFonts w:ascii="Times New Roman" w:eastAsia="PingFang SC" w:hAnsi="Times New Roman" w:cs="Times New Roman" w:hint="eastAsia"/>
          <w:color w:val="2A2B2E"/>
          <w:sz w:val="21"/>
          <w:szCs w:val="21"/>
        </w:rPr>
        <w:t>nonnucleoside reverse transcriptase inhibitor</w:t>
      </w:r>
      <w:r>
        <w:rPr>
          <w:rFonts w:ascii="Times New Roman" w:eastAsia="PingFang SC" w:hAnsi="Times New Roman" w:cs="Times New Roman"/>
          <w:color w:val="2A2B2E"/>
          <w:sz w:val="21"/>
          <w:szCs w:val="21"/>
        </w:rPr>
        <w:t xml:space="preserve">; </w:t>
      </w:r>
      <w:r>
        <w:rPr>
          <w:rFonts w:ascii="Times New Roman Bold" w:eastAsia="PingFang SC" w:hAnsi="Times New Roman Bold" w:cs="Times New Roman Bold"/>
          <w:b/>
          <w:bCs/>
          <w:color w:val="2A2B2E"/>
          <w:sz w:val="21"/>
          <w:szCs w:val="21"/>
          <w:lang w:val="en-US" w:eastAsia="zh-Hans"/>
        </w:rPr>
        <w:t>NRTI</w:t>
      </w:r>
      <w:r>
        <w:rPr>
          <w:rFonts w:ascii="Times New Roman Bold" w:eastAsia="PingFang SC" w:hAnsi="Times New Roman Bold" w:cs="Times New Roman Bold"/>
          <w:b/>
          <w:bCs/>
          <w:color w:val="2A2B2E"/>
          <w:sz w:val="21"/>
          <w:szCs w:val="21"/>
        </w:rPr>
        <w:t>,</w:t>
      </w:r>
      <w:r>
        <w:rPr>
          <w:rFonts w:ascii="Times New Roman" w:eastAsia="PingFang SC" w:hAnsi="Times New Roman" w:cs="Times New Roman"/>
          <w:color w:val="2A2B2E"/>
          <w:sz w:val="21"/>
          <w:szCs w:val="21"/>
        </w:rPr>
        <w:t xml:space="preserve"> </w:t>
      </w:r>
      <w:r>
        <w:rPr>
          <w:rFonts w:ascii="Times New Roman" w:eastAsia="PingFang SC" w:hAnsi="Times New Roman" w:cs="Times New Roman" w:hint="eastAsia"/>
          <w:color w:val="2A2B2E"/>
          <w:sz w:val="21"/>
          <w:szCs w:val="21"/>
        </w:rPr>
        <w:t>nucleoside reverse transcriptase inhibitor</w:t>
      </w:r>
      <w:r>
        <w:rPr>
          <w:rFonts w:ascii="Times New Roman" w:eastAsia="PingFang SC" w:hAnsi="Times New Roman" w:cs="Times New Roman"/>
          <w:color w:val="2A2B2E"/>
          <w:sz w:val="21"/>
          <w:szCs w:val="21"/>
        </w:rPr>
        <w:t xml:space="preserve">; </w:t>
      </w:r>
      <w:r>
        <w:rPr>
          <w:rFonts w:ascii="Times New Roman Bold" w:eastAsia="PingFang SC" w:hAnsi="Times New Roman Bold" w:cs="Times New Roman Bold"/>
          <w:b/>
          <w:bCs/>
          <w:color w:val="2A2B2E"/>
          <w:sz w:val="21"/>
          <w:szCs w:val="21"/>
          <w:lang w:val="en-US" w:eastAsia="zh-Hans"/>
        </w:rPr>
        <w:t>PI</w:t>
      </w:r>
      <w:r>
        <w:rPr>
          <w:rFonts w:ascii="Times New Roman Bold" w:eastAsia="PingFang SC" w:hAnsi="Times New Roman Bold" w:cs="Times New Roman Bold"/>
          <w:b/>
          <w:bCs/>
          <w:color w:val="2A2B2E"/>
          <w:sz w:val="21"/>
          <w:szCs w:val="21"/>
        </w:rPr>
        <w:t>,</w:t>
      </w:r>
      <w:r>
        <w:rPr>
          <w:rFonts w:ascii="Times New Roman" w:eastAsia="PingFang SC" w:hAnsi="Times New Roman" w:cs="Times New Roman"/>
          <w:color w:val="2A2B2E"/>
          <w:sz w:val="21"/>
          <w:szCs w:val="21"/>
        </w:rPr>
        <w:t xml:space="preserve"> </w:t>
      </w:r>
      <w:r>
        <w:rPr>
          <w:rFonts w:ascii="Times New Roman" w:eastAsia="PingFang SC" w:hAnsi="Times New Roman" w:cs="Times New Roman" w:hint="eastAsia"/>
          <w:color w:val="2A2B2E"/>
          <w:sz w:val="21"/>
          <w:szCs w:val="21"/>
        </w:rPr>
        <w:t>protease inhibitor</w:t>
      </w:r>
      <w:r>
        <w:rPr>
          <w:rFonts w:ascii="Times New Roman" w:eastAsia="PingFang SC" w:hAnsi="Times New Roman" w:cs="Times New Roman"/>
          <w:color w:val="2A2B2E"/>
          <w:sz w:val="21"/>
          <w:szCs w:val="21"/>
        </w:rPr>
        <w:t xml:space="preserve">; </w:t>
      </w:r>
      <w:r>
        <w:rPr>
          <w:rFonts w:ascii="Times New Roman" w:eastAsia="PingFang SC" w:hAnsi="Times New Roman" w:cs="Times New Roman"/>
          <w:b/>
          <w:bCs/>
          <w:color w:val="2A2B2E"/>
          <w:sz w:val="21"/>
          <w:szCs w:val="21"/>
        </w:rPr>
        <w:t>NR,</w:t>
      </w:r>
      <w:r>
        <w:rPr>
          <w:rFonts w:ascii="Times New Roman" w:eastAsia="PingFang SC" w:hAnsi="Times New Roman" w:cs="Times New Roman"/>
          <w:color w:val="2A2B2E"/>
          <w:sz w:val="21"/>
          <w:szCs w:val="21"/>
        </w:rPr>
        <w:t xml:space="preserve"> not reported</w:t>
      </w:r>
      <w:bookmarkEnd w:id="13"/>
      <w:bookmarkEnd w:id="14"/>
      <w:r w:rsidR="00757DE3">
        <w:rPr>
          <w:rFonts w:ascii="Times New Roman" w:eastAsia="PingFang SC" w:hAnsi="Times New Roman" w:cs="Times New Roman"/>
          <w:color w:val="2A2B2E"/>
          <w:sz w:val="21"/>
          <w:szCs w:val="21"/>
        </w:rPr>
        <w:t>.</w:t>
      </w:r>
    </w:p>
    <w:p w14:paraId="6A7D92A7" w14:textId="77777777" w:rsidR="00203892" w:rsidRDefault="00000000">
      <w:pPr>
        <w:rPr>
          <w:rFonts w:ascii="Times New Roman" w:eastAsia="PingFang SC" w:hAnsi="Times New Roman" w:cs="Times New Roman"/>
          <w:color w:val="2A2B2E"/>
          <w:sz w:val="21"/>
          <w:szCs w:val="21"/>
        </w:rPr>
        <w:sectPr w:rsidR="00203892">
          <w:headerReference w:type="default" r:id="rId6"/>
          <w:footerReference w:type="even" r:id="rId7"/>
          <w:footerReference w:type="default" r:id="rId8"/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r>
        <w:rPr>
          <w:rFonts w:ascii="Times New Roman" w:eastAsia="PingFang SC" w:hAnsi="Times New Roman" w:cs="Times New Roman"/>
          <w:color w:val="2A2B2E"/>
          <w:sz w:val="21"/>
          <w:szCs w:val="21"/>
        </w:rPr>
        <w:br w:type="page"/>
      </w:r>
    </w:p>
    <w:p w14:paraId="4FA8818D" w14:textId="77777777" w:rsidR="00930389" w:rsidRDefault="009E5B05" w:rsidP="00930389">
      <w:pPr>
        <w:spacing w:line="240" w:lineRule="auto"/>
        <w:jc w:val="center"/>
        <w:rPr>
          <w:rFonts w:ascii="Times New Roman" w:eastAsia="PingFang SC" w:hAnsi="Times New Roman" w:cs="Times New Roman"/>
          <w:color w:val="2A2B2E"/>
          <w:sz w:val="21"/>
          <w:szCs w:val="21"/>
        </w:rPr>
      </w:pPr>
      <w:r>
        <w:rPr>
          <w:rFonts w:ascii="Times New Roman" w:eastAsia="PingFang SC" w:hAnsi="Times New Roman" w:cs="Times New Roman"/>
          <w:noProof/>
          <w:color w:val="2A2B2E"/>
          <w:sz w:val="21"/>
          <w:szCs w:val="21"/>
        </w:rPr>
        <w:lastRenderedPageBreak/>
        <w:drawing>
          <wp:inline distT="0" distB="0" distL="0" distR="0" wp14:anchorId="1663AAFF" wp14:editId="0310D5CC">
            <wp:extent cx="5669792" cy="5734800"/>
            <wp:effectExtent l="0" t="0" r="0" b="5715"/>
            <wp:docPr id="40370430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3704309" name="图片 403704309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69792" cy="573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9BF99A" w14:textId="61C74978" w:rsidR="00203892" w:rsidRDefault="00000000" w:rsidP="00930389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 w:rsidRPr="007E053C">
        <w:rPr>
          <w:rFonts w:ascii="Times New Roman" w:hAnsi="Times New Roman" w:cs="Times New Roman" w:hint="eastAsia"/>
          <w:sz w:val="24"/>
          <w:szCs w:val="24"/>
          <w:lang w:val="en-US" w:eastAsia="zh-CN"/>
        </w:rPr>
        <w:t>Figure</w:t>
      </w:r>
      <w:r w:rsidR="008225C3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</w:t>
      </w:r>
      <w:r w:rsidR="00FC16CB">
        <w:rPr>
          <w:rFonts w:ascii="Times New Roman" w:hAnsi="Times New Roman" w:cs="Times New Roman" w:hint="eastAsia"/>
          <w:sz w:val="24"/>
          <w:szCs w:val="24"/>
          <w:lang w:val="en-US" w:eastAsia="zh-CN"/>
        </w:rPr>
        <w:t>S</w:t>
      </w:r>
      <w:r w:rsidR="008225C3">
        <w:rPr>
          <w:rFonts w:ascii="Times New Roman" w:hAnsi="Times New Roman" w:cs="Times New Roman"/>
          <w:sz w:val="24"/>
          <w:szCs w:val="24"/>
          <w:lang w:val="en-US" w:eastAsia="zh-CN"/>
        </w:rPr>
        <w:t>1</w:t>
      </w:r>
      <w:r w:rsidRPr="007E053C">
        <w:rPr>
          <w:rFonts w:ascii="Times New Roman" w:hAnsi="Times New Roman" w:cs="Times New Roman"/>
          <w:sz w:val="24"/>
          <w:szCs w:val="24"/>
          <w:lang w:val="en-US" w:eastAsia="zh-CN"/>
        </w:rPr>
        <w:t>. Meta-analyses on</w:t>
      </w:r>
      <w:r w:rsidRPr="007E053C">
        <w:rPr>
          <w:rFonts w:ascii="Times New Roman" w:hAnsi="Times New Roman" w:cs="Times New Roman" w:hint="eastAsia"/>
          <w:sz w:val="24"/>
          <w:szCs w:val="24"/>
          <w:lang w:val="en-US" w:eastAsia="zh-CN"/>
        </w:rPr>
        <w:t xml:space="preserve"> drug resistance</w:t>
      </w:r>
      <w:r w:rsidRPr="007E053C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profiles of CAB-LA+RPV-LA</w:t>
      </w:r>
    </w:p>
    <w:p w14:paraId="59F4D08F" w14:textId="77777777" w:rsidR="00FA6309" w:rsidRDefault="00FA6309" w:rsidP="008225C3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</w:p>
    <w:p w14:paraId="1E68959B" w14:textId="1B807268" w:rsidR="00FA6309" w:rsidRDefault="00D802B8" w:rsidP="008225C3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noProof/>
          <w:sz w:val="24"/>
          <w:szCs w:val="24"/>
          <w:lang w:val="en-US" w:eastAsia="zh-CN"/>
        </w:rPr>
        <w:lastRenderedPageBreak/>
        <w:drawing>
          <wp:inline distT="0" distB="0" distL="0" distR="0" wp14:anchorId="29B1C5B1" wp14:editId="2B31F533">
            <wp:extent cx="4643120" cy="3108960"/>
            <wp:effectExtent l="0" t="0" r="5080" b="2540"/>
            <wp:docPr id="1807989141" name="图片 1" descr="图示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7989141" name="图片 1" descr="图示&#10;&#10;中度可信度描述已自动生成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135" t="7998" r="15001" b="58925"/>
                    <a:stretch/>
                  </pic:blipFill>
                  <pic:spPr bwMode="auto">
                    <a:xfrm>
                      <a:off x="0" y="0"/>
                      <a:ext cx="4643120" cy="31089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D1CD0DA" w14:textId="669115E9" w:rsidR="008225C3" w:rsidRDefault="008225C3" w:rsidP="008225C3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 w:rsidRPr="007E053C">
        <w:rPr>
          <w:rFonts w:ascii="Times New Roman" w:hAnsi="Times New Roman" w:cs="Times New Roman" w:hint="eastAsia"/>
          <w:sz w:val="24"/>
          <w:szCs w:val="24"/>
          <w:lang w:val="en-US" w:eastAsia="zh-CN"/>
        </w:rPr>
        <w:t>Figure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</w:t>
      </w:r>
      <w:r w:rsidR="00FC16CB">
        <w:rPr>
          <w:rFonts w:ascii="Times New Roman" w:hAnsi="Times New Roman" w:cs="Times New Roman" w:hint="eastAsia"/>
          <w:sz w:val="24"/>
          <w:szCs w:val="24"/>
          <w:lang w:val="en-US" w:eastAsia="zh-CN"/>
        </w:rPr>
        <w:t>S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2</w:t>
      </w:r>
      <w:r w:rsidRPr="007E053C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. </w:t>
      </w:r>
      <w:r w:rsidR="00FA6309">
        <w:rPr>
          <w:rFonts w:ascii="Times New Roman" w:hAnsi="Times New Roman" w:cs="Times New Roman" w:hint="eastAsia"/>
          <w:sz w:val="24"/>
          <w:szCs w:val="24"/>
          <w:lang w:val="en-US" w:eastAsia="zh-CN"/>
        </w:rPr>
        <w:t>B</w:t>
      </w:r>
      <w:r w:rsidR="00FA6309" w:rsidRPr="00FA6309">
        <w:rPr>
          <w:rFonts w:ascii="Times New Roman" w:hAnsi="Times New Roman" w:cs="Times New Roman"/>
          <w:sz w:val="24"/>
          <w:szCs w:val="24"/>
          <w:lang w:val="en-US" w:eastAsia="zh-CN"/>
        </w:rPr>
        <w:t>ar chart</w:t>
      </w:r>
      <w:r w:rsidR="00FA6309">
        <w:rPr>
          <w:rFonts w:ascii="Times New Roman" w:hAnsi="Times New Roman" w:cs="Times New Roman" w:hint="eastAsia"/>
          <w:sz w:val="24"/>
          <w:szCs w:val="24"/>
          <w:lang w:val="en-US" w:eastAsia="zh-CN"/>
        </w:rPr>
        <w:t>s</w:t>
      </w:r>
      <w:r w:rsidR="00FA6309" w:rsidRPr="00FA6309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of the number of </w:t>
      </w:r>
      <w:r w:rsidR="00FA6309">
        <w:rPr>
          <w:rFonts w:ascii="Times New Roman" w:hAnsi="Times New Roman" w:cs="Times New Roman" w:hint="eastAsia"/>
          <w:sz w:val="24"/>
          <w:szCs w:val="24"/>
          <w:lang w:val="en-US" w:eastAsia="zh-CN"/>
        </w:rPr>
        <w:t>individuals</w:t>
      </w:r>
      <w:r w:rsidR="00FA6309" w:rsidRPr="00FA6309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with RAM</w:t>
      </w:r>
      <w:r w:rsidR="00FA6309">
        <w:rPr>
          <w:rFonts w:ascii="Times New Roman" w:hAnsi="Times New Roman" w:cs="Times New Roman" w:hint="eastAsia"/>
          <w:sz w:val="24"/>
          <w:szCs w:val="24"/>
          <w:lang w:val="en-US" w:eastAsia="zh-CN"/>
        </w:rPr>
        <w:t>s</w:t>
      </w:r>
      <w:r w:rsidR="00FA6309">
        <w:rPr>
          <w:rFonts w:ascii="Times New Roman" w:hAnsi="Times New Roman" w:cs="Times New Roman"/>
          <w:sz w:val="24"/>
          <w:szCs w:val="24"/>
          <w:lang w:val="en-US" w:eastAsia="zh-CN"/>
        </w:rPr>
        <w:t>: CAB-LA vs. TDF-FTC</w:t>
      </w:r>
    </w:p>
    <w:p w14:paraId="0FBD7477" w14:textId="068BCB0F" w:rsidR="00D802B8" w:rsidRPr="007E053C" w:rsidRDefault="003914C8" w:rsidP="008225C3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noProof/>
          <w:sz w:val="24"/>
          <w:szCs w:val="24"/>
          <w:lang w:val="en-US" w:eastAsia="zh-CN"/>
        </w:rPr>
        <w:drawing>
          <wp:inline distT="0" distB="0" distL="0" distR="0" wp14:anchorId="3BF9AC3B" wp14:editId="081B8230">
            <wp:extent cx="4754880" cy="3606800"/>
            <wp:effectExtent l="0" t="0" r="0" b="0"/>
            <wp:docPr id="1637227867" name="图片 1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7227867" name="图片 1" descr="图示&#10;&#10;描述已自动生成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912" t="6702" r="14542" b="54925"/>
                    <a:stretch/>
                  </pic:blipFill>
                  <pic:spPr bwMode="auto">
                    <a:xfrm>
                      <a:off x="0" y="0"/>
                      <a:ext cx="4754880" cy="3606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28437C6" w14:textId="51F15E71" w:rsidR="00D802B8" w:rsidRDefault="00D802B8" w:rsidP="00D802B8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 w:rsidRPr="007E053C">
        <w:rPr>
          <w:rFonts w:ascii="Times New Roman" w:hAnsi="Times New Roman" w:cs="Times New Roman" w:hint="eastAsia"/>
          <w:sz w:val="24"/>
          <w:szCs w:val="24"/>
          <w:lang w:val="en-US" w:eastAsia="zh-CN"/>
        </w:rPr>
        <w:t>Figure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</w:t>
      </w:r>
      <w:r w:rsidR="00FC16CB">
        <w:rPr>
          <w:rFonts w:ascii="Times New Roman" w:hAnsi="Times New Roman" w:cs="Times New Roman" w:hint="eastAsia"/>
          <w:sz w:val="24"/>
          <w:szCs w:val="24"/>
          <w:lang w:val="en-US" w:eastAsia="zh-CN"/>
        </w:rPr>
        <w:t>S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3</w:t>
      </w:r>
      <w:r w:rsidRPr="007E053C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  <w:lang w:val="en-US" w:eastAsia="zh-CN"/>
        </w:rPr>
        <w:t>B</w:t>
      </w:r>
      <w:r w:rsidRPr="00FA6309">
        <w:rPr>
          <w:rFonts w:ascii="Times New Roman" w:hAnsi="Times New Roman" w:cs="Times New Roman"/>
          <w:sz w:val="24"/>
          <w:szCs w:val="24"/>
          <w:lang w:val="en-US" w:eastAsia="zh-CN"/>
        </w:rPr>
        <w:t>ar chart</w:t>
      </w:r>
      <w:r>
        <w:rPr>
          <w:rFonts w:ascii="Times New Roman" w:hAnsi="Times New Roman" w:cs="Times New Roman" w:hint="eastAsia"/>
          <w:sz w:val="24"/>
          <w:szCs w:val="24"/>
          <w:lang w:val="en-US" w:eastAsia="zh-CN"/>
        </w:rPr>
        <w:t>s</w:t>
      </w:r>
      <w:r w:rsidRPr="00FA6309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of the number of </w:t>
      </w:r>
      <w:r>
        <w:rPr>
          <w:rFonts w:ascii="Times New Roman" w:hAnsi="Times New Roman" w:cs="Times New Roman" w:hint="eastAsia"/>
          <w:sz w:val="24"/>
          <w:szCs w:val="24"/>
          <w:lang w:val="en-US" w:eastAsia="zh-CN"/>
        </w:rPr>
        <w:t>individuals</w:t>
      </w:r>
      <w:r w:rsidRPr="00FA6309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with RAM</w:t>
      </w:r>
      <w:r>
        <w:rPr>
          <w:rFonts w:ascii="Times New Roman" w:hAnsi="Times New Roman" w:cs="Times New Roman" w:hint="eastAsia"/>
          <w:sz w:val="24"/>
          <w:szCs w:val="24"/>
          <w:lang w:val="en-US" w:eastAsia="zh-CN"/>
        </w:rPr>
        <w:t>s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: CAB-LA+RPV-LA vs. Daily oral drugs</w:t>
      </w:r>
    </w:p>
    <w:p w14:paraId="6C615593" w14:textId="77777777" w:rsidR="008225C3" w:rsidRPr="00D802B8" w:rsidRDefault="008225C3" w:rsidP="00930389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</w:p>
    <w:sectPr w:rsidR="008225C3" w:rsidRPr="00D802B8">
      <w:pgSz w:w="11906" w:h="16838"/>
      <w:pgMar w:top="720" w:right="720" w:bottom="720" w:left="720" w:header="708" w:footer="709" w:gutter="0"/>
      <w:cols w:space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50E3AD" w14:textId="77777777" w:rsidR="00C557A4" w:rsidRDefault="00C557A4">
      <w:pPr>
        <w:spacing w:line="240" w:lineRule="auto"/>
      </w:pPr>
      <w:r>
        <w:separator/>
      </w:r>
    </w:p>
  </w:endnote>
  <w:endnote w:type="continuationSeparator" w:id="0">
    <w:p w14:paraId="6F97B0A6" w14:textId="77777777" w:rsidR="00C557A4" w:rsidRDefault="00C557A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(正文)">
    <w:altName w:val="宋体"/>
    <w:panose1 w:val="020B0604020202020204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ingFang SC Regular">
    <w:altName w:val="PingFang SC"/>
    <w:panose1 w:val="020B0400000000000000"/>
    <w:charset w:val="86"/>
    <w:family w:val="swiss"/>
    <w:pitch w:val="variable"/>
    <w:sig w:usb0="A00002FF" w:usb1="7ACFFDFB" w:usb2="00000017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 Regular">
    <w:altName w:val="Times New Roman"/>
    <w:panose1 w:val="020B0604020202020204"/>
    <w:charset w:val="00"/>
    <w:family w:val="auto"/>
    <w:pitch w:val="default"/>
  </w:font>
  <w:font w:name="PingFang SC">
    <w:panose1 w:val="020B0400000000000000"/>
    <w:charset w:val="86"/>
    <w:family w:val="swiss"/>
    <w:pitch w:val="variable"/>
    <w:sig w:usb0="A00002FF" w:usb1="7ACFFDFB" w:usb2="00000017" w:usb3="00000000" w:csb0="00040001" w:csb1="00000000"/>
  </w:font>
  <w:font w:name="Times New Roman Bold">
    <w:altName w:val="Times New Roman"/>
    <w:panose1 w:val="020B0604020202020204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38837419"/>
    </w:sdtPr>
    <w:sdtContent>
      <w:p w14:paraId="22D6E570" w14:textId="77777777" w:rsidR="00203892" w:rsidRDefault="00000000">
        <w:pPr>
          <w:pStyle w:val="Footer"/>
          <w:framePr w:wrap="auto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92CD062" w14:textId="77777777" w:rsidR="00203892" w:rsidRDefault="0020389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88935404"/>
    </w:sdtPr>
    <w:sdtContent>
      <w:p w14:paraId="1F5CED77" w14:textId="77777777" w:rsidR="00203892" w:rsidRDefault="00000000">
        <w:pPr>
          <w:pStyle w:val="Footer"/>
          <w:framePr w:wrap="auto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1</w:t>
        </w:r>
        <w:r>
          <w:rPr>
            <w:rStyle w:val="PageNumber"/>
          </w:rPr>
          <w:fldChar w:fldCharType="end"/>
        </w:r>
      </w:p>
    </w:sdtContent>
  </w:sdt>
  <w:p w14:paraId="4B0EACB8" w14:textId="77777777" w:rsidR="00203892" w:rsidRDefault="0020389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C45F76" w14:textId="77777777" w:rsidR="00C557A4" w:rsidRDefault="00C557A4">
      <w:pPr>
        <w:spacing w:after="0"/>
      </w:pPr>
      <w:r>
        <w:separator/>
      </w:r>
    </w:p>
  </w:footnote>
  <w:footnote w:type="continuationSeparator" w:id="0">
    <w:p w14:paraId="0BD4360D" w14:textId="77777777" w:rsidR="00C557A4" w:rsidRDefault="00C557A4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520D41" w14:textId="77777777" w:rsidR="00203892" w:rsidRDefault="00203892">
    <w:pPr>
      <w:spacing w:after="0" w:line="240" w:lineRule="auto"/>
      <w:rPr>
        <w:b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62CB"/>
    <w:rsid w:val="B5FBF482"/>
    <w:rsid w:val="E3FFBC7D"/>
    <w:rsid w:val="E66FD342"/>
    <w:rsid w:val="FF7B896B"/>
    <w:rsid w:val="FFFB615B"/>
    <w:rsid w:val="00000A10"/>
    <w:rsid w:val="00000DB5"/>
    <w:rsid w:val="0000229C"/>
    <w:rsid w:val="00003AB8"/>
    <w:rsid w:val="00003AE0"/>
    <w:rsid w:val="00005573"/>
    <w:rsid w:val="00005EFD"/>
    <w:rsid w:val="00006566"/>
    <w:rsid w:val="00007242"/>
    <w:rsid w:val="00010571"/>
    <w:rsid w:val="000121D4"/>
    <w:rsid w:val="00012FA3"/>
    <w:rsid w:val="000155E8"/>
    <w:rsid w:val="0001739F"/>
    <w:rsid w:val="00020CA1"/>
    <w:rsid w:val="00022621"/>
    <w:rsid w:val="000249E8"/>
    <w:rsid w:val="00025260"/>
    <w:rsid w:val="000261AF"/>
    <w:rsid w:val="00026B72"/>
    <w:rsid w:val="00027323"/>
    <w:rsid w:val="00027346"/>
    <w:rsid w:val="0003090A"/>
    <w:rsid w:val="000317AE"/>
    <w:rsid w:val="00032FC1"/>
    <w:rsid w:val="00033229"/>
    <w:rsid w:val="00034069"/>
    <w:rsid w:val="0003524E"/>
    <w:rsid w:val="00037163"/>
    <w:rsid w:val="00037EBF"/>
    <w:rsid w:val="000410E7"/>
    <w:rsid w:val="000413F3"/>
    <w:rsid w:val="000415AD"/>
    <w:rsid w:val="00043D57"/>
    <w:rsid w:val="0004438E"/>
    <w:rsid w:val="00046C68"/>
    <w:rsid w:val="00047EB8"/>
    <w:rsid w:val="0005056A"/>
    <w:rsid w:val="00050C51"/>
    <w:rsid w:val="00050D06"/>
    <w:rsid w:val="00050FC2"/>
    <w:rsid w:val="00051D3A"/>
    <w:rsid w:val="00051FC7"/>
    <w:rsid w:val="000532AC"/>
    <w:rsid w:val="00054A9C"/>
    <w:rsid w:val="00056B8E"/>
    <w:rsid w:val="00061009"/>
    <w:rsid w:val="00062027"/>
    <w:rsid w:val="00062E8C"/>
    <w:rsid w:val="00063E79"/>
    <w:rsid w:val="000674B2"/>
    <w:rsid w:val="00067976"/>
    <w:rsid w:val="00067B83"/>
    <w:rsid w:val="00067F73"/>
    <w:rsid w:val="00070A56"/>
    <w:rsid w:val="00070C66"/>
    <w:rsid w:val="00071210"/>
    <w:rsid w:val="00071452"/>
    <w:rsid w:val="00071BFC"/>
    <w:rsid w:val="00072095"/>
    <w:rsid w:val="000721D6"/>
    <w:rsid w:val="00073D99"/>
    <w:rsid w:val="00076CA2"/>
    <w:rsid w:val="0007793F"/>
    <w:rsid w:val="000810EF"/>
    <w:rsid w:val="000825E3"/>
    <w:rsid w:val="000825EC"/>
    <w:rsid w:val="0008707E"/>
    <w:rsid w:val="000871A8"/>
    <w:rsid w:val="000874BE"/>
    <w:rsid w:val="00093EF1"/>
    <w:rsid w:val="00094924"/>
    <w:rsid w:val="00094DCA"/>
    <w:rsid w:val="000952EB"/>
    <w:rsid w:val="00096BD9"/>
    <w:rsid w:val="000A0CFD"/>
    <w:rsid w:val="000A0D15"/>
    <w:rsid w:val="000A52D5"/>
    <w:rsid w:val="000A5FD3"/>
    <w:rsid w:val="000A7090"/>
    <w:rsid w:val="000B0C2C"/>
    <w:rsid w:val="000B0E84"/>
    <w:rsid w:val="000B2363"/>
    <w:rsid w:val="000B2DBF"/>
    <w:rsid w:val="000B3602"/>
    <w:rsid w:val="000B3844"/>
    <w:rsid w:val="000B469C"/>
    <w:rsid w:val="000B4904"/>
    <w:rsid w:val="000B4A94"/>
    <w:rsid w:val="000B6965"/>
    <w:rsid w:val="000B7F3B"/>
    <w:rsid w:val="000B7F97"/>
    <w:rsid w:val="000C012E"/>
    <w:rsid w:val="000C2524"/>
    <w:rsid w:val="000C2F69"/>
    <w:rsid w:val="000C511C"/>
    <w:rsid w:val="000C5A47"/>
    <w:rsid w:val="000C6246"/>
    <w:rsid w:val="000D2AF3"/>
    <w:rsid w:val="000D343E"/>
    <w:rsid w:val="000D46AA"/>
    <w:rsid w:val="000D6E91"/>
    <w:rsid w:val="000D796E"/>
    <w:rsid w:val="000E03F3"/>
    <w:rsid w:val="000E3AD3"/>
    <w:rsid w:val="000E426F"/>
    <w:rsid w:val="000E6943"/>
    <w:rsid w:val="000E7245"/>
    <w:rsid w:val="000F09EE"/>
    <w:rsid w:val="000F0AC6"/>
    <w:rsid w:val="000F107B"/>
    <w:rsid w:val="000F123A"/>
    <w:rsid w:val="000F209F"/>
    <w:rsid w:val="000F3405"/>
    <w:rsid w:val="000F3FEE"/>
    <w:rsid w:val="000F61D8"/>
    <w:rsid w:val="000F6D41"/>
    <w:rsid w:val="00100CFA"/>
    <w:rsid w:val="00100FB6"/>
    <w:rsid w:val="001012FD"/>
    <w:rsid w:val="001019EA"/>
    <w:rsid w:val="00102319"/>
    <w:rsid w:val="001029F0"/>
    <w:rsid w:val="00102FBF"/>
    <w:rsid w:val="0010549D"/>
    <w:rsid w:val="001057FD"/>
    <w:rsid w:val="001063A2"/>
    <w:rsid w:val="0010708E"/>
    <w:rsid w:val="00107ECD"/>
    <w:rsid w:val="001107CB"/>
    <w:rsid w:val="0011187A"/>
    <w:rsid w:val="001121F7"/>
    <w:rsid w:val="00112A5C"/>
    <w:rsid w:val="00115F36"/>
    <w:rsid w:val="001214D7"/>
    <w:rsid w:val="00121D49"/>
    <w:rsid w:val="001248E8"/>
    <w:rsid w:val="00126C8F"/>
    <w:rsid w:val="00127216"/>
    <w:rsid w:val="0012782D"/>
    <w:rsid w:val="001279DC"/>
    <w:rsid w:val="00130E55"/>
    <w:rsid w:val="001312CA"/>
    <w:rsid w:val="00132A52"/>
    <w:rsid w:val="00132CAB"/>
    <w:rsid w:val="0013367B"/>
    <w:rsid w:val="00134E1C"/>
    <w:rsid w:val="001350DF"/>
    <w:rsid w:val="00136F14"/>
    <w:rsid w:val="001426AF"/>
    <w:rsid w:val="00145388"/>
    <w:rsid w:val="0014627B"/>
    <w:rsid w:val="001468EE"/>
    <w:rsid w:val="001502CF"/>
    <w:rsid w:val="00150D45"/>
    <w:rsid w:val="00152259"/>
    <w:rsid w:val="0015239F"/>
    <w:rsid w:val="00152836"/>
    <w:rsid w:val="00153E7B"/>
    <w:rsid w:val="00154563"/>
    <w:rsid w:val="0015476F"/>
    <w:rsid w:val="00157355"/>
    <w:rsid w:val="00157682"/>
    <w:rsid w:val="001577C4"/>
    <w:rsid w:val="00160D06"/>
    <w:rsid w:val="00161AE8"/>
    <w:rsid w:val="00166408"/>
    <w:rsid w:val="00167621"/>
    <w:rsid w:val="001679BA"/>
    <w:rsid w:val="00170BB0"/>
    <w:rsid w:val="001722AD"/>
    <w:rsid w:val="001729B4"/>
    <w:rsid w:val="00173327"/>
    <w:rsid w:val="00173A8D"/>
    <w:rsid w:val="00173C65"/>
    <w:rsid w:val="00174C29"/>
    <w:rsid w:val="00176392"/>
    <w:rsid w:val="00177E98"/>
    <w:rsid w:val="00182195"/>
    <w:rsid w:val="0018236E"/>
    <w:rsid w:val="00183030"/>
    <w:rsid w:val="001831CF"/>
    <w:rsid w:val="00184CCE"/>
    <w:rsid w:val="001856A3"/>
    <w:rsid w:val="00185986"/>
    <w:rsid w:val="00190027"/>
    <w:rsid w:val="001964E7"/>
    <w:rsid w:val="00197789"/>
    <w:rsid w:val="001978B8"/>
    <w:rsid w:val="001A0A18"/>
    <w:rsid w:val="001A24D6"/>
    <w:rsid w:val="001A4C60"/>
    <w:rsid w:val="001A5525"/>
    <w:rsid w:val="001A710D"/>
    <w:rsid w:val="001A7D3A"/>
    <w:rsid w:val="001B087C"/>
    <w:rsid w:val="001B12D9"/>
    <w:rsid w:val="001B228D"/>
    <w:rsid w:val="001B2519"/>
    <w:rsid w:val="001B50B2"/>
    <w:rsid w:val="001B5915"/>
    <w:rsid w:val="001B691C"/>
    <w:rsid w:val="001B7C88"/>
    <w:rsid w:val="001B7D62"/>
    <w:rsid w:val="001C0B18"/>
    <w:rsid w:val="001C0DDC"/>
    <w:rsid w:val="001C22AB"/>
    <w:rsid w:val="001C392A"/>
    <w:rsid w:val="001C4879"/>
    <w:rsid w:val="001C7F8B"/>
    <w:rsid w:val="001D028C"/>
    <w:rsid w:val="001D1461"/>
    <w:rsid w:val="001D45D7"/>
    <w:rsid w:val="001D4CE0"/>
    <w:rsid w:val="001D77E0"/>
    <w:rsid w:val="001E073C"/>
    <w:rsid w:val="001E0965"/>
    <w:rsid w:val="001E131A"/>
    <w:rsid w:val="001E1C71"/>
    <w:rsid w:val="001E206F"/>
    <w:rsid w:val="001E2424"/>
    <w:rsid w:val="001E32A5"/>
    <w:rsid w:val="001E371A"/>
    <w:rsid w:val="001E4141"/>
    <w:rsid w:val="001E49AF"/>
    <w:rsid w:val="001E571F"/>
    <w:rsid w:val="001E62AB"/>
    <w:rsid w:val="001E7AFE"/>
    <w:rsid w:val="001F1F8D"/>
    <w:rsid w:val="001F256D"/>
    <w:rsid w:val="001F3476"/>
    <w:rsid w:val="001F4229"/>
    <w:rsid w:val="001F45BD"/>
    <w:rsid w:val="001F5216"/>
    <w:rsid w:val="001F7445"/>
    <w:rsid w:val="001F76B5"/>
    <w:rsid w:val="0020175F"/>
    <w:rsid w:val="00203892"/>
    <w:rsid w:val="002069FC"/>
    <w:rsid w:val="00206BF1"/>
    <w:rsid w:val="002071F3"/>
    <w:rsid w:val="00210FE9"/>
    <w:rsid w:val="00211B75"/>
    <w:rsid w:val="00214C24"/>
    <w:rsid w:val="00221C64"/>
    <w:rsid w:val="002234B2"/>
    <w:rsid w:val="002234D8"/>
    <w:rsid w:val="002238FB"/>
    <w:rsid w:val="00225C74"/>
    <w:rsid w:val="00226E07"/>
    <w:rsid w:val="002270C9"/>
    <w:rsid w:val="00231ABC"/>
    <w:rsid w:val="0023228D"/>
    <w:rsid w:val="0023490B"/>
    <w:rsid w:val="00234C9C"/>
    <w:rsid w:val="00234F3E"/>
    <w:rsid w:val="0023788F"/>
    <w:rsid w:val="0024044B"/>
    <w:rsid w:val="002409D3"/>
    <w:rsid w:val="002426A0"/>
    <w:rsid w:val="0024372A"/>
    <w:rsid w:val="00243932"/>
    <w:rsid w:val="00243A47"/>
    <w:rsid w:val="00244258"/>
    <w:rsid w:val="00244F2E"/>
    <w:rsid w:val="002455AF"/>
    <w:rsid w:val="00246150"/>
    <w:rsid w:val="0025043E"/>
    <w:rsid w:val="00250C44"/>
    <w:rsid w:val="00253082"/>
    <w:rsid w:val="00253D07"/>
    <w:rsid w:val="00256CA3"/>
    <w:rsid w:val="002659C5"/>
    <w:rsid w:val="00267784"/>
    <w:rsid w:val="002700ED"/>
    <w:rsid w:val="00271F01"/>
    <w:rsid w:val="002722A6"/>
    <w:rsid w:val="00273660"/>
    <w:rsid w:val="002738BC"/>
    <w:rsid w:val="002775A1"/>
    <w:rsid w:val="00277A13"/>
    <w:rsid w:val="00277A63"/>
    <w:rsid w:val="00281F64"/>
    <w:rsid w:val="00283DA8"/>
    <w:rsid w:val="002849C1"/>
    <w:rsid w:val="002859CE"/>
    <w:rsid w:val="00285EDB"/>
    <w:rsid w:val="00286301"/>
    <w:rsid w:val="00286333"/>
    <w:rsid w:val="00290507"/>
    <w:rsid w:val="00293AE6"/>
    <w:rsid w:val="00293CF1"/>
    <w:rsid w:val="00295018"/>
    <w:rsid w:val="00296DE0"/>
    <w:rsid w:val="002A1942"/>
    <w:rsid w:val="002A1D9A"/>
    <w:rsid w:val="002A5652"/>
    <w:rsid w:val="002A5A5D"/>
    <w:rsid w:val="002B0598"/>
    <w:rsid w:val="002B0EC9"/>
    <w:rsid w:val="002B6456"/>
    <w:rsid w:val="002B6F53"/>
    <w:rsid w:val="002B6F66"/>
    <w:rsid w:val="002B7EAA"/>
    <w:rsid w:val="002C0E42"/>
    <w:rsid w:val="002C4F54"/>
    <w:rsid w:val="002C776E"/>
    <w:rsid w:val="002D2545"/>
    <w:rsid w:val="002D2B5B"/>
    <w:rsid w:val="002D3455"/>
    <w:rsid w:val="002D411E"/>
    <w:rsid w:val="002D66D5"/>
    <w:rsid w:val="002E013C"/>
    <w:rsid w:val="002E1A95"/>
    <w:rsid w:val="002E1B9C"/>
    <w:rsid w:val="002E2958"/>
    <w:rsid w:val="002E2F3D"/>
    <w:rsid w:val="002E48A5"/>
    <w:rsid w:val="002E4AEA"/>
    <w:rsid w:val="002E5B9E"/>
    <w:rsid w:val="002E6F9B"/>
    <w:rsid w:val="002F2948"/>
    <w:rsid w:val="002F2C9F"/>
    <w:rsid w:val="002F4718"/>
    <w:rsid w:val="002F4933"/>
    <w:rsid w:val="002F4FA0"/>
    <w:rsid w:val="002F6E19"/>
    <w:rsid w:val="003000B5"/>
    <w:rsid w:val="00301ADA"/>
    <w:rsid w:val="00301C26"/>
    <w:rsid w:val="00302EFE"/>
    <w:rsid w:val="00303147"/>
    <w:rsid w:val="0030511A"/>
    <w:rsid w:val="00305E22"/>
    <w:rsid w:val="00305EC4"/>
    <w:rsid w:val="00307583"/>
    <w:rsid w:val="0031088A"/>
    <w:rsid w:val="00311D98"/>
    <w:rsid w:val="003123C5"/>
    <w:rsid w:val="00315121"/>
    <w:rsid w:val="00317D9D"/>
    <w:rsid w:val="00317E17"/>
    <w:rsid w:val="0032056B"/>
    <w:rsid w:val="003214AF"/>
    <w:rsid w:val="00321630"/>
    <w:rsid w:val="00321ECB"/>
    <w:rsid w:val="00322419"/>
    <w:rsid w:val="00325BCF"/>
    <w:rsid w:val="00327938"/>
    <w:rsid w:val="00327A8E"/>
    <w:rsid w:val="00330011"/>
    <w:rsid w:val="00330FBB"/>
    <w:rsid w:val="00332500"/>
    <w:rsid w:val="00332B5C"/>
    <w:rsid w:val="00333F8E"/>
    <w:rsid w:val="00334D44"/>
    <w:rsid w:val="0033713F"/>
    <w:rsid w:val="00337E36"/>
    <w:rsid w:val="00341C6B"/>
    <w:rsid w:val="00341DC4"/>
    <w:rsid w:val="0034440D"/>
    <w:rsid w:val="00344A3F"/>
    <w:rsid w:val="00347863"/>
    <w:rsid w:val="0035066B"/>
    <w:rsid w:val="003512FC"/>
    <w:rsid w:val="00351400"/>
    <w:rsid w:val="00351A65"/>
    <w:rsid w:val="00354552"/>
    <w:rsid w:val="0035491F"/>
    <w:rsid w:val="00354928"/>
    <w:rsid w:val="00354A01"/>
    <w:rsid w:val="00355108"/>
    <w:rsid w:val="00356B9F"/>
    <w:rsid w:val="00356BD1"/>
    <w:rsid w:val="00357333"/>
    <w:rsid w:val="00357E0A"/>
    <w:rsid w:val="003621B6"/>
    <w:rsid w:val="0036273F"/>
    <w:rsid w:val="00362DAF"/>
    <w:rsid w:val="00364231"/>
    <w:rsid w:val="003648CC"/>
    <w:rsid w:val="00366587"/>
    <w:rsid w:val="00366951"/>
    <w:rsid w:val="00367758"/>
    <w:rsid w:val="00370279"/>
    <w:rsid w:val="00370505"/>
    <w:rsid w:val="003709ED"/>
    <w:rsid w:val="00371418"/>
    <w:rsid w:val="00374667"/>
    <w:rsid w:val="00375B69"/>
    <w:rsid w:val="003768FC"/>
    <w:rsid w:val="00377A26"/>
    <w:rsid w:val="003806A6"/>
    <w:rsid w:val="00380AE4"/>
    <w:rsid w:val="00381434"/>
    <w:rsid w:val="0038154F"/>
    <w:rsid w:val="00382180"/>
    <w:rsid w:val="00384A67"/>
    <w:rsid w:val="0038502C"/>
    <w:rsid w:val="00385D7D"/>
    <w:rsid w:val="00390CE9"/>
    <w:rsid w:val="00390FE3"/>
    <w:rsid w:val="003914C8"/>
    <w:rsid w:val="00392C11"/>
    <w:rsid w:val="00393CE0"/>
    <w:rsid w:val="00397959"/>
    <w:rsid w:val="003A004D"/>
    <w:rsid w:val="003A07BE"/>
    <w:rsid w:val="003A0D9F"/>
    <w:rsid w:val="003A2D86"/>
    <w:rsid w:val="003A43C5"/>
    <w:rsid w:val="003A48BA"/>
    <w:rsid w:val="003B136E"/>
    <w:rsid w:val="003B2658"/>
    <w:rsid w:val="003B3934"/>
    <w:rsid w:val="003B3C20"/>
    <w:rsid w:val="003B4A67"/>
    <w:rsid w:val="003B6E67"/>
    <w:rsid w:val="003B6EFA"/>
    <w:rsid w:val="003B71A0"/>
    <w:rsid w:val="003C0427"/>
    <w:rsid w:val="003C260B"/>
    <w:rsid w:val="003C2B04"/>
    <w:rsid w:val="003C2E86"/>
    <w:rsid w:val="003C3402"/>
    <w:rsid w:val="003C49DA"/>
    <w:rsid w:val="003C588D"/>
    <w:rsid w:val="003C5B3D"/>
    <w:rsid w:val="003C5C41"/>
    <w:rsid w:val="003C5C80"/>
    <w:rsid w:val="003D0740"/>
    <w:rsid w:val="003D0BF1"/>
    <w:rsid w:val="003D19EE"/>
    <w:rsid w:val="003D1EE1"/>
    <w:rsid w:val="003D2FD3"/>
    <w:rsid w:val="003D31C0"/>
    <w:rsid w:val="003D51B7"/>
    <w:rsid w:val="003D5919"/>
    <w:rsid w:val="003D7540"/>
    <w:rsid w:val="003D75B1"/>
    <w:rsid w:val="003E15F2"/>
    <w:rsid w:val="003E2921"/>
    <w:rsid w:val="003E742B"/>
    <w:rsid w:val="003F0430"/>
    <w:rsid w:val="003F102C"/>
    <w:rsid w:val="003F11F5"/>
    <w:rsid w:val="003F1C85"/>
    <w:rsid w:val="003F1FCF"/>
    <w:rsid w:val="003F20A0"/>
    <w:rsid w:val="003F24D1"/>
    <w:rsid w:val="003F4E83"/>
    <w:rsid w:val="003F5563"/>
    <w:rsid w:val="003F5624"/>
    <w:rsid w:val="003F6B85"/>
    <w:rsid w:val="003F72D7"/>
    <w:rsid w:val="003F7BB2"/>
    <w:rsid w:val="003F7D27"/>
    <w:rsid w:val="00400687"/>
    <w:rsid w:val="00400F10"/>
    <w:rsid w:val="00402744"/>
    <w:rsid w:val="00403773"/>
    <w:rsid w:val="00413B7D"/>
    <w:rsid w:val="0041502F"/>
    <w:rsid w:val="00415B99"/>
    <w:rsid w:val="004168D2"/>
    <w:rsid w:val="00417F54"/>
    <w:rsid w:val="004201F5"/>
    <w:rsid w:val="00420C85"/>
    <w:rsid w:val="00420F93"/>
    <w:rsid w:val="00422E70"/>
    <w:rsid w:val="00423FAE"/>
    <w:rsid w:val="00425F82"/>
    <w:rsid w:val="0043044A"/>
    <w:rsid w:val="004307F2"/>
    <w:rsid w:val="00433B40"/>
    <w:rsid w:val="00433F7C"/>
    <w:rsid w:val="0043434E"/>
    <w:rsid w:val="004345E4"/>
    <w:rsid w:val="00434703"/>
    <w:rsid w:val="00434B06"/>
    <w:rsid w:val="0043522E"/>
    <w:rsid w:val="00435B2E"/>
    <w:rsid w:val="00440670"/>
    <w:rsid w:val="00440DEA"/>
    <w:rsid w:val="00444279"/>
    <w:rsid w:val="00445D21"/>
    <w:rsid w:val="004474AB"/>
    <w:rsid w:val="00450B2A"/>
    <w:rsid w:val="0045166A"/>
    <w:rsid w:val="0045277B"/>
    <w:rsid w:val="00453042"/>
    <w:rsid w:val="00453DF8"/>
    <w:rsid w:val="00454060"/>
    <w:rsid w:val="0045554C"/>
    <w:rsid w:val="00456686"/>
    <w:rsid w:val="004574EC"/>
    <w:rsid w:val="004646F2"/>
    <w:rsid w:val="00464AE5"/>
    <w:rsid w:val="00464D8A"/>
    <w:rsid w:val="0047087B"/>
    <w:rsid w:val="00473692"/>
    <w:rsid w:val="004744DF"/>
    <w:rsid w:val="00474537"/>
    <w:rsid w:val="00480414"/>
    <w:rsid w:val="00480432"/>
    <w:rsid w:val="00480A02"/>
    <w:rsid w:val="004816A3"/>
    <w:rsid w:val="0048216F"/>
    <w:rsid w:val="00482922"/>
    <w:rsid w:val="0048386C"/>
    <w:rsid w:val="00484852"/>
    <w:rsid w:val="0048515A"/>
    <w:rsid w:val="00487190"/>
    <w:rsid w:val="004874D8"/>
    <w:rsid w:val="00487BE1"/>
    <w:rsid w:val="0049048E"/>
    <w:rsid w:val="00491558"/>
    <w:rsid w:val="00494284"/>
    <w:rsid w:val="00494EE4"/>
    <w:rsid w:val="00495F0D"/>
    <w:rsid w:val="00496EFC"/>
    <w:rsid w:val="0049709B"/>
    <w:rsid w:val="004A07CB"/>
    <w:rsid w:val="004A07FA"/>
    <w:rsid w:val="004A3596"/>
    <w:rsid w:val="004A789E"/>
    <w:rsid w:val="004A7FDC"/>
    <w:rsid w:val="004B0930"/>
    <w:rsid w:val="004B09DB"/>
    <w:rsid w:val="004B13CA"/>
    <w:rsid w:val="004B3412"/>
    <w:rsid w:val="004B43A4"/>
    <w:rsid w:val="004B4829"/>
    <w:rsid w:val="004B5964"/>
    <w:rsid w:val="004B6207"/>
    <w:rsid w:val="004C234A"/>
    <w:rsid w:val="004C3768"/>
    <w:rsid w:val="004C5C78"/>
    <w:rsid w:val="004C68D6"/>
    <w:rsid w:val="004C720D"/>
    <w:rsid w:val="004D04B1"/>
    <w:rsid w:val="004D287F"/>
    <w:rsid w:val="004D2CEC"/>
    <w:rsid w:val="004D64D8"/>
    <w:rsid w:val="004D7CFB"/>
    <w:rsid w:val="004E05C2"/>
    <w:rsid w:val="004E0A25"/>
    <w:rsid w:val="004E4760"/>
    <w:rsid w:val="004E4889"/>
    <w:rsid w:val="004E6D06"/>
    <w:rsid w:val="004E7103"/>
    <w:rsid w:val="004F022F"/>
    <w:rsid w:val="004F1FCD"/>
    <w:rsid w:val="004F436C"/>
    <w:rsid w:val="004F48AC"/>
    <w:rsid w:val="004F6221"/>
    <w:rsid w:val="004F71BB"/>
    <w:rsid w:val="00501217"/>
    <w:rsid w:val="005024EA"/>
    <w:rsid w:val="00504DB7"/>
    <w:rsid w:val="0050648F"/>
    <w:rsid w:val="005073C1"/>
    <w:rsid w:val="00507944"/>
    <w:rsid w:val="00510443"/>
    <w:rsid w:val="00511D1F"/>
    <w:rsid w:val="00512128"/>
    <w:rsid w:val="00514EC5"/>
    <w:rsid w:val="00515E58"/>
    <w:rsid w:val="00516062"/>
    <w:rsid w:val="0051766F"/>
    <w:rsid w:val="00517FD0"/>
    <w:rsid w:val="00520998"/>
    <w:rsid w:val="00521336"/>
    <w:rsid w:val="005218E0"/>
    <w:rsid w:val="0052221A"/>
    <w:rsid w:val="00522F41"/>
    <w:rsid w:val="005272C9"/>
    <w:rsid w:val="00530C65"/>
    <w:rsid w:val="00532697"/>
    <w:rsid w:val="005337A3"/>
    <w:rsid w:val="00534231"/>
    <w:rsid w:val="00534336"/>
    <w:rsid w:val="005400AF"/>
    <w:rsid w:val="00540651"/>
    <w:rsid w:val="00541CC2"/>
    <w:rsid w:val="0054326C"/>
    <w:rsid w:val="005439E0"/>
    <w:rsid w:val="005463C8"/>
    <w:rsid w:val="00547FDB"/>
    <w:rsid w:val="0055024F"/>
    <w:rsid w:val="00550498"/>
    <w:rsid w:val="005511B3"/>
    <w:rsid w:val="00552603"/>
    <w:rsid w:val="00553152"/>
    <w:rsid w:val="00555605"/>
    <w:rsid w:val="005559FF"/>
    <w:rsid w:val="00560609"/>
    <w:rsid w:val="00560A3A"/>
    <w:rsid w:val="00562AF1"/>
    <w:rsid w:val="00563C93"/>
    <w:rsid w:val="00564FCE"/>
    <w:rsid w:val="005654C9"/>
    <w:rsid w:val="0056660A"/>
    <w:rsid w:val="00571007"/>
    <w:rsid w:val="00572551"/>
    <w:rsid w:val="00572553"/>
    <w:rsid w:val="00572779"/>
    <w:rsid w:val="0057420A"/>
    <w:rsid w:val="005746BC"/>
    <w:rsid w:val="00576A7D"/>
    <w:rsid w:val="005800D8"/>
    <w:rsid w:val="00583F37"/>
    <w:rsid w:val="0058517B"/>
    <w:rsid w:val="00585781"/>
    <w:rsid w:val="00586D21"/>
    <w:rsid w:val="00586E57"/>
    <w:rsid w:val="00587ADC"/>
    <w:rsid w:val="0059097B"/>
    <w:rsid w:val="00590A30"/>
    <w:rsid w:val="00590E53"/>
    <w:rsid w:val="00590FC3"/>
    <w:rsid w:val="005915D5"/>
    <w:rsid w:val="00592C18"/>
    <w:rsid w:val="00597098"/>
    <w:rsid w:val="005A0614"/>
    <w:rsid w:val="005A32EE"/>
    <w:rsid w:val="005A5A94"/>
    <w:rsid w:val="005B1247"/>
    <w:rsid w:val="005B16F7"/>
    <w:rsid w:val="005B1757"/>
    <w:rsid w:val="005B1FA1"/>
    <w:rsid w:val="005B219B"/>
    <w:rsid w:val="005B3AC9"/>
    <w:rsid w:val="005B58A7"/>
    <w:rsid w:val="005B68F5"/>
    <w:rsid w:val="005B6CB6"/>
    <w:rsid w:val="005C1366"/>
    <w:rsid w:val="005C3F9C"/>
    <w:rsid w:val="005C562D"/>
    <w:rsid w:val="005C5D71"/>
    <w:rsid w:val="005C6B72"/>
    <w:rsid w:val="005D0456"/>
    <w:rsid w:val="005D14D8"/>
    <w:rsid w:val="005D1A94"/>
    <w:rsid w:val="005D46C5"/>
    <w:rsid w:val="005D4F6F"/>
    <w:rsid w:val="005D591C"/>
    <w:rsid w:val="005D62CF"/>
    <w:rsid w:val="005E00A3"/>
    <w:rsid w:val="005E087A"/>
    <w:rsid w:val="005E0B0A"/>
    <w:rsid w:val="005E2DEC"/>
    <w:rsid w:val="005E4660"/>
    <w:rsid w:val="005E5C79"/>
    <w:rsid w:val="005E6CD5"/>
    <w:rsid w:val="005E7905"/>
    <w:rsid w:val="005E7CC1"/>
    <w:rsid w:val="005F086B"/>
    <w:rsid w:val="005F4611"/>
    <w:rsid w:val="005F61C7"/>
    <w:rsid w:val="005F7D9E"/>
    <w:rsid w:val="00601C06"/>
    <w:rsid w:val="0060209A"/>
    <w:rsid w:val="006022C3"/>
    <w:rsid w:val="00602333"/>
    <w:rsid w:val="006028D0"/>
    <w:rsid w:val="006032C9"/>
    <w:rsid w:val="00607396"/>
    <w:rsid w:val="00607CC2"/>
    <w:rsid w:val="00611884"/>
    <w:rsid w:val="00611A60"/>
    <w:rsid w:val="006128FE"/>
    <w:rsid w:val="00613F6C"/>
    <w:rsid w:val="006143AE"/>
    <w:rsid w:val="00614FCA"/>
    <w:rsid w:val="006208FD"/>
    <w:rsid w:val="00621455"/>
    <w:rsid w:val="00621B4F"/>
    <w:rsid w:val="00622031"/>
    <w:rsid w:val="00625F4E"/>
    <w:rsid w:val="00626299"/>
    <w:rsid w:val="00627363"/>
    <w:rsid w:val="00627F22"/>
    <w:rsid w:val="006308DA"/>
    <w:rsid w:val="006323E6"/>
    <w:rsid w:val="006352C3"/>
    <w:rsid w:val="00636389"/>
    <w:rsid w:val="006370BE"/>
    <w:rsid w:val="006375F1"/>
    <w:rsid w:val="00641087"/>
    <w:rsid w:val="00642020"/>
    <w:rsid w:val="00642EDF"/>
    <w:rsid w:val="00642F09"/>
    <w:rsid w:val="0064452F"/>
    <w:rsid w:val="006446D8"/>
    <w:rsid w:val="00644BF8"/>
    <w:rsid w:val="006454A4"/>
    <w:rsid w:val="00650322"/>
    <w:rsid w:val="00652336"/>
    <w:rsid w:val="0065262D"/>
    <w:rsid w:val="0065429E"/>
    <w:rsid w:val="006542A7"/>
    <w:rsid w:val="006562C6"/>
    <w:rsid w:val="006570F2"/>
    <w:rsid w:val="0065711E"/>
    <w:rsid w:val="0066048D"/>
    <w:rsid w:val="006605E8"/>
    <w:rsid w:val="00660BDE"/>
    <w:rsid w:val="00660C89"/>
    <w:rsid w:val="00661523"/>
    <w:rsid w:val="0066317C"/>
    <w:rsid w:val="00663BCD"/>
    <w:rsid w:val="00667186"/>
    <w:rsid w:val="00667B52"/>
    <w:rsid w:val="00670D74"/>
    <w:rsid w:val="006714F0"/>
    <w:rsid w:val="00671DB2"/>
    <w:rsid w:val="006724BF"/>
    <w:rsid w:val="00674BB5"/>
    <w:rsid w:val="0067574E"/>
    <w:rsid w:val="00676942"/>
    <w:rsid w:val="00676C50"/>
    <w:rsid w:val="00677A1F"/>
    <w:rsid w:val="006812AC"/>
    <w:rsid w:val="00681AFA"/>
    <w:rsid w:val="00681E40"/>
    <w:rsid w:val="00682DDA"/>
    <w:rsid w:val="006830CB"/>
    <w:rsid w:val="0068781C"/>
    <w:rsid w:val="00693447"/>
    <w:rsid w:val="0069495C"/>
    <w:rsid w:val="00694AB5"/>
    <w:rsid w:val="0069645F"/>
    <w:rsid w:val="00696C47"/>
    <w:rsid w:val="00697B37"/>
    <w:rsid w:val="006A1E8A"/>
    <w:rsid w:val="006A4FC3"/>
    <w:rsid w:val="006A5516"/>
    <w:rsid w:val="006A6AE6"/>
    <w:rsid w:val="006A7F33"/>
    <w:rsid w:val="006B0084"/>
    <w:rsid w:val="006B1E1D"/>
    <w:rsid w:val="006B4F0F"/>
    <w:rsid w:val="006B50A0"/>
    <w:rsid w:val="006B5B84"/>
    <w:rsid w:val="006C240D"/>
    <w:rsid w:val="006C248D"/>
    <w:rsid w:val="006C31C4"/>
    <w:rsid w:val="006C5012"/>
    <w:rsid w:val="006C6461"/>
    <w:rsid w:val="006D29E3"/>
    <w:rsid w:val="006D3218"/>
    <w:rsid w:val="006D42A8"/>
    <w:rsid w:val="006D43C8"/>
    <w:rsid w:val="006D5F6F"/>
    <w:rsid w:val="006D70FC"/>
    <w:rsid w:val="006D7DCF"/>
    <w:rsid w:val="006E17DB"/>
    <w:rsid w:val="006E2C7D"/>
    <w:rsid w:val="006E3769"/>
    <w:rsid w:val="006E6303"/>
    <w:rsid w:val="006E677A"/>
    <w:rsid w:val="006E77EA"/>
    <w:rsid w:val="006F1A82"/>
    <w:rsid w:val="006F2CDB"/>
    <w:rsid w:val="006F305E"/>
    <w:rsid w:val="006F4FD5"/>
    <w:rsid w:val="006F7698"/>
    <w:rsid w:val="006F7E11"/>
    <w:rsid w:val="00701ADA"/>
    <w:rsid w:val="00701B40"/>
    <w:rsid w:val="00701D7C"/>
    <w:rsid w:val="007049CB"/>
    <w:rsid w:val="00705D55"/>
    <w:rsid w:val="00706FD0"/>
    <w:rsid w:val="00707098"/>
    <w:rsid w:val="007109FF"/>
    <w:rsid w:val="007117B9"/>
    <w:rsid w:val="0071215C"/>
    <w:rsid w:val="00712721"/>
    <w:rsid w:val="00714735"/>
    <w:rsid w:val="00717EBB"/>
    <w:rsid w:val="00722413"/>
    <w:rsid w:val="0072377D"/>
    <w:rsid w:val="007260AF"/>
    <w:rsid w:val="007272E4"/>
    <w:rsid w:val="007277F0"/>
    <w:rsid w:val="00730EBC"/>
    <w:rsid w:val="00732ABF"/>
    <w:rsid w:val="00734C94"/>
    <w:rsid w:val="007360BF"/>
    <w:rsid w:val="007374EC"/>
    <w:rsid w:val="00740446"/>
    <w:rsid w:val="00740621"/>
    <w:rsid w:val="00741AF9"/>
    <w:rsid w:val="00743864"/>
    <w:rsid w:val="007455AA"/>
    <w:rsid w:val="00745D63"/>
    <w:rsid w:val="00747AFC"/>
    <w:rsid w:val="00750FB1"/>
    <w:rsid w:val="007513DB"/>
    <w:rsid w:val="00751997"/>
    <w:rsid w:val="00753DFC"/>
    <w:rsid w:val="0075568D"/>
    <w:rsid w:val="00755768"/>
    <w:rsid w:val="0075624E"/>
    <w:rsid w:val="00756EBB"/>
    <w:rsid w:val="00757902"/>
    <w:rsid w:val="00757BA5"/>
    <w:rsid w:val="00757DE3"/>
    <w:rsid w:val="00760692"/>
    <w:rsid w:val="00771250"/>
    <w:rsid w:val="00774A0D"/>
    <w:rsid w:val="00775DCC"/>
    <w:rsid w:val="00780694"/>
    <w:rsid w:val="0078245B"/>
    <w:rsid w:val="00782E4E"/>
    <w:rsid w:val="007863F0"/>
    <w:rsid w:val="00790817"/>
    <w:rsid w:val="0079390A"/>
    <w:rsid w:val="00793F9C"/>
    <w:rsid w:val="007941E5"/>
    <w:rsid w:val="007958B0"/>
    <w:rsid w:val="0079611F"/>
    <w:rsid w:val="00796727"/>
    <w:rsid w:val="00796D29"/>
    <w:rsid w:val="00797190"/>
    <w:rsid w:val="007A3A43"/>
    <w:rsid w:val="007A3A88"/>
    <w:rsid w:val="007A3B05"/>
    <w:rsid w:val="007A3FE3"/>
    <w:rsid w:val="007A4778"/>
    <w:rsid w:val="007A47CF"/>
    <w:rsid w:val="007A5039"/>
    <w:rsid w:val="007A698F"/>
    <w:rsid w:val="007A6D20"/>
    <w:rsid w:val="007B0C4C"/>
    <w:rsid w:val="007B3225"/>
    <w:rsid w:val="007B4DD5"/>
    <w:rsid w:val="007B6473"/>
    <w:rsid w:val="007C1688"/>
    <w:rsid w:val="007C34C5"/>
    <w:rsid w:val="007C36DE"/>
    <w:rsid w:val="007C3D1B"/>
    <w:rsid w:val="007C48C1"/>
    <w:rsid w:val="007C5C7E"/>
    <w:rsid w:val="007C5DE8"/>
    <w:rsid w:val="007C72FB"/>
    <w:rsid w:val="007C76A1"/>
    <w:rsid w:val="007D0163"/>
    <w:rsid w:val="007D079D"/>
    <w:rsid w:val="007D12A0"/>
    <w:rsid w:val="007D1FA2"/>
    <w:rsid w:val="007D2CAD"/>
    <w:rsid w:val="007D2F99"/>
    <w:rsid w:val="007D3B65"/>
    <w:rsid w:val="007D4185"/>
    <w:rsid w:val="007D7C30"/>
    <w:rsid w:val="007E053C"/>
    <w:rsid w:val="007E0C6B"/>
    <w:rsid w:val="007E143F"/>
    <w:rsid w:val="007E1FCD"/>
    <w:rsid w:val="007E37C4"/>
    <w:rsid w:val="007E531F"/>
    <w:rsid w:val="007E5C60"/>
    <w:rsid w:val="007F146A"/>
    <w:rsid w:val="007F1AE4"/>
    <w:rsid w:val="007F3100"/>
    <w:rsid w:val="007F3B7A"/>
    <w:rsid w:val="007F76D5"/>
    <w:rsid w:val="007F7917"/>
    <w:rsid w:val="00800216"/>
    <w:rsid w:val="0080089E"/>
    <w:rsid w:val="00803040"/>
    <w:rsid w:val="008057A5"/>
    <w:rsid w:val="00805BA5"/>
    <w:rsid w:val="00806784"/>
    <w:rsid w:val="00807356"/>
    <w:rsid w:val="008106F6"/>
    <w:rsid w:val="008137EF"/>
    <w:rsid w:val="0081507E"/>
    <w:rsid w:val="0081609C"/>
    <w:rsid w:val="0082021B"/>
    <w:rsid w:val="00820E75"/>
    <w:rsid w:val="008225C3"/>
    <w:rsid w:val="008240BB"/>
    <w:rsid w:val="00824C55"/>
    <w:rsid w:val="00824DB0"/>
    <w:rsid w:val="00826A3B"/>
    <w:rsid w:val="008272F3"/>
    <w:rsid w:val="00827301"/>
    <w:rsid w:val="008279F0"/>
    <w:rsid w:val="00830D24"/>
    <w:rsid w:val="00830EC3"/>
    <w:rsid w:val="00831514"/>
    <w:rsid w:val="0083187B"/>
    <w:rsid w:val="008337BD"/>
    <w:rsid w:val="00833DE1"/>
    <w:rsid w:val="008356AD"/>
    <w:rsid w:val="008405AE"/>
    <w:rsid w:val="008421FC"/>
    <w:rsid w:val="0084510F"/>
    <w:rsid w:val="00845410"/>
    <w:rsid w:val="008513CD"/>
    <w:rsid w:val="00851837"/>
    <w:rsid w:val="00851A56"/>
    <w:rsid w:val="00851AC9"/>
    <w:rsid w:val="00851FB3"/>
    <w:rsid w:val="00854B85"/>
    <w:rsid w:val="00856234"/>
    <w:rsid w:val="0086006F"/>
    <w:rsid w:val="0086064A"/>
    <w:rsid w:val="008636F0"/>
    <w:rsid w:val="00864399"/>
    <w:rsid w:val="008644F2"/>
    <w:rsid w:val="008713C5"/>
    <w:rsid w:val="00871E17"/>
    <w:rsid w:val="00871F9E"/>
    <w:rsid w:val="00872B3F"/>
    <w:rsid w:val="00874083"/>
    <w:rsid w:val="0087433D"/>
    <w:rsid w:val="00874750"/>
    <w:rsid w:val="00875324"/>
    <w:rsid w:val="00876396"/>
    <w:rsid w:val="0088162D"/>
    <w:rsid w:val="0088163A"/>
    <w:rsid w:val="00881975"/>
    <w:rsid w:val="00882E26"/>
    <w:rsid w:val="008837EE"/>
    <w:rsid w:val="00883897"/>
    <w:rsid w:val="00884F60"/>
    <w:rsid w:val="00885F75"/>
    <w:rsid w:val="008862A4"/>
    <w:rsid w:val="008907EB"/>
    <w:rsid w:val="00890ACE"/>
    <w:rsid w:val="00893CE9"/>
    <w:rsid w:val="00894A60"/>
    <w:rsid w:val="00894ACC"/>
    <w:rsid w:val="008956F0"/>
    <w:rsid w:val="00895A2A"/>
    <w:rsid w:val="00896103"/>
    <w:rsid w:val="00896194"/>
    <w:rsid w:val="008A1DD7"/>
    <w:rsid w:val="008A4154"/>
    <w:rsid w:val="008A4332"/>
    <w:rsid w:val="008A4583"/>
    <w:rsid w:val="008A552A"/>
    <w:rsid w:val="008A59EA"/>
    <w:rsid w:val="008A5F74"/>
    <w:rsid w:val="008B05DA"/>
    <w:rsid w:val="008B087E"/>
    <w:rsid w:val="008B1BB7"/>
    <w:rsid w:val="008B1D8D"/>
    <w:rsid w:val="008B2916"/>
    <w:rsid w:val="008B4860"/>
    <w:rsid w:val="008B4FC4"/>
    <w:rsid w:val="008B5862"/>
    <w:rsid w:val="008B622D"/>
    <w:rsid w:val="008B7852"/>
    <w:rsid w:val="008C18FB"/>
    <w:rsid w:val="008C4825"/>
    <w:rsid w:val="008C4C3D"/>
    <w:rsid w:val="008C67B6"/>
    <w:rsid w:val="008D2139"/>
    <w:rsid w:val="008D3A89"/>
    <w:rsid w:val="008D3EBA"/>
    <w:rsid w:val="008D655C"/>
    <w:rsid w:val="008D684E"/>
    <w:rsid w:val="008E1E95"/>
    <w:rsid w:val="008E2D4B"/>
    <w:rsid w:val="008E386F"/>
    <w:rsid w:val="008E3B0B"/>
    <w:rsid w:val="008E4087"/>
    <w:rsid w:val="008E5D1D"/>
    <w:rsid w:val="008F061A"/>
    <w:rsid w:val="008F19F5"/>
    <w:rsid w:val="008F234B"/>
    <w:rsid w:val="008F23FC"/>
    <w:rsid w:val="008F2D0B"/>
    <w:rsid w:val="008F340C"/>
    <w:rsid w:val="008F403F"/>
    <w:rsid w:val="008F4974"/>
    <w:rsid w:val="008F4FD8"/>
    <w:rsid w:val="008F5B9D"/>
    <w:rsid w:val="008F6705"/>
    <w:rsid w:val="008F6824"/>
    <w:rsid w:val="008F761C"/>
    <w:rsid w:val="0090058D"/>
    <w:rsid w:val="00901E81"/>
    <w:rsid w:val="009030E9"/>
    <w:rsid w:val="00903463"/>
    <w:rsid w:val="00903B03"/>
    <w:rsid w:val="00907922"/>
    <w:rsid w:val="009103E6"/>
    <w:rsid w:val="009122B1"/>
    <w:rsid w:val="00915422"/>
    <w:rsid w:val="00916289"/>
    <w:rsid w:val="00916CD3"/>
    <w:rsid w:val="009204AD"/>
    <w:rsid w:val="00923534"/>
    <w:rsid w:val="009235FE"/>
    <w:rsid w:val="00923C0B"/>
    <w:rsid w:val="00924707"/>
    <w:rsid w:val="00925275"/>
    <w:rsid w:val="00925425"/>
    <w:rsid w:val="00925830"/>
    <w:rsid w:val="009301F6"/>
    <w:rsid w:val="00930389"/>
    <w:rsid w:val="0093049D"/>
    <w:rsid w:val="009318E6"/>
    <w:rsid w:val="00931AC6"/>
    <w:rsid w:val="009333F1"/>
    <w:rsid w:val="00933FC4"/>
    <w:rsid w:val="00934AB8"/>
    <w:rsid w:val="00936B40"/>
    <w:rsid w:val="0094011D"/>
    <w:rsid w:val="00940988"/>
    <w:rsid w:val="00940A63"/>
    <w:rsid w:val="00942176"/>
    <w:rsid w:val="009444BD"/>
    <w:rsid w:val="0094558D"/>
    <w:rsid w:val="009465AA"/>
    <w:rsid w:val="00946683"/>
    <w:rsid w:val="00946AC4"/>
    <w:rsid w:val="00946CF4"/>
    <w:rsid w:val="009501D2"/>
    <w:rsid w:val="00952D3C"/>
    <w:rsid w:val="009549D2"/>
    <w:rsid w:val="009575D6"/>
    <w:rsid w:val="00957EB7"/>
    <w:rsid w:val="00960F04"/>
    <w:rsid w:val="00961483"/>
    <w:rsid w:val="00961A84"/>
    <w:rsid w:val="00964633"/>
    <w:rsid w:val="00965E69"/>
    <w:rsid w:val="009670B7"/>
    <w:rsid w:val="0097180C"/>
    <w:rsid w:val="00975663"/>
    <w:rsid w:val="0097770F"/>
    <w:rsid w:val="0098181B"/>
    <w:rsid w:val="009835FA"/>
    <w:rsid w:val="00984A9B"/>
    <w:rsid w:val="009936FE"/>
    <w:rsid w:val="00993B0A"/>
    <w:rsid w:val="0099491E"/>
    <w:rsid w:val="00994A07"/>
    <w:rsid w:val="00994AA4"/>
    <w:rsid w:val="00997E88"/>
    <w:rsid w:val="009A02F3"/>
    <w:rsid w:val="009A1919"/>
    <w:rsid w:val="009A1C43"/>
    <w:rsid w:val="009A2B10"/>
    <w:rsid w:val="009A3CC5"/>
    <w:rsid w:val="009A4854"/>
    <w:rsid w:val="009A4C16"/>
    <w:rsid w:val="009A5726"/>
    <w:rsid w:val="009A5F2C"/>
    <w:rsid w:val="009A5F75"/>
    <w:rsid w:val="009B0CFB"/>
    <w:rsid w:val="009B14D4"/>
    <w:rsid w:val="009B198A"/>
    <w:rsid w:val="009B2D04"/>
    <w:rsid w:val="009B3060"/>
    <w:rsid w:val="009B38BF"/>
    <w:rsid w:val="009B3A08"/>
    <w:rsid w:val="009B4A9F"/>
    <w:rsid w:val="009B662A"/>
    <w:rsid w:val="009B78EC"/>
    <w:rsid w:val="009B7F62"/>
    <w:rsid w:val="009C21E2"/>
    <w:rsid w:val="009C3D02"/>
    <w:rsid w:val="009C5A5E"/>
    <w:rsid w:val="009C5FB0"/>
    <w:rsid w:val="009C62CB"/>
    <w:rsid w:val="009C6E34"/>
    <w:rsid w:val="009D2604"/>
    <w:rsid w:val="009D2B3C"/>
    <w:rsid w:val="009D3069"/>
    <w:rsid w:val="009D4DF9"/>
    <w:rsid w:val="009D7066"/>
    <w:rsid w:val="009D73AD"/>
    <w:rsid w:val="009E1C20"/>
    <w:rsid w:val="009E1CAE"/>
    <w:rsid w:val="009E2DB7"/>
    <w:rsid w:val="009E37A4"/>
    <w:rsid w:val="009E37D8"/>
    <w:rsid w:val="009E3BF0"/>
    <w:rsid w:val="009E3E68"/>
    <w:rsid w:val="009E3FBC"/>
    <w:rsid w:val="009E4381"/>
    <w:rsid w:val="009E47DB"/>
    <w:rsid w:val="009E59C0"/>
    <w:rsid w:val="009E5B05"/>
    <w:rsid w:val="009E6A55"/>
    <w:rsid w:val="009F0A8E"/>
    <w:rsid w:val="009F0E71"/>
    <w:rsid w:val="009F1499"/>
    <w:rsid w:val="009F40C9"/>
    <w:rsid w:val="009F4210"/>
    <w:rsid w:val="009F5AB9"/>
    <w:rsid w:val="009F5D8B"/>
    <w:rsid w:val="009F6057"/>
    <w:rsid w:val="009F66D2"/>
    <w:rsid w:val="009F683E"/>
    <w:rsid w:val="009F7259"/>
    <w:rsid w:val="009F793B"/>
    <w:rsid w:val="009F7DF7"/>
    <w:rsid w:val="00A01B77"/>
    <w:rsid w:val="00A03AA3"/>
    <w:rsid w:val="00A074A7"/>
    <w:rsid w:val="00A07EE6"/>
    <w:rsid w:val="00A103D2"/>
    <w:rsid w:val="00A11031"/>
    <w:rsid w:val="00A1209D"/>
    <w:rsid w:val="00A12CF0"/>
    <w:rsid w:val="00A13A83"/>
    <w:rsid w:val="00A14237"/>
    <w:rsid w:val="00A14C4F"/>
    <w:rsid w:val="00A15B69"/>
    <w:rsid w:val="00A166EC"/>
    <w:rsid w:val="00A16AE9"/>
    <w:rsid w:val="00A17FCD"/>
    <w:rsid w:val="00A2038C"/>
    <w:rsid w:val="00A20DD5"/>
    <w:rsid w:val="00A21B0F"/>
    <w:rsid w:val="00A24F34"/>
    <w:rsid w:val="00A25EB0"/>
    <w:rsid w:val="00A27C26"/>
    <w:rsid w:val="00A27E9C"/>
    <w:rsid w:val="00A30399"/>
    <w:rsid w:val="00A308A4"/>
    <w:rsid w:val="00A31D14"/>
    <w:rsid w:val="00A32A1C"/>
    <w:rsid w:val="00A32F4C"/>
    <w:rsid w:val="00A33721"/>
    <w:rsid w:val="00A34575"/>
    <w:rsid w:val="00A34DC6"/>
    <w:rsid w:val="00A36492"/>
    <w:rsid w:val="00A43E5B"/>
    <w:rsid w:val="00A43F34"/>
    <w:rsid w:val="00A44422"/>
    <w:rsid w:val="00A50967"/>
    <w:rsid w:val="00A521EB"/>
    <w:rsid w:val="00A5318C"/>
    <w:rsid w:val="00A53C0A"/>
    <w:rsid w:val="00A572F5"/>
    <w:rsid w:val="00A57F15"/>
    <w:rsid w:val="00A60D11"/>
    <w:rsid w:val="00A61875"/>
    <w:rsid w:val="00A61A46"/>
    <w:rsid w:val="00A64D4B"/>
    <w:rsid w:val="00A6671E"/>
    <w:rsid w:val="00A67BBF"/>
    <w:rsid w:val="00A71014"/>
    <w:rsid w:val="00A72163"/>
    <w:rsid w:val="00A732F4"/>
    <w:rsid w:val="00A769FB"/>
    <w:rsid w:val="00A7746A"/>
    <w:rsid w:val="00A8022A"/>
    <w:rsid w:val="00A808ED"/>
    <w:rsid w:val="00A810EB"/>
    <w:rsid w:val="00A8172A"/>
    <w:rsid w:val="00A8262D"/>
    <w:rsid w:val="00A82723"/>
    <w:rsid w:val="00A836C2"/>
    <w:rsid w:val="00A837E9"/>
    <w:rsid w:val="00A843AB"/>
    <w:rsid w:val="00A85C0A"/>
    <w:rsid w:val="00A85CF9"/>
    <w:rsid w:val="00A8684A"/>
    <w:rsid w:val="00A86EB2"/>
    <w:rsid w:val="00A87374"/>
    <w:rsid w:val="00A874D0"/>
    <w:rsid w:val="00A902C3"/>
    <w:rsid w:val="00A921B5"/>
    <w:rsid w:val="00A955D8"/>
    <w:rsid w:val="00A9628D"/>
    <w:rsid w:val="00A96F0F"/>
    <w:rsid w:val="00AA0A3D"/>
    <w:rsid w:val="00AA0B37"/>
    <w:rsid w:val="00AA4D59"/>
    <w:rsid w:val="00AA4FDC"/>
    <w:rsid w:val="00AA7125"/>
    <w:rsid w:val="00AB096B"/>
    <w:rsid w:val="00AB0DBE"/>
    <w:rsid w:val="00AB41DA"/>
    <w:rsid w:val="00AB556E"/>
    <w:rsid w:val="00AB58C1"/>
    <w:rsid w:val="00AB6146"/>
    <w:rsid w:val="00AB7597"/>
    <w:rsid w:val="00AC009D"/>
    <w:rsid w:val="00AC1A77"/>
    <w:rsid w:val="00AC317F"/>
    <w:rsid w:val="00AC59CA"/>
    <w:rsid w:val="00AC5D7D"/>
    <w:rsid w:val="00AC6893"/>
    <w:rsid w:val="00AD0CF2"/>
    <w:rsid w:val="00AD0E59"/>
    <w:rsid w:val="00AD24B7"/>
    <w:rsid w:val="00AD24CA"/>
    <w:rsid w:val="00AD2D3C"/>
    <w:rsid w:val="00AD3362"/>
    <w:rsid w:val="00AD4E3E"/>
    <w:rsid w:val="00AD5806"/>
    <w:rsid w:val="00AD58F6"/>
    <w:rsid w:val="00AE132E"/>
    <w:rsid w:val="00AE1661"/>
    <w:rsid w:val="00AE2A4D"/>
    <w:rsid w:val="00AE3F4B"/>
    <w:rsid w:val="00AE6A64"/>
    <w:rsid w:val="00AE7876"/>
    <w:rsid w:val="00AF102B"/>
    <w:rsid w:val="00AF1D0B"/>
    <w:rsid w:val="00AF45E7"/>
    <w:rsid w:val="00AF5E8D"/>
    <w:rsid w:val="00AF6DBE"/>
    <w:rsid w:val="00B0183C"/>
    <w:rsid w:val="00B020C5"/>
    <w:rsid w:val="00B02740"/>
    <w:rsid w:val="00B02EA4"/>
    <w:rsid w:val="00B03749"/>
    <w:rsid w:val="00B061B7"/>
    <w:rsid w:val="00B06CA5"/>
    <w:rsid w:val="00B119C4"/>
    <w:rsid w:val="00B1263E"/>
    <w:rsid w:val="00B12914"/>
    <w:rsid w:val="00B12CF3"/>
    <w:rsid w:val="00B14253"/>
    <w:rsid w:val="00B14E70"/>
    <w:rsid w:val="00B166DF"/>
    <w:rsid w:val="00B17174"/>
    <w:rsid w:val="00B17790"/>
    <w:rsid w:val="00B209BC"/>
    <w:rsid w:val="00B22599"/>
    <w:rsid w:val="00B264E9"/>
    <w:rsid w:val="00B26EA4"/>
    <w:rsid w:val="00B30D9B"/>
    <w:rsid w:val="00B31DF8"/>
    <w:rsid w:val="00B323E7"/>
    <w:rsid w:val="00B3460F"/>
    <w:rsid w:val="00B3464E"/>
    <w:rsid w:val="00B3548E"/>
    <w:rsid w:val="00B371C3"/>
    <w:rsid w:val="00B37417"/>
    <w:rsid w:val="00B37C90"/>
    <w:rsid w:val="00B403A7"/>
    <w:rsid w:val="00B403FB"/>
    <w:rsid w:val="00B4079B"/>
    <w:rsid w:val="00B42293"/>
    <w:rsid w:val="00B4231A"/>
    <w:rsid w:val="00B44408"/>
    <w:rsid w:val="00B475C0"/>
    <w:rsid w:val="00B47BD8"/>
    <w:rsid w:val="00B47E65"/>
    <w:rsid w:val="00B47FFC"/>
    <w:rsid w:val="00B52A1B"/>
    <w:rsid w:val="00B55907"/>
    <w:rsid w:val="00B55A70"/>
    <w:rsid w:val="00B57468"/>
    <w:rsid w:val="00B6005A"/>
    <w:rsid w:val="00B61FBE"/>
    <w:rsid w:val="00B63BD5"/>
    <w:rsid w:val="00B654BD"/>
    <w:rsid w:val="00B6696C"/>
    <w:rsid w:val="00B675DD"/>
    <w:rsid w:val="00B67AD9"/>
    <w:rsid w:val="00B70784"/>
    <w:rsid w:val="00B71FAE"/>
    <w:rsid w:val="00B72577"/>
    <w:rsid w:val="00B738B5"/>
    <w:rsid w:val="00B7659D"/>
    <w:rsid w:val="00B76683"/>
    <w:rsid w:val="00B808C6"/>
    <w:rsid w:val="00B83B09"/>
    <w:rsid w:val="00B850C3"/>
    <w:rsid w:val="00B85EC8"/>
    <w:rsid w:val="00B863F4"/>
    <w:rsid w:val="00B86DCE"/>
    <w:rsid w:val="00B8762B"/>
    <w:rsid w:val="00B87B45"/>
    <w:rsid w:val="00B91CDB"/>
    <w:rsid w:val="00B97714"/>
    <w:rsid w:val="00B97A19"/>
    <w:rsid w:val="00BA0079"/>
    <w:rsid w:val="00BA0FAA"/>
    <w:rsid w:val="00BA3610"/>
    <w:rsid w:val="00BA480E"/>
    <w:rsid w:val="00BA5C03"/>
    <w:rsid w:val="00BA7121"/>
    <w:rsid w:val="00BB08DC"/>
    <w:rsid w:val="00BB107F"/>
    <w:rsid w:val="00BB1FF7"/>
    <w:rsid w:val="00BB36C5"/>
    <w:rsid w:val="00BB63FD"/>
    <w:rsid w:val="00BC052B"/>
    <w:rsid w:val="00BC09CB"/>
    <w:rsid w:val="00BC192B"/>
    <w:rsid w:val="00BC3FF8"/>
    <w:rsid w:val="00BC490F"/>
    <w:rsid w:val="00BC546D"/>
    <w:rsid w:val="00BC6E7E"/>
    <w:rsid w:val="00BD0859"/>
    <w:rsid w:val="00BD12F5"/>
    <w:rsid w:val="00BD1EFE"/>
    <w:rsid w:val="00BD4712"/>
    <w:rsid w:val="00BD5215"/>
    <w:rsid w:val="00BD538F"/>
    <w:rsid w:val="00BD5D84"/>
    <w:rsid w:val="00BD6485"/>
    <w:rsid w:val="00BD6E49"/>
    <w:rsid w:val="00BD7DA6"/>
    <w:rsid w:val="00BE0A10"/>
    <w:rsid w:val="00BE0F65"/>
    <w:rsid w:val="00BE33A8"/>
    <w:rsid w:val="00BE38BD"/>
    <w:rsid w:val="00BE7DAD"/>
    <w:rsid w:val="00BF0B7F"/>
    <w:rsid w:val="00BF1F6B"/>
    <w:rsid w:val="00BF26E5"/>
    <w:rsid w:val="00BF3D13"/>
    <w:rsid w:val="00BF5055"/>
    <w:rsid w:val="00BF5440"/>
    <w:rsid w:val="00BF6727"/>
    <w:rsid w:val="00BF7C68"/>
    <w:rsid w:val="00C010E5"/>
    <w:rsid w:val="00C01107"/>
    <w:rsid w:val="00C0204E"/>
    <w:rsid w:val="00C031A4"/>
    <w:rsid w:val="00C03D63"/>
    <w:rsid w:val="00C04EEA"/>
    <w:rsid w:val="00C052E4"/>
    <w:rsid w:val="00C05746"/>
    <w:rsid w:val="00C06294"/>
    <w:rsid w:val="00C10E3C"/>
    <w:rsid w:val="00C13CD0"/>
    <w:rsid w:val="00C14B47"/>
    <w:rsid w:val="00C15D9A"/>
    <w:rsid w:val="00C165E3"/>
    <w:rsid w:val="00C1713B"/>
    <w:rsid w:val="00C24262"/>
    <w:rsid w:val="00C2506F"/>
    <w:rsid w:val="00C27EBE"/>
    <w:rsid w:val="00C3108B"/>
    <w:rsid w:val="00C40C8C"/>
    <w:rsid w:val="00C41A47"/>
    <w:rsid w:val="00C42212"/>
    <w:rsid w:val="00C429CB"/>
    <w:rsid w:val="00C4341E"/>
    <w:rsid w:val="00C43881"/>
    <w:rsid w:val="00C44F9A"/>
    <w:rsid w:val="00C459A2"/>
    <w:rsid w:val="00C47446"/>
    <w:rsid w:val="00C47FB7"/>
    <w:rsid w:val="00C50C08"/>
    <w:rsid w:val="00C51AB7"/>
    <w:rsid w:val="00C51D49"/>
    <w:rsid w:val="00C54172"/>
    <w:rsid w:val="00C5417B"/>
    <w:rsid w:val="00C54E2B"/>
    <w:rsid w:val="00C557A4"/>
    <w:rsid w:val="00C55862"/>
    <w:rsid w:val="00C55C03"/>
    <w:rsid w:val="00C56561"/>
    <w:rsid w:val="00C57915"/>
    <w:rsid w:val="00C61031"/>
    <w:rsid w:val="00C62E9A"/>
    <w:rsid w:val="00C63CC3"/>
    <w:rsid w:val="00C63EEC"/>
    <w:rsid w:val="00C64A3C"/>
    <w:rsid w:val="00C66627"/>
    <w:rsid w:val="00C6671D"/>
    <w:rsid w:val="00C669F6"/>
    <w:rsid w:val="00C67681"/>
    <w:rsid w:val="00C715BC"/>
    <w:rsid w:val="00C71834"/>
    <w:rsid w:val="00C72536"/>
    <w:rsid w:val="00C73533"/>
    <w:rsid w:val="00C74789"/>
    <w:rsid w:val="00C76338"/>
    <w:rsid w:val="00C80014"/>
    <w:rsid w:val="00C80A5D"/>
    <w:rsid w:val="00C824C1"/>
    <w:rsid w:val="00C83912"/>
    <w:rsid w:val="00C84913"/>
    <w:rsid w:val="00C84D26"/>
    <w:rsid w:val="00C85245"/>
    <w:rsid w:val="00C86727"/>
    <w:rsid w:val="00C9225B"/>
    <w:rsid w:val="00C92DB0"/>
    <w:rsid w:val="00C93734"/>
    <w:rsid w:val="00C93C9F"/>
    <w:rsid w:val="00C93CD4"/>
    <w:rsid w:val="00C966F7"/>
    <w:rsid w:val="00CA005F"/>
    <w:rsid w:val="00CA0BED"/>
    <w:rsid w:val="00CA0C75"/>
    <w:rsid w:val="00CA30AB"/>
    <w:rsid w:val="00CA4F1D"/>
    <w:rsid w:val="00CB09BF"/>
    <w:rsid w:val="00CB2626"/>
    <w:rsid w:val="00CB5095"/>
    <w:rsid w:val="00CB5A02"/>
    <w:rsid w:val="00CB7217"/>
    <w:rsid w:val="00CB7524"/>
    <w:rsid w:val="00CC1BBB"/>
    <w:rsid w:val="00CC2398"/>
    <w:rsid w:val="00CD1B7B"/>
    <w:rsid w:val="00CD20E8"/>
    <w:rsid w:val="00CD23AE"/>
    <w:rsid w:val="00CD36AB"/>
    <w:rsid w:val="00CD3E7A"/>
    <w:rsid w:val="00CD438A"/>
    <w:rsid w:val="00CD5694"/>
    <w:rsid w:val="00CD7B2C"/>
    <w:rsid w:val="00CD7B81"/>
    <w:rsid w:val="00CD7EAC"/>
    <w:rsid w:val="00CE36B7"/>
    <w:rsid w:val="00CE3E38"/>
    <w:rsid w:val="00CE7BA5"/>
    <w:rsid w:val="00CF08ED"/>
    <w:rsid w:val="00CF23E1"/>
    <w:rsid w:val="00CF29FE"/>
    <w:rsid w:val="00CF4452"/>
    <w:rsid w:val="00CF52B4"/>
    <w:rsid w:val="00CF6D2E"/>
    <w:rsid w:val="00D009D5"/>
    <w:rsid w:val="00D00D05"/>
    <w:rsid w:val="00D01E3E"/>
    <w:rsid w:val="00D03034"/>
    <w:rsid w:val="00D035B8"/>
    <w:rsid w:val="00D04294"/>
    <w:rsid w:val="00D054FF"/>
    <w:rsid w:val="00D071F6"/>
    <w:rsid w:val="00D10159"/>
    <w:rsid w:val="00D101CC"/>
    <w:rsid w:val="00D1042C"/>
    <w:rsid w:val="00D11057"/>
    <w:rsid w:val="00D12B15"/>
    <w:rsid w:val="00D130C4"/>
    <w:rsid w:val="00D15918"/>
    <w:rsid w:val="00D160CD"/>
    <w:rsid w:val="00D17D13"/>
    <w:rsid w:val="00D20911"/>
    <w:rsid w:val="00D20AC6"/>
    <w:rsid w:val="00D21A8F"/>
    <w:rsid w:val="00D228DA"/>
    <w:rsid w:val="00D22A07"/>
    <w:rsid w:val="00D22BDA"/>
    <w:rsid w:val="00D266CD"/>
    <w:rsid w:val="00D27944"/>
    <w:rsid w:val="00D30246"/>
    <w:rsid w:val="00D329EC"/>
    <w:rsid w:val="00D32A6A"/>
    <w:rsid w:val="00D33007"/>
    <w:rsid w:val="00D331AB"/>
    <w:rsid w:val="00D338D3"/>
    <w:rsid w:val="00D33AAB"/>
    <w:rsid w:val="00D3564E"/>
    <w:rsid w:val="00D364AB"/>
    <w:rsid w:val="00D40A3A"/>
    <w:rsid w:val="00D41D17"/>
    <w:rsid w:val="00D42CAD"/>
    <w:rsid w:val="00D43400"/>
    <w:rsid w:val="00D43CF0"/>
    <w:rsid w:val="00D469A6"/>
    <w:rsid w:val="00D532FD"/>
    <w:rsid w:val="00D558BC"/>
    <w:rsid w:val="00D63DE0"/>
    <w:rsid w:val="00D659D4"/>
    <w:rsid w:val="00D65E3F"/>
    <w:rsid w:val="00D663F7"/>
    <w:rsid w:val="00D726A9"/>
    <w:rsid w:val="00D75B51"/>
    <w:rsid w:val="00D77672"/>
    <w:rsid w:val="00D802B8"/>
    <w:rsid w:val="00D80DF9"/>
    <w:rsid w:val="00D81A66"/>
    <w:rsid w:val="00D81D19"/>
    <w:rsid w:val="00D82470"/>
    <w:rsid w:val="00D8310D"/>
    <w:rsid w:val="00D85ECD"/>
    <w:rsid w:val="00D87FB6"/>
    <w:rsid w:val="00D91176"/>
    <w:rsid w:val="00D9124B"/>
    <w:rsid w:val="00D919BD"/>
    <w:rsid w:val="00D9240F"/>
    <w:rsid w:val="00D971F5"/>
    <w:rsid w:val="00DA0017"/>
    <w:rsid w:val="00DA0A8A"/>
    <w:rsid w:val="00DA1753"/>
    <w:rsid w:val="00DA2D67"/>
    <w:rsid w:val="00DA30CF"/>
    <w:rsid w:val="00DA7533"/>
    <w:rsid w:val="00DB1424"/>
    <w:rsid w:val="00DB16CD"/>
    <w:rsid w:val="00DB1940"/>
    <w:rsid w:val="00DB204E"/>
    <w:rsid w:val="00DB20B3"/>
    <w:rsid w:val="00DB2203"/>
    <w:rsid w:val="00DB2B46"/>
    <w:rsid w:val="00DB30CC"/>
    <w:rsid w:val="00DB61A1"/>
    <w:rsid w:val="00DB7FC7"/>
    <w:rsid w:val="00DC1FC0"/>
    <w:rsid w:val="00DC544F"/>
    <w:rsid w:val="00DC5479"/>
    <w:rsid w:val="00DC597F"/>
    <w:rsid w:val="00DC6E12"/>
    <w:rsid w:val="00DD123D"/>
    <w:rsid w:val="00DD3D2B"/>
    <w:rsid w:val="00DD4814"/>
    <w:rsid w:val="00DD503F"/>
    <w:rsid w:val="00DD5138"/>
    <w:rsid w:val="00DD598C"/>
    <w:rsid w:val="00DD5C76"/>
    <w:rsid w:val="00DE003E"/>
    <w:rsid w:val="00DE1ED7"/>
    <w:rsid w:val="00DE2FAA"/>
    <w:rsid w:val="00DE344C"/>
    <w:rsid w:val="00DE60BE"/>
    <w:rsid w:val="00DF0B04"/>
    <w:rsid w:val="00DF18E2"/>
    <w:rsid w:val="00DF3A05"/>
    <w:rsid w:val="00DF4DAD"/>
    <w:rsid w:val="00DF64C4"/>
    <w:rsid w:val="00E00A7E"/>
    <w:rsid w:val="00E01305"/>
    <w:rsid w:val="00E020F6"/>
    <w:rsid w:val="00E025F9"/>
    <w:rsid w:val="00E03A69"/>
    <w:rsid w:val="00E04757"/>
    <w:rsid w:val="00E053CA"/>
    <w:rsid w:val="00E10A52"/>
    <w:rsid w:val="00E1266E"/>
    <w:rsid w:val="00E12F81"/>
    <w:rsid w:val="00E175DC"/>
    <w:rsid w:val="00E176AB"/>
    <w:rsid w:val="00E1788D"/>
    <w:rsid w:val="00E20137"/>
    <w:rsid w:val="00E20214"/>
    <w:rsid w:val="00E24A8D"/>
    <w:rsid w:val="00E250A2"/>
    <w:rsid w:val="00E267F2"/>
    <w:rsid w:val="00E27058"/>
    <w:rsid w:val="00E3250F"/>
    <w:rsid w:val="00E33E17"/>
    <w:rsid w:val="00E34A58"/>
    <w:rsid w:val="00E35956"/>
    <w:rsid w:val="00E409CB"/>
    <w:rsid w:val="00E42051"/>
    <w:rsid w:val="00E42287"/>
    <w:rsid w:val="00E42330"/>
    <w:rsid w:val="00E42C1A"/>
    <w:rsid w:val="00E42FBF"/>
    <w:rsid w:val="00E45C55"/>
    <w:rsid w:val="00E463B7"/>
    <w:rsid w:val="00E5135D"/>
    <w:rsid w:val="00E51452"/>
    <w:rsid w:val="00E5150F"/>
    <w:rsid w:val="00E574C9"/>
    <w:rsid w:val="00E579CB"/>
    <w:rsid w:val="00E61C09"/>
    <w:rsid w:val="00E64ADB"/>
    <w:rsid w:val="00E65002"/>
    <w:rsid w:val="00E662AF"/>
    <w:rsid w:val="00E66B98"/>
    <w:rsid w:val="00E67ADD"/>
    <w:rsid w:val="00E67BDB"/>
    <w:rsid w:val="00E70D5B"/>
    <w:rsid w:val="00E72304"/>
    <w:rsid w:val="00E727EE"/>
    <w:rsid w:val="00E732AC"/>
    <w:rsid w:val="00E7340D"/>
    <w:rsid w:val="00E734EB"/>
    <w:rsid w:val="00E73A6A"/>
    <w:rsid w:val="00E75A60"/>
    <w:rsid w:val="00E8285C"/>
    <w:rsid w:val="00E838AB"/>
    <w:rsid w:val="00E83CAE"/>
    <w:rsid w:val="00E87BD3"/>
    <w:rsid w:val="00E915B4"/>
    <w:rsid w:val="00E96357"/>
    <w:rsid w:val="00E97C44"/>
    <w:rsid w:val="00EA10F2"/>
    <w:rsid w:val="00EA2124"/>
    <w:rsid w:val="00EA2917"/>
    <w:rsid w:val="00EA45C4"/>
    <w:rsid w:val="00EA644F"/>
    <w:rsid w:val="00EA6EB8"/>
    <w:rsid w:val="00EB2582"/>
    <w:rsid w:val="00EB258E"/>
    <w:rsid w:val="00EB3D32"/>
    <w:rsid w:val="00EB65FB"/>
    <w:rsid w:val="00EB6848"/>
    <w:rsid w:val="00EB7462"/>
    <w:rsid w:val="00EB7F28"/>
    <w:rsid w:val="00EC3E9E"/>
    <w:rsid w:val="00EC3EF3"/>
    <w:rsid w:val="00EC48F3"/>
    <w:rsid w:val="00EC5620"/>
    <w:rsid w:val="00EC788F"/>
    <w:rsid w:val="00EC7A62"/>
    <w:rsid w:val="00ED0856"/>
    <w:rsid w:val="00ED113F"/>
    <w:rsid w:val="00ED2EE3"/>
    <w:rsid w:val="00ED445B"/>
    <w:rsid w:val="00ED4C52"/>
    <w:rsid w:val="00ED5752"/>
    <w:rsid w:val="00ED5C1A"/>
    <w:rsid w:val="00ED7CD4"/>
    <w:rsid w:val="00EE02E6"/>
    <w:rsid w:val="00EE06C5"/>
    <w:rsid w:val="00EF0B09"/>
    <w:rsid w:val="00EF1254"/>
    <w:rsid w:val="00EF1F2A"/>
    <w:rsid w:val="00EF2B6D"/>
    <w:rsid w:val="00EF55D0"/>
    <w:rsid w:val="00EF5E6E"/>
    <w:rsid w:val="00EF6F60"/>
    <w:rsid w:val="00F009B6"/>
    <w:rsid w:val="00F022A4"/>
    <w:rsid w:val="00F03AD2"/>
    <w:rsid w:val="00F04D93"/>
    <w:rsid w:val="00F05EB1"/>
    <w:rsid w:val="00F05F16"/>
    <w:rsid w:val="00F075AF"/>
    <w:rsid w:val="00F07D19"/>
    <w:rsid w:val="00F11373"/>
    <w:rsid w:val="00F118CB"/>
    <w:rsid w:val="00F13470"/>
    <w:rsid w:val="00F13598"/>
    <w:rsid w:val="00F1548F"/>
    <w:rsid w:val="00F241B0"/>
    <w:rsid w:val="00F24670"/>
    <w:rsid w:val="00F24D1A"/>
    <w:rsid w:val="00F27587"/>
    <w:rsid w:val="00F30A2A"/>
    <w:rsid w:val="00F30A93"/>
    <w:rsid w:val="00F31699"/>
    <w:rsid w:val="00F31FA3"/>
    <w:rsid w:val="00F3221F"/>
    <w:rsid w:val="00F32D4A"/>
    <w:rsid w:val="00F32EF7"/>
    <w:rsid w:val="00F354C6"/>
    <w:rsid w:val="00F35BC0"/>
    <w:rsid w:val="00F35C95"/>
    <w:rsid w:val="00F35F91"/>
    <w:rsid w:val="00F36337"/>
    <w:rsid w:val="00F36927"/>
    <w:rsid w:val="00F40786"/>
    <w:rsid w:val="00F41758"/>
    <w:rsid w:val="00F41760"/>
    <w:rsid w:val="00F461C4"/>
    <w:rsid w:val="00F46D75"/>
    <w:rsid w:val="00F477F7"/>
    <w:rsid w:val="00F47AA5"/>
    <w:rsid w:val="00F47E0D"/>
    <w:rsid w:val="00F5043B"/>
    <w:rsid w:val="00F50C31"/>
    <w:rsid w:val="00F53D59"/>
    <w:rsid w:val="00F53EAD"/>
    <w:rsid w:val="00F57025"/>
    <w:rsid w:val="00F61506"/>
    <w:rsid w:val="00F6150A"/>
    <w:rsid w:val="00F63BD1"/>
    <w:rsid w:val="00F65806"/>
    <w:rsid w:val="00F66017"/>
    <w:rsid w:val="00F66024"/>
    <w:rsid w:val="00F66D32"/>
    <w:rsid w:val="00F71532"/>
    <w:rsid w:val="00F72047"/>
    <w:rsid w:val="00F72099"/>
    <w:rsid w:val="00F727F3"/>
    <w:rsid w:val="00F754C6"/>
    <w:rsid w:val="00F76165"/>
    <w:rsid w:val="00F81E5A"/>
    <w:rsid w:val="00F85D0D"/>
    <w:rsid w:val="00F92504"/>
    <w:rsid w:val="00F9686A"/>
    <w:rsid w:val="00F96CD1"/>
    <w:rsid w:val="00FA15D2"/>
    <w:rsid w:val="00FA1E21"/>
    <w:rsid w:val="00FA3F8E"/>
    <w:rsid w:val="00FA498E"/>
    <w:rsid w:val="00FA4FF4"/>
    <w:rsid w:val="00FA6309"/>
    <w:rsid w:val="00FB0486"/>
    <w:rsid w:val="00FB21D9"/>
    <w:rsid w:val="00FB23B0"/>
    <w:rsid w:val="00FB23BF"/>
    <w:rsid w:val="00FB2535"/>
    <w:rsid w:val="00FB2618"/>
    <w:rsid w:val="00FB3DDB"/>
    <w:rsid w:val="00FB54FC"/>
    <w:rsid w:val="00FB56BD"/>
    <w:rsid w:val="00FB56DF"/>
    <w:rsid w:val="00FC16CB"/>
    <w:rsid w:val="00FC1D03"/>
    <w:rsid w:val="00FC5E29"/>
    <w:rsid w:val="00FC658D"/>
    <w:rsid w:val="00FC7F22"/>
    <w:rsid w:val="00FD0730"/>
    <w:rsid w:val="00FD0FBB"/>
    <w:rsid w:val="00FD4D42"/>
    <w:rsid w:val="00FE053D"/>
    <w:rsid w:val="00FE155A"/>
    <w:rsid w:val="00FE1938"/>
    <w:rsid w:val="00FE2341"/>
    <w:rsid w:val="00FE253F"/>
    <w:rsid w:val="00FE5F56"/>
    <w:rsid w:val="00FE6B9C"/>
    <w:rsid w:val="00FE7357"/>
    <w:rsid w:val="00FE7551"/>
    <w:rsid w:val="00FF0E42"/>
    <w:rsid w:val="00FF3168"/>
    <w:rsid w:val="00FF3789"/>
    <w:rsid w:val="00FF53BC"/>
    <w:rsid w:val="00FF570D"/>
    <w:rsid w:val="00FF5C31"/>
    <w:rsid w:val="00FF5D48"/>
    <w:rsid w:val="00FF67EB"/>
    <w:rsid w:val="00FF75BC"/>
    <w:rsid w:val="00FF7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D1D1B6"/>
  <w15:docId w15:val="{44ECDED0-E494-AC42-81FD-909122DB1B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uiPriority="39" w:unhideWhenUsed="1" w:qFormat="1"/>
    <w:lsdException w:name="toc 4" w:semiHidden="1" w:uiPriority="39" w:unhideWhenUsed="1" w:qFormat="1"/>
    <w:lsdException w:name="toc 5" w:semiHidden="1" w:uiPriority="39" w:unhideWhenUsed="1" w:qFormat="1"/>
    <w:lsdException w:name="toc 6" w:semiHidden="1" w:uiPriority="39" w:unhideWhenUsed="1" w:qFormat="1"/>
    <w:lsdException w:name="toc 7" w:semiHidden="1" w:uiPriority="39" w:unhideWhenUsed="1" w:qFormat="1"/>
    <w:lsdException w:name="toc 8" w:semiHidden="1" w:uiPriority="39" w:unhideWhenUsed="1" w:qFormat="1"/>
    <w:lsdException w:name="toc 9" w:semiHidden="1" w:uiPriority="39" w:unhideWhenUsed="1" w:qFormat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rFonts w:asciiTheme="minorHAnsi" w:eastAsiaTheme="minorEastAsia" w:hAnsiTheme="minorHAnsi" w:cstheme="minorBidi"/>
      <w:sz w:val="22"/>
      <w:szCs w:val="22"/>
      <w:lang w:val="en-AU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40" w:after="330" w:line="578" w:lineRule="auto"/>
      <w:outlineLvl w:val="0"/>
    </w:pPr>
    <w:rPr>
      <w:rFonts w:eastAsia="Calibri (正文)"/>
      <w:b/>
      <w:bCs/>
      <w:kern w:val="44"/>
      <w:sz w:val="2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260" w:after="260" w:line="416" w:lineRule="auto"/>
      <w:jc w:val="center"/>
      <w:outlineLvl w:val="1"/>
    </w:pPr>
    <w:rPr>
      <w:rFonts w:asciiTheme="majorHAnsi" w:hAnsiTheme="majorHAnsi" w:cstheme="majorBidi"/>
      <w:b/>
      <w:bCs/>
      <w:sz w:val="24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7">
    <w:name w:val="toc 7"/>
    <w:basedOn w:val="Normal"/>
    <w:next w:val="Normal"/>
    <w:uiPriority w:val="39"/>
    <w:semiHidden/>
    <w:unhideWhenUsed/>
    <w:qFormat/>
    <w:pPr>
      <w:spacing w:after="0"/>
      <w:ind w:left="1320"/>
    </w:pPr>
    <w:rPr>
      <w:rFonts w:cstheme="minorHAnsi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Pr>
      <w:rFonts w:asciiTheme="majorHAnsi" w:eastAsia="SimHei" w:hAnsiTheme="majorHAnsi" w:cstheme="majorBidi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qFormat/>
    <w:pPr>
      <w:spacing w:line="240" w:lineRule="auto"/>
    </w:pPr>
    <w:rPr>
      <w:sz w:val="20"/>
      <w:szCs w:val="20"/>
      <w:lang w:eastAsia="zh-CN"/>
    </w:rPr>
  </w:style>
  <w:style w:type="paragraph" w:styleId="TOC5">
    <w:name w:val="toc 5"/>
    <w:basedOn w:val="Normal"/>
    <w:next w:val="Normal"/>
    <w:uiPriority w:val="39"/>
    <w:semiHidden/>
    <w:unhideWhenUsed/>
    <w:qFormat/>
    <w:pPr>
      <w:spacing w:after="0"/>
      <w:ind w:left="880"/>
    </w:pPr>
    <w:rPr>
      <w:rFonts w:cstheme="minorHAnsi"/>
      <w:sz w:val="20"/>
      <w:szCs w:val="20"/>
    </w:rPr>
  </w:style>
  <w:style w:type="paragraph" w:styleId="TOC3">
    <w:name w:val="toc 3"/>
    <w:basedOn w:val="Normal"/>
    <w:next w:val="Normal"/>
    <w:uiPriority w:val="39"/>
    <w:unhideWhenUsed/>
    <w:qFormat/>
    <w:pPr>
      <w:spacing w:after="0"/>
      <w:ind w:left="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uiPriority w:val="39"/>
    <w:semiHidden/>
    <w:unhideWhenUsed/>
    <w:qFormat/>
    <w:pPr>
      <w:spacing w:after="0"/>
      <w:ind w:left="1540"/>
    </w:pPr>
    <w:rPr>
      <w:rFonts w:cstheme="minorHAns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513"/>
        <w:tab w:val="right" w:pos="9026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513"/>
        <w:tab w:val="right" w:pos="9026"/>
      </w:tabs>
      <w:spacing w:after="0" w:line="240" w:lineRule="auto"/>
    </w:pPr>
  </w:style>
  <w:style w:type="paragraph" w:styleId="TOC1">
    <w:name w:val="toc 1"/>
    <w:basedOn w:val="Normal"/>
    <w:next w:val="Normal"/>
    <w:uiPriority w:val="39"/>
    <w:unhideWhenUsed/>
    <w:qFormat/>
    <w:pPr>
      <w:spacing w:before="240" w:after="120"/>
    </w:pPr>
    <w:rPr>
      <w:rFonts w:cstheme="minorHAnsi"/>
      <w:b/>
      <w:bCs/>
      <w:sz w:val="20"/>
      <w:szCs w:val="20"/>
    </w:rPr>
  </w:style>
  <w:style w:type="paragraph" w:styleId="TOC4">
    <w:name w:val="toc 4"/>
    <w:basedOn w:val="Normal"/>
    <w:next w:val="Normal"/>
    <w:uiPriority w:val="39"/>
    <w:semiHidden/>
    <w:unhideWhenUsed/>
    <w:qFormat/>
    <w:pPr>
      <w:spacing w:after="0"/>
      <w:ind w:left="6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uiPriority w:val="39"/>
    <w:semiHidden/>
    <w:unhideWhenUsed/>
    <w:qFormat/>
    <w:pPr>
      <w:spacing w:after="0"/>
      <w:ind w:left="1100"/>
    </w:pPr>
    <w:rPr>
      <w:rFonts w:cstheme="minorHAnsi"/>
      <w:sz w:val="20"/>
      <w:szCs w:val="20"/>
    </w:rPr>
  </w:style>
  <w:style w:type="paragraph" w:styleId="TOC2">
    <w:name w:val="toc 2"/>
    <w:basedOn w:val="Normal"/>
    <w:next w:val="Normal"/>
    <w:uiPriority w:val="39"/>
    <w:unhideWhenUsed/>
    <w:qFormat/>
    <w:pPr>
      <w:spacing w:before="120" w:after="0"/>
      <w:ind w:left="220"/>
    </w:pPr>
    <w:rPr>
      <w:rFonts w:cstheme="minorHAnsi"/>
      <w:i/>
      <w:iCs/>
      <w:sz w:val="20"/>
      <w:szCs w:val="20"/>
    </w:rPr>
  </w:style>
  <w:style w:type="paragraph" w:styleId="TOC9">
    <w:name w:val="toc 9"/>
    <w:basedOn w:val="Normal"/>
    <w:next w:val="Normal"/>
    <w:uiPriority w:val="39"/>
    <w:semiHidden/>
    <w:unhideWhenUsed/>
    <w:qFormat/>
    <w:pPr>
      <w:spacing w:after="0"/>
      <w:ind w:left="1760"/>
    </w:pPr>
    <w:rPr>
      <w:rFonts w:cstheme="minorHAnsi"/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val="en-US" w:eastAsia="zh-CN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qFormat/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954F72"/>
      <w:u w:val="single"/>
    </w:rPr>
  </w:style>
  <w:style w:type="character" w:styleId="Hyperlink">
    <w:name w:val="Hyperlink"/>
    <w:uiPriority w:val="99"/>
    <w:qFormat/>
    <w:rPr>
      <w:color w:val="0563C1"/>
      <w:u w:val="single"/>
    </w:rPr>
  </w:style>
  <w:style w:type="character" w:customStyle="1" w:styleId="HeaderChar">
    <w:name w:val="Header Char"/>
    <w:basedOn w:val="DefaultParagraphFont"/>
    <w:link w:val="Header"/>
    <w:uiPriority w:val="99"/>
    <w:qFormat/>
  </w:style>
  <w:style w:type="character" w:customStyle="1" w:styleId="FooterChar">
    <w:name w:val="Footer Char"/>
    <w:basedOn w:val="DefaultParagraphFont"/>
    <w:link w:val="Footer"/>
    <w:uiPriority w:val="99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Segoe UI" w:hAnsi="Segoe UI" w:cs="Segoe UI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qFormat/>
    <w:rPr>
      <w:rFonts w:cs="Times New Roman"/>
      <w:color w:val="auto"/>
    </w:rPr>
  </w:style>
  <w:style w:type="paragraph" w:customStyle="1" w:styleId="msonormal0">
    <w:name w:val="msonormal"/>
    <w:basedOn w:val="Normal"/>
    <w:qFormat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val="en-US" w:eastAsia="zh-CN"/>
    </w:rPr>
  </w:style>
  <w:style w:type="paragraph" w:customStyle="1" w:styleId="font5">
    <w:name w:val="font5"/>
    <w:basedOn w:val="Normal"/>
    <w:qFormat/>
    <w:pPr>
      <w:spacing w:before="100" w:beforeAutospacing="1" w:after="100" w:afterAutospacing="1" w:line="240" w:lineRule="auto"/>
    </w:pPr>
    <w:rPr>
      <w:rFonts w:ascii="DengXian" w:eastAsia="DengXian" w:hAnsi="DengXian" w:cs="SimSun"/>
      <w:sz w:val="18"/>
      <w:szCs w:val="18"/>
      <w:lang w:val="en-US" w:eastAsia="zh-CN"/>
    </w:rPr>
  </w:style>
  <w:style w:type="paragraph" w:customStyle="1" w:styleId="xl65">
    <w:name w:val="xl65"/>
    <w:basedOn w:val="Normal"/>
    <w:qFormat/>
    <w:pPr>
      <w:spacing w:before="100" w:beforeAutospacing="1" w:after="100" w:afterAutospacing="1" w:line="240" w:lineRule="auto"/>
      <w:textAlignment w:val="top"/>
    </w:pPr>
    <w:rPr>
      <w:rFonts w:ascii="SimSun" w:eastAsia="SimSun" w:hAnsi="SimSun" w:cs="SimSun"/>
      <w:sz w:val="24"/>
      <w:szCs w:val="24"/>
      <w:lang w:val="en-US" w:eastAsia="zh-CN"/>
    </w:rPr>
  </w:style>
  <w:style w:type="paragraph" w:customStyle="1" w:styleId="xl66">
    <w:name w:val="xl66"/>
    <w:basedOn w:val="Normal"/>
    <w:qFormat/>
    <w:pPr>
      <w:spacing w:before="100" w:beforeAutospacing="1" w:after="100" w:afterAutospacing="1" w:line="240" w:lineRule="auto"/>
      <w:textAlignment w:val="top"/>
    </w:pPr>
    <w:rPr>
      <w:rFonts w:ascii="SimSun" w:eastAsia="SimSun" w:hAnsi="SimSun" w:cs="SimSun"/>
      <w:sz w:val="24"/>
      <w:szCs w:val="24"/>
      <w:lang w:val="en-US" w:eastAsia="zh-CN"/>
    </w:rPr>
  </w:style>
  <w:style w:type="paragraph" w:customStyle="1" w:styleId="xl67">
    <w:name w:val="xl67"/>
    <w:basedOn w:val="Normal"/>
    <w:qFormat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SimSun" w:eastAsia="SimSun" w:hAnsi="SimSun" w:cs="SimSun"/>
      <w:sz w:val="24"/>
      <w:szCs w:val="24"/>
      <w:lang w:val="en-US" w:eastAsia="zh-CN"/>
    </w:rPr>
  </w:style>
  <w:style w:type="paragraph" w:customStyle="1" w:styleId="xl68">
    <w:name w:val="xl68"/>
    <w:basedOn w:val="Normal"/>
    <w:qFormat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SimSun" w:eastAsia="SimSun" w:hAnsi="SimSun" w:cs="SimSun"/>
      <w:sz w:val="24"/>
      <w:szCs w:val="24"/>
      <w:lang w:val="en-US" w:eastAsia="zh-CN"/>
    </w:rPr>
  </w:style>
  <w:style w:type="paragraph" w:customStyle="1" w:styleId="xl69">
    <w:name w:val="xl69"/>
    <w:basedOn w:val="Normal"/>
    <w:qFormat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SimSun" w:eastAsia="SimSun" w:hAnsi="SimSun" w:cs="SimSun"/>
      <w:b/>
      <w:bCs/>
      <w:sz w:val="24"/>
      <w:szCs w:val="24"/>
      <w:lang w:val="en-US" w:eastAsia="zh-CN"/>
    </w:rPr>
  </w:style>
  <w:style w:type="paragraph" w:customStyle="1" w:styleId="xl70">
    <w:name w:val="xl70"/>
    <w:basedOn w:val="Normal"/>
    <w:qFormat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SimSun" w:eastAsia="SimSun" w:hAnsi="SimSun" w:cs="SimSun"/>
      <w:sz w:val="24"/>
      <w:szCs w:val="24"/>
      <w:lang w:val="en-US" w:eastAsia="zh-CN"/>
    </w:rPr>
  </w:style>
  <w:style w:type="paragraph" w:customStyle="1" w:styleId="xl71">
    <w:name w:val="xl71"/>
    <w:basedOn w:val="Normal"/>
    <w:qFormat/>
    <w:pPr>
      <w:spacing w:before="100" w:beforeAutospacing="1" w:after="100" w:afterAutospacing="1" w:line="240" w:lineRule="auto"/>
      <w:textAlignment w:val="top"/>
    </w:pPr>
    <w:rPr>
      <w:rFonts w:ascii="SimSun" w:eastAsia="SimSun" w:hAnsi="SimSun" w:cs="SimSun"/>
      <w:sz w:val="24"/>
      <w:szCs w:val="24"/>
      <w:lang w:val="en-US" w:eastAsia="zh-CN"/>
    </w:rPr>
  </w:style>
  <w:style w:type="paragraph" w:customStyle="1" w:styleId="xl72">
    <w:name w:val="xl72"/>
    <w:basedOn w:val="Normal"/>
    <w:qFormat/>
    <w:pPr>
      <w:spacing w:before="100" w:beforeAutospacing="1" w:after="100" w:afterAutospacing="1" w:line="240" w:lineRule="auto"/>
      <w:textAlignment w:val="top"/>
    </w:pPr>
    <w:rPr>
      <w:rFonts w:ascii="SimSun" w:eastAsia="SimSun" w:hAnsi="SimSun" w:cs="SimSun"/>
      <w:sz w:val="24"/>
      <w:szCs w:val="24"/>
      <w:lang w:val="en-US" w:eastAsia="zh-CN"/>
    </w:rPr>
  </w:style>
  <w:style w:type="paragraph" w:customStyle="1" w:styleId="xl73">
    <w:name w:val="xl73"/>
    <w:basedOn w:val="Normal"/>
    <w:qFormat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textAlignment w:val="top"/>
    </w:pPr>
    <w:rPr>
      <w:rFonts w:ascii="SimSun" w:eastAsia="SimSun" w:hAnsi="SimSun" w:cs="SimSun"/>
      <w:b/>
      <w:bCs/>
      <w:sz w:val="24"/>
      <w:szCs w:val="24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Theme="majorHAnsi" w:hAnsiTheme="majorHAnsi" w:cstheme="majorBidi"/>
      <w:b/>
      <w:bCs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b/>
      <w:bCs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eastAsia="Calibri (正文)"/>
      <w:b/>
      <w:bCs/>
      <w:kern w:val="44"/>
      <w:sz w:val="24"/>
      <w:szCs w:val="44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paragraph" w:customStyle="1" w:styleId="TOC10">
    <w:name w:val="TOC 标题1"/>
    <w:basedOn w:val="Heading1"/>
    <w:next w:val="Normal"/>
    <w:uiPriority w:val="39"/>
    <w:unhideWhenUsed/>
    <w:qFormat/>
    <w:pPr>
      <w:spacing w:before="480" w:after="0" w:line="276" w:lineRule="auto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  <w:lang w:val="en-US" w:eastAsia="zh-CN"/>
    </w:rPr>
  </w:style>
  <w:style w:type="character" w:styleId="PlaceholderText">
    <w:name w:val="Placeholder Text"/>
    <w:basedOn w:val="DefaultParagraphFont"/>
    <w:uiPriority w:val="99"/>
    <w:semiHidden/>
    <w:qFormat/>
    <w:rPr>
      <w:color w:val="808080"/>
    </w:rPr>
  </w:style>
  <w:style w:type="table" w:customStyle="1" w:styleId="TableGridLight1">
    <w:name w:val="Table Grid Light1"/>
    <w:basedOn w:val="TableNormal"/>
    <w:uiPriority w:val="40"/>
    <w:qFormat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1">
    <w:name w:val="书目1"/>
    <w:basedOn w:val="Normal"/>
    <w:link w:val="Bibliography"/>
    <w:qFormat/>
    <w:pPr>
      <w:tabs>
        <w:tab w:val="left" w:pos="260"/>
      </w:tabs>
      <w:spacing w:after="240" w:line="240" w:lineRule="auto"/>
      <w:ind w:left="264" w:hanging="264"/>
    </w:pPr>
    <w:rPr>
      <w:rFonts w:ascii="Calibri" w:hAnsi="Calibri" w:cs="Calibri"/>
      <w:b/>
      <w:bCs/>
      <w:sz w:val="18"/>
      <w:szCs w:val="18"/>
      <w:lang w:val="en-US" w:eastAsia="zh-CN"/>
    </w:rPr>
  </w:style>
  <w:style w:type="character" w:customStyle="1" w:styleId="Bibliography">
    <w:name w:val="Bibliography 字符"/>
    <w:basedOn w:val="CommentTextChar"/>
    <w:link w:val="1"/>
    <w:qFormat/>
    <w:rPr>
      <w:rFonts w:ascii="Calibri" w:eastAsiaTheme="minorEastAsia" w:hAnsi="Calibri" w:cs="Calibri"/>
      <w:b/>
      <w:bCs/>
      <w:sz w:val="18"/>
      <w:szCs w:val="18"/>
      <w:lang w:val="en-US" w:eastAsia="zh-CN"/>
    </w:rPr>
  </w:style>
  <w:style w:type="paragraph" w:customStyle="1" w:styleId="2">
    <w:name w:val="书目2"/>
    <w:basedOn w:val="Normal"/>
    <w:link w:val="Bibliography1"/>
    <w:qFormat/>
    <w:pPr>
      <w:tabs>
        <w:tab w:val="left" w:pos="380"/>
      </w:tabs>
      <w:spacing w:after="240" w:line="240" w:lineRule="auto"/>
      <w:ind w:left="384" w:hanging="384"/>
      <w:jc w:val="center"/>
    </w:pPr>
    <w:rPr>
      <w:b/>
      <w:bCs/>
    </w:rPr>
  </w:style>
  <w:style w:type="character" w:customStyle="1" w:styleId="Bibliography1">
    <w:name w:val="Bibliography 字符1"/>
    <w:basedOn w:val="DefaultParagraphFont"/>
    <w:link w:val="2"/>
    <w:qFormat/>
    <w:rPr>
      <w:b/>
      <w:bCs/>
    </w:rPr>
  </w:style>
  <w:style w:type="paragraph" w:customStyle="1" w:styleId="10">
    <w:name w:val="修订1"/>
    <w:hidden/>
    <w:uiPriority w:val="99"/>
    <w:semiHidden/>
    <w:qFormat/>
    <w:rPr>
      <w:rFonts w:asciiTheme="minorHAnsi" w:eastAsiaTheme="minorEastAsia" w:hAnsiTheme="minorHAnsi" w:cstheme="minorBidi"/>
      <w:sz w:val="22"/>
      <w:szCs w:val="22"/>
      <w:lang w:val="en-AU" w:eastAsia="en-US"/>
    </w:rPr>
  </w:style>
  <w:style w:type="paragraph" w:customStyle="1" w:styleId="Bibliography10">
    <w:name w:val="Bibliography1"/>
    <w:basedOn w:val="Normal"/>
    <w:link w:val="Bibliography2"/>
    <w:qFormat/>
    <w:pPr>
      <w:tabs>
        <w:tab w:val="left" w:pos="500"/>
      </w:tabs>
      <w:spacing w:after="240" w:line="240" w:lineRule="auto"/>
      <w:ind w:left="504" w:hanging="504"/>
    </w:pPr>
    <w:rPr>
      <w:rFonts w:cstheme="minorHAnsi"/>
      <w:b/>
      <w:bCs/>
      <w:sz w:val="20"/>
      <w:szCs w:val="20"/>
    </w:rPr>
  </w:style>
  <w:style w:type="character" w:customStyle="1" w:styleId="Bibliography2">
    <w:name w:val="Bibliography 字符2"/>
    <w:basedOn w:val="Bibliography1"/>
    <w:link w:val="Bibliography10"/>
    <w:qFormat/>
    <w:rPr>
      <w:rFonts w:cstheme="minorHAnsi"/>
      <w:b/>
      <w:bCs/>
      <w:sz w:val="20"/>
      <w:szCs w:val="20"/>
    </w:rPr>
  </w:style>
  <w:style w:type="paragraph" w:customStyle="1" w:styleId="20">
    <w:name w:val="表格样式 2"/>
    <w:qFormat/>
    <w:pPr>
      <w:framePr w:wrap="around" w:hAnchor="text" w:y="1"/>
    </w:pPr>
    <w:rPr>
      <w:rFonts w:ascii="PingFang SC Regular" w:eastAsia="Arial Unicode MS" w:hAnsi="PingFang SC Regular" w:cs="Arial Unicode MS"/>
      <w:color w:val="000000"/>
    </w:rPr>
  </w:style>
  <w:style w:type="paragraph" w:customStyle="1" w:styleId="a">
    <w:name w:val="默认"/>
    <w:qFormat/>
    <w:pPr>
      <w:framePr w:wrap="around" w:hAnchor="text" w:y="1"/>
      <w:spacing w:before="160" w:line="288" w:lineRule="auto"/>
    </w:pPr>
    <w:rPr>
      <w:rFonts w:ascii="PingFang SC Regular" w:eastAsia="Arial Unicode MS" w:hAnsi="PingFang SC Regular" w:cs="Arial Unicode MS"/>
      <w:color w:val="000000"/>
      <w:sz w:val="24"/>
      <w:szCs w:val="24"/>
    </w:rPr>
  </w:style>
  <w:style w:type="paragraph" w:customStyle="1" w:styleId="src">
    <w:name w:val="src"/>
    <w:basedOn w:val="Normal"/>
    <w:qFormat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val="en-US" w:eastAsia="zh-CN"/>
    </w:rPr>
  </w:style>
  <w:style w:type="paragraph" w:customStyle="1" w:styleId="11">
    <w:name w:val="正文1"/>
    <w:qFormat/>
    <w:pPr>
      <w:jc w:val="both"/>
    </w:pPr>
    <w:rPr>
      <w:kern w:val="2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image" Target="media/image3.png"/><Relationship Id="rId5" Type="http://schemas.openxmlformats.org/officeDocument/2006/relationships/endnotes" Target="endnotes.xml"/><Relationship Id="rId10" Type="http://schemas.openxmlformats.org/officeDocument/2006/relationships/image" Target="media/image2.png"/><Relationship Id="rId4" Type="http://schemas.openxmlformats.org/officeDocument/2006/relationships/footnotes" Target="footnot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625</Words>
  <Characters>3569</Characters>
  <Application>Microsoft Office Word</Application>
  <DocSecurity>0</DocSecurity>
  <Lines>29</Lines>
  <Paragraphs>8</Paragraphs>
  <ScaleCrop>false</ScaleCrop>
  <Company>Monash University</Company>
  <LinksUpToDate>false</LinksUpToDate>
  <CharactersWithSpaces>4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Page</dc:creator>
  <cp:lastModifiedBy>JMIR Copyeditor</cp:lastModifiedBy>
  <cp:revision>2</cp:revision>
  <dcterms:created xsi:type="dcterms:W3CDTF">2023-07-19T19:34:00Z</dcterms:created>
  <dcterms:modified xsi:type="dcterms:W3CDTF">2023-07-19T1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1-beta.1+c0bc2bafe"&gt;&lt;session id="HLxztQa0"/&gt;&lt;style id="http://www.zotero.org/styles/journal-of-medical-internet-research" hasBibliography="1" bibliographyStyleHasBeenSet="1"/&gt;&lt;prefs&gt;&lt;pref name="fieldType" value=</vt:lpwstr>
  </property>
  <property fmtid="{D5CDD505-2E9C-101B-9397-08002B2CF9AE}" pid="3" name="ZOTERO_PREF_2">
    <vt:lpwstr>"Field"/&gt;&lt;pref name="automaticJournalAbbreviations" value="true"/&gt;&lt;pref name="delayCitationUpdates" value="true"/&gt;&lt;/prefs&gt;&lt;/data&gt;</vt:lpwstr>
  </property>
  <property fmtid="{D5CDD505-2E9C-101B-9397-08002B2CF9AE}" pid="4" name="GrammarlyDocumentId">
    <vt:lpwstr>1b5c230d20884ee8d671d09513550e14479b83e515fdd7e3d56e503810e4c86a</vt:lpwstr>
  </property>
  <property fmtid="{D5CDD505-2E9C-101B-9397-08002B2CF9AE}" pid="5" name="KSOProductBuildVer">
    <vt:lpwstr>2052-5.4.0.7913</vt:lpwstr>
  </property>
  <property fmtid="{D5CDD505-2E9C-101B-9397-08002B2CF9AE}" pid="6" name="ICV">
    <vt:lpwstr>5AB8021D36E0C958F66E4E64FD5050BE_42</vt:lpwstr>
  </property>
</Properties>
</file>